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62220" w14:textId="77777777" w:rsidR="004B7933" w:rsidRDefault="004B7933" w:rsidP="004B7933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7FA62221" w14:textId="77777777" w:rsidR="004B7933" w:rsidRPr="007F0433" w:rsidRDefault="004B7933" w:rsidP="004B7933">
      <w:pPr>
        <w:ind w:left="-1350" w:right="-1260"/>
        <w:jc w:val="center"/>
        <w:rPr>
          <w:b/>
          <w:sz w:val="28"/>
          <w:szCs w:val="28"/>
        </w:rPr>
      </w:pPr>
    </w:p>
    <w:p w14:paraId="03338DB3" w14:textId="77777777" w:rsidR="008F3D0C" w:rsidRPr="008F3D0C" w:rsidRDefault="008F3D0C" w:rsidP="008F3D0C">
      <w:pPr>
        <w:spacing w:line="360" w:lineRule="auto"/>
        <w:jc w:val="center"/>
        <w:rPr>
          <w:rFonts w:ascii="Times New Roman" w:hAnsi="Times New Roman" w:cs="Times New Roman"/>
          <w:b/>
          <w:color w:val="365F91" w:themeColor="accent1" w:themeShade="BF"/>
          <w:sz w:val="32"/>
          <w:szCs w:val="32"/>
          <w:lang w:val="en-GB"/>
        </w:rPr>
      </w:pPr>
      <w:r w:rsidRPr="008F3D0C">
        <w:rPr>
          <w:rFonts w:ascii="Times New Roman" w:hAnsi="Times New Roman" w:cs="Times New Roman"/>
          <w:b/>
          <w:color w:val="365F91" w:themeColor="accent1" w:themeShade="BF"/>
          <w:sz w:val="32"/>
          <w:szCs w:val="32"/>
          <w:lang w:val="en-GB"/>
        </w:rPr>
        <w:t>DNA metabarcoding suggests dietary niche partitioning in the Adriatic European hake</w:t>
      </w:r>
    </w:p>
    <w:p w14:paraId="7FA62223" w14:textId="77777777" w:rsidR="004B7933" w:rsidRDefault="004B7933" w:rsidP="004B7933">
      <w:pPr>
        <w:ind w:left="-1350" w:right="-1260"/>
        <w:jc w:val="center"/>
        <w:rPr>
          <w:b/>
          <w:color w:val="002060"/>
          <w:sz w:val="32"/>
          <w:szCs w:val="32"/>
        </w:rPr>
      </w:pPr>
    </w:p>
    <w:p w14:paraId="7FA62224" w14:textId="77777777" w:rsidR="004B7933" w:rsidRDefault="004B7933" w:rsidP="004B7933">
      <w:pPr>
        <w:ind w:left="-1350" w:right="-1260"/>
        <w:jc w:val="center"/>
        <w:rPr>
          <w:lang w:val="it-IT"/>
        </w:rPr>
      </w:pPr>
      <w:r>
        <w:rPr>
          <w:lang w:val="it-IT"/>
        </w:rPr>
        <w:t xml:space="preserve">Giulia Riccioni, Marco Stagioni, Chiara Manfredi, Fausto Tinti, Corrado </w:t>
      </w:r>
      <w:proofErr w:type="spellStart"/>
      <w:r>
        <w:rPr>
          <w:lang w:val="it-IT"/>
        </w:rPr>
        <w:t>Piccinetti</w:t>
      </w:r>
      <w:proofErr w:type="spellEnd"/>
      <w:r>
        <w:rPr>
          <w:lang w:val="it-IT"/>
        </w:rPr>
        <w:t>, Simone Libralato</w:t>
      </w:r>
    </w:p>
    <w:p w14:paraId="7FA62225" w14:textId="77777777" w:rsidR="004B7933" w:rsidRDefault="004B7933" w:rsidP="004B7933">
      <w:pPr>
        <w:ind w:left="-1350" w:right="-1260"/>
        <w:jc w:val="center"/>
        <w:rPr>
          <w:lang w:val="it-IT"/>
        </w:rPr>
      </w:pPr>
    </w:p>
    <w:p w14:paraId="7FA62226" w14:textId="77777777" w:rsidR="004B7933" w:rsidRPr="00B8781F" w:rsidRDefault="004B7933" w:rsidP="00E76AE3">
      <w:pPr>
        <w:ind w:right="-1260"/>
        <w:rPr>
          <w:bCs/>
          <w:lang w:val="en-GB"/>
        </w:rPr>
      </w:pPr>
      <w:r w:rsidRPr="00CA61D2">
        <w:rPr>
          <w:rFonts w:ascii="Times New Roman" w:eastAsia="Times New Roman" w:hAnsi="Times New Roman" w:cs="Times New Roman"/>
          <w:b/>
          <w:color w:val="000000"/>
          <w:lang w:val="en-GB" w:eastAsia="it-IT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lang w:val="en-GB" w:eastAsia="it-IT"/>
        </w:rPr>
        <w:t xml:space="preserve">1. </w:t>
      </w:r>
      <w:r w:rsidRPr="00B65A58">
        <w:rPr>
          <w:rFonts w:ascii="Times New Roman" w:eastAsia="Times New Roman" w:hAnsi="Times New Roman" w:cs="Times New Roman"/>
          <w:bCs/>
          <w:color w:val="000000"/>
          <w:lang w:val="en-GB" w:eastAsia="it-IT"/>
        </w:rPr>
        <w:t>List of species detected in previous studies performed on European hake diet in the Mediterranean Sea.</w:t>
      </w:r>
    </w:p>
    <w:p w14:paraId="7FA62227" w14:textId="77777777" w:rsidR="004B7933" w:rsidRPr="00210A5F" w:rsidRDefault="004B7933" w:rsidP="004B7933">
      <w:pPr>
        <w:ind w:left="-1350" w:right="-1260"/>
        <w:jc w:val="center"/>
        <w:rPr>
          <w:lang w:val="en-GB"/>
        </w:rPr>
      </w:pPr>
    </w:p>
    <w:tbl>
      <w:tblPr>
        <w:tblW w:w="24422" w:type="dxa"/>
        <w:tblInd w:w="-601" w:type="dxa"/>
        <w:tblLook w:val="04A0" w:firstRow="1" w:lastRow="0" w:firstColumn="1" w:lastColumn="0" w:noHBand="0" w:noVBand="1"/>
      </w:tblPr>
      <w:tblGrid>
        <w:gridCol w:w="3011"/>
        <w:gridCol w:w="3011"/>
        <w:gridCol w:w="3011"/>
        <w:gridCol w:w="5602"/>
        <w:gridCol w:w="141"/>
        <w:gridCol w:w="3544"/>
        <w:gridCol w:w="80"/>
        <w:gridCol w:w="3011"/>
        <w:gridCol w:w="2931"/>
        <w:gridCol w:w="80"/>
      </w:tblGrid>
      <w:tr w:rsidR="002F7295" w:rsidRPr="00393DE1" w14:paraId="7FA62229" w14:textId="77777777" w:rsidTr="002F7295">
        <w:trPr>
          <w:gridAfter w:val="6"/>
          <w:wAfter w:w="9787" w:type="dxa"/>
          <w:trHeight w:val="276"/>
        </w:trPr>
        <w:tc>
          <w:tcPr>
            <w:tcW w:w="146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28" w14:textId="539C7B71" w:rsidR="002F7295" w:rsidRPr="00393DE1" w:rsidRDefault="002F7295" w:rsidP="007C74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ertical distribution and feeding patterns of the juvenile European hake, </w:t>
            </w:r>
            <w:r w:rsidRPr="005714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5714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the NW Mediterranean</w:t>
            </w:r>
          </w:p>
        </w:tc>
      </w:tr>
      <w:tr w:rsidR="002F7295" w:rsidRPr="00F91421" w14:paraId="7FA6222B" w14:textId="77777777" w:rsidTr="002F7295">
        <w:trPr>
          <w:gridAfter w:val="6"/>
          <w:wAfter w:w="9787" w:type="dxa"/>
          <w:trHeight w:val="276"/>
        </w:trPr>
        <w:tc>
          <w:tcPr>
            <w:tcW w:w="146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2A" w14:textId="3E9CDE0F" w:rsidR="002F7295" w:rsidRPr="00393DE1" w:rsidRDefault="002F7295" w:rsidP="007C74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Anna Bozzano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, France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o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Sardà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José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Rı́os</w:t>
            </w:r>
            <w:proofErr w:type="spellEnd"/>
          </w:p>
        </w:tc>
      </w:tr>
      <w:tr w:rsidR="002F7295" w:rsidRPr="00393DE1" w14:paraId="7FA6222D" w14:textId="77777777" w:rsidTr="002F7295">
        <w:trPr>
          <w:gridAfter w:val="6"/>
          <w:wAfter w:w="9787" w:type="dxa"/>
          <w:trHeight w:val="288"/>
        </w:trPr>
        <w:tc>
          <w:tcPr>
            <w:tcW w:w="146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22C" w14:textId="6D62EFBB" w:rsidR="002F7295" w:rsidRPr="00393DE1" w:rsidRDefault="002F7295" w:rsidP="007C74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sheries Research 73 (2005) 29–36</w:t>
            </w:r>
          </w:p>
        </w:tc>
      </w:tr>
      <w:tr w:rsidR="002F7295" w:rsidRPr="00393DE1" w14:paraId="7FA6222F" w14:textId="77777777" w:rsidTr="002F7295">
        <w:trPr>
          <w:gridAfter w:val="3"/>
          <w:wAfter w:w="6022" w:type="dxa"/>
          <w:trHeight w:val="276"/>
        </w:trPr>
        <w:tc>
          <w:tcPr>
            <w:tcW w:w="1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2E" w14:textId="7AFCD668" w:rsidR="002F7295" w:rsidRPr="00393DE1" w:rsidRDefault="002F7295" w:rsidP="007C74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ion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talan coast (north-western Mediterranean)</w:t>
            </w:r>
          </w:p>
        </w:tc>
      </w:tr>
      <w:tr w:rsidR="002F7295" w:rsidRPr="00393DE1" w14:paraId="7FA62231" w14:textId="77777777" w:rsidTr="002F7295">
        <w:trPr>
          <w:gridAfter w:val="3"/>
          <w:wAfter w:w="6022" w:type="dxa"/>
          <w:trHeight w:val="276"/>
        </w:trPr>
        <w:tc>
          <w:tcPr>
            <w:tcW w:w="1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30" w14:textId="21D09159" w:rsidR="002F7295" w:rsidRPr="00393DE1" w:rsidRDefault="002F7295" w:rsidP="007C74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ke size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uveniles</w:t>
            </w:r>
          </w:p>
        </w:tc>
      </w:tr>
      <w:tr w:rsidR="002F7295" w:rsidRPr="00393DE1" w14:paraId="7FA62233" w14:textId="77777777" w:rsidTr="002F7295">
        <w:trPr>
          <w:gridAfter w:val="2"/>
          <w:wAfter w:w="3011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9B93DE5" w14:textId="77777777" w:rsidR="002F7295" w:rsidRPr="00393DE1" w:rsidRDefault="002F7295" w:rsidP="007C74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32" w14:textId="00E12E48" w:rsidR="002F7295" w:rsidRPr="00393DE1" w:rsidRDefault="002F7295" w:rsidP="007C74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235" w14:textId="333685C2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34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phal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E2AC" w14:textId="217946F0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49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  <w:t>Mysid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62EC7" w14:textId="657D30BF" w:rsidR="002F7295" w:rsidRPr="00D749BA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steychthyes</w:t>
            </w:r>
            <w:proofErr w:type="spellEnd"/>
          </w:p>
        </w:tc>
      </w:tr>
      <w:tr w:rsidR="002F7295" w:rsidRPr="00393DE1" w14:paraId="7FA62237" w14:textId="1091EED9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36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Sepia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rbignyan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616BE" w14:textId="44A322DB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phogater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ypic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BF3E" w14:textId="0EC40B79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dicu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argenteus</w:t>
            </w:r>
          </w:p>
        </w:tc>
      </w:tr>
      <w:tr w:rsidR="002F7295" w:rsidRPr="00393DE1" w14:paraId="7FA62239" w14:textId="366E28F8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38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lloteuth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edi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D45AC" w14:textId="417CF1D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nchialin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gili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87BD" w14:textId="11F8CCA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aurolic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uelleri</w:t>
            </w:r>
            <w:proofErr w:type="spellEnd"/>
          </w:p>
        </w:tc>
      </w:tr>
      <w:tr w:rsidR="002F7295" w:rsidRPr="00393DE1" w14:paraId="7FA6223B" w14:textId="6C8C23E9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3A" w14:textId="77777777" w:rsidR="002F7295" w:rsidRPr="0057148E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iolidae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953C7" w14:textId="7156AD7A" w:rsidR="002F7295" w:rsidRPr="0057148E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strosacc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A9927" w14:textId="10CF857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ctophidae</w:t>
            </w:r>
            <w:proofErr w:type="spellEnd"/>
          </w:p>
        </w:tc>
      </w:tr>
      <w:tr w:rsidR="002F7295" w:rsidRPr="00393DE1" w14:paraId="7FA6223D" w14:textId="5AA0FF35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3C" w14:textId="77777777" w:rsidR="002F7295" w:rsidRPr="002F7295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F729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  <w:t>Copepod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06A78" w14:textId="254A2280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ysidace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B7954" w14:textId="043F466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ltentoste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quadrimaculatus</w:t>
            </w:r>
            <w:proofErr w:type="spellEnd"/>
          </w:p>
        </w:tc>
      </w:tr>
      <w:tr w:rsidR="002F7295" w:rsidRPr="00393DE1" w14:paraId="7FA6223F" w14:textId="33C8207C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3E" w14:textId="77777777" w:rsidR="002F7295" w:rsidRPr="0057148E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pepoda</w:t>
            </w:r>
            <w:proofErr w:type="spellEnd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BA66D" w14:textId="281A41AC" w:rsidR="002F7295" w:rsidRPr="0057148E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rustace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ecapod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309A5" w14:textId="0A7C84AF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sueuri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friesii</w:t>
            </w:r>
            <w:proofErr w:type="spellEnd"/>
          </w:p>
        </w:tc>
      </w:tr>
      <w:tr w:rsidR="002F7295" w:rsidRPr="00393DE1" w14:paraId="7FA62241" w14:textId="59E8EFD7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40" w14:textId="77777777" w:rsidR="002F7295" w:rsidRPr="002F7295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</w:pPr>
            <w:r w:rsidRPr="002F729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  <w:t>Is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500F" w14:textId="12562DAB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hlorotoc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assicorni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5E731" w14:textId="65FAE7F1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llionym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aculatus</w:t>
            </w:r>
          </w:p>
        </w:tc>
      </w:tr>
      <w:tr w:rsidR="002F7295" w:rsidRPr="00393DE1" w14:paraId="7FA62243" w14:textId="18CF2A6A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42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nathi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9FFB0" w14:textId="0F22A5DB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olenoce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mbran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D356" w14:textId="65A0F57F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ntonogad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galokynodon</w:t>
            </w:r>
            <w:proofErr w:type="spellEnd"/>
          </w:p>
        </w:tc>
      </w:tr>
      <w:tr w:rsidR="002F7295" w:rsidRPr="00393DE1" w14:paraId="7FA62245" w14:textId="3028E707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44" w14:textId="77777777" w:rsidR="002F7295" w:rsidRPr="0057148E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sopoda </w:t>
            </w:r>
            <w:proofErr w:type="spellStart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E94D0" w14:textId="3F4186E5" w:rsidR="002F7295" w:rsidRPr="0057148E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ouvel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3BE6D" w14:textId="6AF6E70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alepididae</w:t>
            </w:r>
            <w:proofErr w:type="spellEnd"/>
          </w:p>
        </w:tc>
      </w:tr>
      <w:tr w:rsidR="002F7295" w:rsidRPr="00393DE1" w14:paraId="7FA62247" w14:textId="181F9F38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46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mphi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E69F2" w14:textId="4FE0CBD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siphae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ivado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BD56E" w14:textId="1D099B8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Osteichthyes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</w:p>
        </w:tc>
      </w:tr>
      <w:tr w:rsidR="002F7295" w:rsidRPr="00393DE1" w14:paraId="7FA62249" w14:textId="2F9C032E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48" w14:textId="77777777" w:rsidR="002F7295" w:rsidRPr="0057148E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mphipoda </w:t>
            </w:r>
            <w:proofErr w:type="spellStart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9F0D3" w14:textId="7DF8F056" w:rsidR="002F7295" w:rsidRPr="0057148E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ilochera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culpt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F32BF73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24B" w14:textId="2B48238A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4A" w14:textId="77777777" w:rsidR="002F7295" w:rsidRPr="002F7295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F729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  <w:t>Euphausi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CBE09" w14:textId="52290F6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rachyur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98833F6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24D" w14:textId="2571F0A9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4C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uphasi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krohni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30E37" w14:textId="0C40952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cylla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rct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F2A3BD1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24F" w14:textId="74583356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4E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yctiphane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ouchi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B63C8" w14:textId="24A68529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cylla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stel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6B65A1B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251" w14:textId="5E295D62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50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uphausiace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57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7933" w14:textId="234F2BC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rustacea Decapod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3F0676B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253" w14:textId="34E79853" w:rsidTr="002F7295">
        <w:trPr>
          <w:gridAfter w:val="7"/>
          <w:wAfter w:w="15389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52" w14:textId="55A0E8EC" w:rsidR="002F7295" w:rsidRPr="002F7295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95F7E" w14:textId="2F4EEF0C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rustace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3CB770E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287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E3C6BA7" w14:textId="77777777" w:rsidR="002F7295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71B0AB0F" w14:textId="637F85C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9F5E281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86" w14:textId="7CFFBCAB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289" w14:textId="77777777" w:rsidTr="002F7295">
        <w:trPr>
          <w:gridAfter w:val="5"/>
          <w:wAfter w:w="9646" w:type="dxa"/>
          <w:trHeight w:val="276"/>
        </w:trPr>
        <w:tc>
          <w:tcPr>
            <w:tcW w:w="147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2DF6" w14:textId="77777777" w:rsidR="002F7295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7FA62288" w14:textId="48B7086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iet of the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pean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ake </w:t>
            </w: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Pisces: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rlucciidae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 in the Western Mediterranean (Gulf of Lions)</w:t>
            </w:r>
          </w:p>
        </w:tc>
      </w:tr>
      <w:tr w:rsidR="002F7295" w:rsidRPr="00F91421" w14:paraId="7FA6228B" w14:textId="77777777" w:rsidTr="002F7295">
        <w:trPr>
          <w:gridAfter w:val="5"/>
          <w:wAfter w:w="9646" w:type="dxa"/>
          <w:trHeight w:val="276"/>
        </w:trPr>
        <w:tc>
          <w:tcPr>
            <w:tcW w:w="147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8A" w14:textId="12EAF33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A. Bozzano, L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Recasen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, P. Sartor</w:t>
            </w:r>
          </w:p>
        </w:tc>
      </w:tr>
      <w:tr w:rsidR="002F7295" w:rsidRPr="00393DE1" w14:paraId="7FA6228D" w14:textId="77777777" w:rsidTr="002F7295">
        <w:trPr>
          <w:gridAfter w:val="5"/>
          <w:wAfter w:w="9646" w:type="dxa"/>
          <w:trHeight w:val="288"/>
        </w:trPr>
        <w:tc>
          <w:tcPr>
            <w:tcW w:w="1477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28C" w14:textId="03FB6444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ientia Marina 61 (1) 1997 1–8</w:t>
            </w:r>
          </w:p>
        </w:tc>
      </w:tr>
      <w:tr w:rsidR="002F7295" w:rsidRPr="00393DE1" w14:paraId="7FA6228F" w14:textId="77777777" w:rsidTr="002F7295">
        <w:trPr>
          <w:gridAfter w:val="4"/>
          <w:wAfter w:w="6102" w:type="dxa"/>
          <w:trHeight w:val="276"/>
        </w:trPr>
        <w:tc>
          <w:tcPr>
            <w:tcW w:w="18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8E" w14:textId="1B6DB50C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ion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lf of Lions</w:t>
            </w:r>
          </w:p>
        </w:tc>
      </w:tr>
      <w:tr w:rsidR="002F7295" w:rsidRPr="00393DE1" w14:paraId="7FA62291" w14:textId="77777777" w:rsidTr="002F7295">
        <w:trPr>
          <w:gridAfter w:val="4"/>
          <w:wAfter w:w="6102" w:type="dxa"/>
          <w:trHeight w:val="276"/>
        </w:trPr>
        <w:tc>
          <w:tcPr>
            <w:tcW w:w="18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90" w14:textId="2DFCE6DC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ke size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uveniles – Adults</w:t>
            </w:r>
          </w:p>
        </w:tc>
      </w:tr>
      <w:tr w:rsidR="002F7295" w:rsidRPr="00393DE1" w14:paraId="7FA62293" w14:textId="77777777" w:rsidTr="002F7295">
        <w:trPr>
          <w:gridAfter w:val="4"/>
          <w:wAfter w:w="6102" w:type="dxa"/>
          <w:trHeight w:val="276"/>
        </w:trPr>
        <w:tc>
          <w:tcPr>
            <w:tcW w:w="18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292" w14:textId="1398D05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295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D0DF3" w14:textId="6F40395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phal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8B807" w14:textId="1B029150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ECAPODA</w:t>
            </w:r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94" w14:textId="7937F93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ISCES</w:t>
            </w:r>
          </w:p>
        </w:tc>
      </w:tr>
      <w:tr w:rsidR="002F7295" w:rsidRPr="00393DE1" w14:paraId="7FA62297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C986F" w14:textId="0DE4A73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Sepia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rbignyvan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F49F2" w14:textId="4C8D610F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riste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ntennatues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96" w14:textId="7360A44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ntonogad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galokynodon</w:t>
            </w:r>
            <w:proofErr w:type="spellEnd"/>
          </w:p>
        </w:tc>
      </w:tr>
      <w:tr w:rsidR="002F7295" w:rsidRPr="00393DE1" w14:paraId="7FA62299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B2A44" w14:textId="17EF659D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piett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wenian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6E069" w14:textId="66D162B9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olenoce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mbranacea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98" w14:textId="5D8ADD7B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dicu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argenteus</w:t>
            </w:r>
          </w:p>
        </w:tc>
      </w:tr>
      <w:tr w:rsidR="002F7295" w:rsidRPr="00393DE1" w14:paraId="7FA6229B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0D3DC" w14:textId="5619E4D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iolidae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FCC65" w14:textId="09C5511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rgeste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arcticus</w:t>
            </w:r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9A" w14:textId="335F9F9C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yc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lennoides</w:t>
            </w:r>
            <w:proofErr w:type="spellEnd"/>
          </w:p>
        </w:tc>
      </w:tr>
      <w:tr w:rsidR="002F7295" w:rsidRPr="00393DE1" w14:paraId="7FA6229D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4B762" w14:textId="3A6CFDC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lloteuth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B7BD" w14:textId="71C498D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lphe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laber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9C" w14:textId="767AFB09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isopte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.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pelanis</w:t>
            </w:r>
            <w:proofErr w:type="spellEnd"/>
          </w:p>
        </w:tc>
      </w:tr>
      <w:tr w:rsidR="002F7295" w:rsidRPr="00393DE1" w14:paraId="7FA6229F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86EE1" w14:textId="02505D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odarode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gittat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1B780" w14:textId="1E27BCB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hlorotoc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assicornis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9E" w14:textId="66FD808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icromesist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utassou</w:t>
            </w:r>
            <w:proofErr w:type="spellEnd"/>
          </w:p>
        </w:tc>
      </w:tr>
      <w:tr w:rsidR="002F7295" w:rsidRPr="00393DE1" w14:paraId="7FA622A1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4CC1" w14:textId="601E4B1C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mmastrephidac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868F1" w14:textId="757F2E8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lesionik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A0" w14:textId="2638A96A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ora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oro</w:t>
            </w:r>
            <w:proofErr w:type="spellEnd"/>
          </w:p>
        </w:tc>
      </w:tr>
      <w:tr w:rsidR="002F7295" w:rsidRPr="00393DE1" w14:paraId="7FA622A3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9FB9E" w14:textId="053469D0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Cephal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DEDF" w14:textId="2B2851B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ntocar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acazei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A2" w14:textId="66C81056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</w:p>
        </w:tc>
      </w:tr>
      <w:tr w:rsidR="002F7295" w:rsidRPr="00393DE1" w14:paraId="7FA622A5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B930" w14:textId="46CC059D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YSIDACE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C7D9" w14:textId="44D4030B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ntocar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taphracta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A4" w14:textId="2427A25D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sueuri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friesii</w:t>
            </w:r>
            <w:proofErr w:type="spellEnd"/>
          </w:p>
        </w:tc>
      </w:tr>
      <w:tr w:rsidR="002F7295" w:rsidRPr="00393DE1" w14:paraId="7FA622A7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FC079" w14:textId="1C00229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phogaster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ypic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D7A8E" w14:textId="148598DC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ntocar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A6" w14:textId="1F8C8B9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ltentoste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quadrimaculdatus</w:t>
            </w:r>
            <w:proofErr w:type="spellEnd"/>
          </w:p>
        </w:tc>
      </w:tr>
      <w:tr w:rsidR="002F7295" w:rsidRPr="00393DE1" w14:paraId="7FA622A9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0D1F0" w14:textId="4C3BCA6E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iriel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D38E0" w14:textId="6445FDEC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ntophi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inosus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A8" w14:textId="6DD34C4F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istallo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linearis</w:t>
            </w:r>
          </w:p>
        </w:tc>
      </w:tr>
      <w:tr w:rsidR="002F7295" w:rsidRPr="00393DE1" w14:paraId="7FA622AB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AC6E0" w14:textId="2CD1B40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sid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1FC36" w14:textId="6C2B23F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angonidae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AA" w14:textId="5E235E9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bidae</w:t>
            </w:r>
            <w:proofErr w:type="spellEnd"/>
          </w:p>
        </w:tc>
      </w:tr>
      <w:tr w:rsidR="002F7295" w:rsidRPr="00393DE1" w14:paraId="7FA622AD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9480" w14:textId="03F54B9D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S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38376" w14:textId="4E0ED34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siphae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ivado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AC" w14:textId="0DF0DCA4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ctophidae</w:t>
            </w:r>
            <w:proofErr w:type="spellEnd"/>
          </w:p>
        </w:tc>
      </w:tr>
      <w:tr w:rsidR="002F7295" w:rsidRPr="00393DE1" w14:paraId="7FA622AF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CE01F" w14:textId="7462874B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ymothoid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ED456" w14:textId="29CB447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naliculata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AE" w14:textId="693F0B2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llionym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aculatus</w:t>
            </w:r>
          </w:p>
        </w:tc>
      </w:tr>
      <w:tr w:rsidR="002F7295" w:rsidRPr="00393DE1" w14:paraId="7FA622B1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B2499" w14:textId="02ED507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MPHI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17AE5" w14:textId="760DAF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Decapoda</w:t>
            </w:r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B0" w14:textId="329C115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epo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ubescens</w:t>
            </w:r>
            <w:proofErr w:type="spellEnd"/>
          </w:p>
        </w:tc>
      </w:tr>
      <w:tr w:rsidR="002F7295" w:rsidRPr="00393DE1" w14:paraId="7FA622B3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25BA7" w14:textId="6534C7C2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ronim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dentari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9AA36" w14:textId="0611513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B2" w14:textId="2853051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chiodon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ntatus</w:t>
            </w:r>
            <w:proofErr w:type="spellEnd"/>
          </w:p>
        </w:tc>
      </w:tr>
      <w:tr w:rsidR="002F7295" w:rsidRPr="00393DE1" w14:paraId="7FA622B5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7D012" w14:textId="34E0583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Vibili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rmat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FFE95" w14:textId="61652429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lliana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B4" w14:textId="13F6F0D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gridae</w:t>
            </w:r>
            <w:proofErr w:type="spellEnd"/>
          </w:p>
        </w:tc>
      </w:tr>
      <w:tr w:rsidR="002F7295" w:rsidRPr="00393DE1" w14:paraId="7FA622B7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DBED8" w14:textId="1DA4EE54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ysianassidae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1FCF9" w14:textId="002924CC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Upogebi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B6" w14:textId="0382256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graul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crasicolus</w:t>
            </w:r>
            <w:proofErr w:type="spellEnd"/>
          </w:p>
        </w:tc>
      </w:tr>
      <w:tr w:rsidR="002F7295" w:rsidRPr="00393DE1" w14:paraId="7FA622B9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04B6F" w14:textId="5B57D6C5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Gammarida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863D2" w14:textId="457548CD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ustacca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B8" w14:textId="32E183DC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rdin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pilchardus</w:t>
            </w:r>
          </w:p>
        </w:tc>
      </w:tr>
      <w:tr w:rsidR="002F7295" w:rsidRPr="00393DE1" w14:paraId="7FA622BB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D20F1" w14:textId="53D71DA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UPHAUSIACE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2FE43" w14:textId="3F76BE2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INOIDEA</w:t>
            </w:r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BA" w14:textId="108C658B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comber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</w:tr>
      <w:tr w:rsidR="002F7295" w:rsidRPr="00393DE1" w14:paraId="7FA622BD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ED714" w14:textId="7E989010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gan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</w:t>
            </w: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iphane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orvegic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1510C" w14:textId="4969088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tomer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alangium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BC" w14:textId="49AB26D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Osteichthyes</w:t>
            </w:r>
          </w:p>
        </w:tc>
      </w:tr>
      <w:tr w:rsidR="002F7295" w:rsidRPr="00393DE1" w14:paraId="7FA622BF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FCC14" w14:textId="3DDBA934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94A1" w14:textId="5D78E54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HALIACEA</w:t>
            </w:r>
          </w:p>
        </w:tc>
        <w:tc>
          <w:tcPr>
            <w:tcW w:w="1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2BE" w14:textId="45FDDDD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2C1" w14:textId="77777777" w:rsidTr="002F7295">
        <w:trPr>
          <w:gridAfter w:val="1"/>
          <w:wAfter w:w="80" w:type="dxa"/>
          <w:trHeight w:val="276"/>
        </w:trPr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627A9274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2D37F87F" w14:textId="0200C484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aliacea</w:t>
            </w:r>
            <w:proofErr w:type="spellEnd"/>
          </w:p>
        </w:tc>
        <w:tc>
          <w:tcPr>
            <w:tcW w:w="1832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622C0" w14:textId="37349C35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317" w14:textId="77777777" w:rsidTr="002F7295">
        <w:trPr>
          <w:gridAfter w:val="1"/>
          <w:wAfter w:w="80" w:type="dxa"/>
          <w:trHeight w:val="288"/>
        </w:trPr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2E5EDEBB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2262D42C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32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62316" w14:textId="1B8F0482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319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3F30A04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967F291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18" w14:textId="6566877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5174A468" w14:textId="77777777" w:rsidR="002F7295" w:rsidRDefault="002F7295">
      <w:r>
        <w:br w:type="page"/>
      </w:r>
    </w:p>
    <w:tbl>
      <w:tblPr>
        <w:tblW w:w="24422" w:type="dxa"/>
        <w:tblInd w:w="-601" w:type="dxa"/>
        <w:tblLook w:val="04A0" w:firstRow="1" w:lastRow="0" w:firstColumn="1" w:lastColumn="0" w:noHBand="0" w:noVBand="1"/>
      </w:tblPr>
      <w:tblGrid>
        <w:gridCol w:w="3011"/>
        <w:gridCol w:w="3011"/>
        <w:gridCol w:w="8329"/>
        <w:gridCol w:w="567"/>
        <w:gridCol w:w="3482"/>
        <w:gridCol w:w="6022"/>
      </w:tblGrid>
      <w:tr w:rsidR="002F7295" w:rsidRPr="00393DE1" w14:paraId="7FA6231B" w14:textId="77777777" w:rsidTr="002F7295">
        <w:trPr>
          <w:gridAfter w:val="3"/>
          <w:wAfter w:w="10071" w:type="dxa"/>
          <w:trHeight w:val="276"/>
        </w:trPr>
        <w:tc>
          <w:tcPr>
            <w:tcW w:w="143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1A" w14:textId="1A2C26D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Feeding habits of European hake (</w:t>
            </w: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 in the central Mediterranean Sea</w:t>
            </w:r>
          </w:p>
        </w:tc>
      </w:tr>
      <w:tr w:rsidR="002F7295" w:rsidRPr="00F91421" w14:paraId="7FA6231D" w14:textId="77777777" w:rsidTr="002F7295">
        <w:trPr>
          <w:gridAfter w:val="3"/>
          <w:wAfter w:w="10071" w:type="dxa"/>
          <w:trHeight w:val="276"/>
        </w:trPr>
        <w:tc>
          <w:tcPr>
            <w:tcW w:w="14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1C" w14:textId="41094EE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Paolo Carpentier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,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Francesco Collo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,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Massimiliano Cardin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,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Andrea Bellusc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,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Giandomenico D. Ardizzone</w:t>
            </w:r>
          </w:p>
        </w:tc>
      </w:tr>
      <w:tr w:rsidR="002F7295" w:rsidRPr="00393DE1" w14:paraId="7FA6231F" w14:textId="77777777" w:rsidTr="002F7295">
        <w:trPr>
          <w:gridAfter w:val="3"/>
          <w:wAfter w:w="10071" w:type="dxa"/>
          <w:trHeight w:val="288"/>
        </w:trPr>
        <w:tc>
          <w:tcPr>
            <w:tcW w:w="1435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31E" w14:textId="43C0EF2C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ish. Bull. 103:411–416 (2005)</w:t>
            </w:r>
          </w:p>
        </w:tc>
      </w:tr>
      <w:tr w:rsidR="002F7295" w:rsidRPr="00393DE1" w14:paraId="7FA62321" w14:textId="77777777" w:rsidTr="002F7295">
        <w:trPr>
          <w:gridAfter w:val="3"/>
          <w:wAfter w:w="10071" w:type="dxa"/>
          <w:trHeight w:val="276"/>
        </w:trPr>
        <w:tc>
          <w:tcPr>
            <w:tcW w:w="14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20" w14:textId="4A15DEC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ion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ntral western coasts of Italy</w:t>
            </w:r>
          </w:p>
        </w:tc>
      </w:tr>
      <w:tr w:rsidR="002F7295" w:rsidRPr="00393DE1" w14:paraId="7FA62323" w14:textId="77777777" w:rsidTr="002F7295">
        <w:trPr>
          <w:gridAfter w:val="3"/>
          <w:wAfter w:w="10071" w:type="dxa"/>
          <w:trHeight w:val="276"/>
        </w:trPr>
        <w:tc>
          <w:tcPr>
            <w:tcW w:w="14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22" w14:textId="53E86E7C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ke size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uveniles – Adults</w:t>
            </w:r>
          </w:p>
        </w:tc>
      </w:tr>
      <w:tr w:rsidR="002F7295" w:rsidRPr="00393DE1" w14:paraId="7FA62327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078A7" w14:textId="0A9CBB7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phal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FE36D" w14:textId="2DF239BA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isces</w:t>
            </w:r>
          </w:p>
        </w:tc>
      </w:tr>
      <w:tr w:rsidR="002F7295" w:rsidRPr="00393DE1" w14:paraId="7FA62329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2ABC3" w14:textId="39D0CDF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lloteuth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edi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ECBF4" w14:textId="409D6472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rgentina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hyraena</w:t>
            </w:r>
            <w:proofErr w:type="spellEnd"/>
          </w:p>
        </w:tc>
      </w:tr>
      <w:tr w:rsidR="002F7295" w:rsidRPr="00393DE1" w14:paraId="7FA6232B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30124" w14:textId="1A79B79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piett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wenian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157AB" w14:textId="71233504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rnogloss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aterna</w:t>
            </w:r>
            <w:proofErr w:type="spellEnd"/>
          </w:p>
        </w:tc>
      </w:tr>
      <w:tr w:rsidR="002F7295" w:rsidRPr="00393DE1" w14:paraId="7FA6232D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77109" w14:textId="4A844324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iolidae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AF2AD" w14:textId="6EB5BEDB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rnogloss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</w:tr>
      <w:tr w:rsidR="002F7295" w:rsidRPr="00393DE1" w14:paraId="7FA6232F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EADBB" w14:textId="4F109385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Cephal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16BB3" w14:textId="4D67C0AF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llionym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</w:tr>
      <w:tr w:rsidR="002F7295" w:rsidRPr="00393DE1" w14:paraId="7FA62331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D6E6C" w14:textId="49F82E2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ustace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65C73" w14:textId="2057CD6C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ntracanthidae</w:t>
            </w:r>
            <w:proofErr w:type="spellEnd"/>
          </w:p>
        </w:tc>
      </w:tr>
      <w:tr w:rsidR="002F7295" w:rsidRPr="00393DE1" w14:paraId="7FA62333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7DCF" w14:textId="511084E2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lphe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laber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A1F64" w14:textId="6370658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entracanth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cirrus</w:t>
            </w:r>
          </w:p>
        </w:tc>
      </w:tr>
      <w:tr w:rsidR="002F7295" w:rsidRPr="00393DE1" w14:paraId="7FA62335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FAEF3" w14:textId="01C6BAB5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isteidae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9F855" w14:textId="69F3B5D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lorophthalm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gassizi</w:t>
            </w:r>
            <w:proofErr w:type="spellEnd"/>
          </w:p>
        </w:tc>
      </w:tr>
      <w:tr w:rsidR="002F7295" w:rsidRPr="00393DE1" w14:paraId="7FA62337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552FF" w14:textId="3FF554BF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riste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ntennat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0E437" w14:textId="45941C7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Conger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onger</w:t>
            </w:r>
            <w:proofErr w:type="spellEnd"/>
          </w:p>
        </w:tc>
      </w:tr>
      <w:tr w:rsidR="002F7295" w:rsidRPr="00393DE1" w14:paraId="7FA62339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19EC0" w14:textId="41C0F68F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hlorotoc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assicorni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31474" w14:textId="5E1440B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chiodon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ntatus</w:t>
            </w:r>
            <w:proofErr w:type="spellEnd"/>
          </w:p>
        </w:tc>
      </w:tr>
      <w:tr w:rsidR="002F7295" w:rsidRPr="00393DE1" w14:paraId="7FA6233B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55E0F" w14:textId="22BFAE42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angonidae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80E2" w14:textId="4A039D9F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graul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crasicolus</w:t>
            </w:r>
            <w:proofErr w:type="spellEnd"/>
          </w:p>
        </w:tc>
      </w:tr>
      <w:tr w:rsidR="002F7295" w:rsidRPr="00393DE1" w14:paraId="7FA6233D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4F074" w14:textId="2E8CD97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dalidae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BEE5E" w14:textId="07C2C13F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dicu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argenteus</w:t>
            </w:r>
          </w:p>
        </w:tc>
      </w:tr>
      <w:tr w:rsidR="002F7295" w:rsidRPr="00393DE1" w14:paraId="7FA6233F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D2570" w14:textId="6C7E981E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rapenae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ngirostri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DC06C" w14:textId="557C3140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biidae</w:t>
            </w:r>
            <w:proofErr w:type="spellEnd"/>
          </w:p>
        </w:tc>
      </w:tr>
      <w:tr w:rsidR="002F7295" w:rsidRPr="00393DE1" w14:paraId="7FA62341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23CD" w14:textId="4F9EAF7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siphae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ultidentat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76166" w14:textId="187A5A44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quadrimaculatus</w:t>
            </w:r>
            <w:proofErr w:type="spellEnd"/>
          </w:p>
        </w:tc>
      </w:tr>
      <w:tr w:rsidR="002F7295" w:rsidRPr="00393DE1" w14:paraId="7FA62343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E5918" w14:textId="15BDFF6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siphae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ivado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1576" w14:textId="28E5996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idotrig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ieuzedei</w:t>
            </w:r>
            <w:proofErr w:type="spellEnd"/>
          </w:p>
        </w:tc>
      </w:tr>
      <w:tr w:rsidR="002F7295" w:rsidRPr="00393DE1" w14:paraId="7FA62345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16993" w14:textId="34FB3150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lesionik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heterocarp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A8BA" w14:textId="0B3ACED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sueri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friesii</w:t>
            </w:r>
            <w:proofErr w:type="spellEnd"/>
          </w:p>
        </w:tc>
      </w:tr>
      <w:tr w:rsidR="002F7295" w:rsidRPr="00393DE1" w14:paraId="7FA62347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AFD23" w14:textId="239F9452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lesionik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DA10" w14:textId="6A1D364A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</w:p>
        </w:tc>
      </w:tr>
      <w:tr w:rsidR="002F7295" w:rsidRPr="00393DE1" w14:paraId="7FA62349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2847" w14:textId="3C09C17D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ntocar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acaze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E2BD8" w14:textId="7DB8933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ul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barbatus</w:t>
            </w:r>
          </w:p>
        </w:tc>
      </w:tr>
      <w:tr w:rsidR="002F7295" w:rsidRPr="00393DE1" w14:paraId="7FA6234B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D3168" w14:textId="5D50BEFC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ntophi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inos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48C0D" w14:textId="2CF4991F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ctophidae</w:t>
            </w:r>
            <w:proofErr w:type="spellEnd"/>
          </w:p>
        </w:tc>
      </w:tr>
      <w:tr w:rsidR="002F7295" w:rsidRPr="00393DE1" w14:paraId="7FA6234D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23D61" w14:textId="7DBBBCEF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A054" w14:textId="3EA302B8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ettastom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lanurum</w:t>
            </w:r>
            <w:proofErr w:type="spellEnd"/>
          </w:p>
        </w:tc>
      </w:tr>
      <w:tr w:rsidR="002F7295" w:rsidRPr="00393DE1" w14:paraId="7FA6234F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90AD" w14:textId="264C128A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olenoce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mbranac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D2D87" w14:textId="0EAC1920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rdin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pilchardus</w:t>
            </w:r>
          </w:p>
        </w:tc>
      </w:tr>
      <w:tr w:rsidR="002F7295" w:rsidRPr="00393DE1" w14:paraId="7FA62351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828E3" w14:textId="4F6FF96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quilla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F790C" w14:textId="7B4C90A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hyraen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hyraena</w:t>
            </w:r>
            <w:proofErr w:type="spellEnd"/>
          </w:p>
        </w:tc>
      </w:tr>
      <w:tr w:rsidR="002F7295" w:rsidRPr="00393DE1" w14:paraId="7FA62353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2E6A1" w14:textId="15BF798D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Deca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EA10" w14:textId="4356411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ica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flexuosa</w:t>
            </w:r>
            <w:proofErr w:type="spellEnd"/>
          </w:p>
        </w:tc>
      </w:tr>
      <w:tr w:rsidR="002F7295" w:rsidRPr="00A53ED2" w14:paraId="7FA62355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35379" w14:textId="6DA6D23D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phogaster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ypic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E5D99" w14:textId="5F0B0051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ica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</w:tr>
      <w:tr w:rsidR="002F7295" w:rsidRPr="00A53ED2" w14:paraId="7FA62357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2CD64" w14:textId="33DC5AF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ictiphane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ouch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DA64D" w14:textId="441806C8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achu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achurus</w:t>
            </w:r>
            <w:proofErr w:type="spellEnd"/>
          </w:p>
        </w:tc>
      </w:tr>
      <w:tr w:rsidR="002F7295" w:rsidRPr="00393DE1" w14:paraId="7FA62359" w14:textId="77777777" w:rsidTr="00112CDF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C2E13" w14:textId="279A38F4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si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FDB8E" w14:textId="68C8FAF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isopte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.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pelanus</w:t>
            </w:r>
            <w:proofErr w:type="spellEnd"/>
          </w:p>
        </w:tc>
      </w:tr>
      <w:tr w:rsidR="002F7295" w:rsidRPr="00393DE1" w14:paraId="7FA6235B" w14:textId="77777777" w:rsidTr="002F7295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04213DD7" w14:textId="6287BB36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Isopoda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2FFF4E86" w14:textId="01502362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Osteichthyes</w:t>
            </w:r>
          </w:p>
        </w:tc>
      </w:tr>
      <w:tr w:rsidR="002F7295" w:rsidRPr="00393DE1" w14:paraId="7FA6235D" w14:textId="77777777" w:rsidTr="002F7295">
        <w:trPr>
          <w:gridAfter w:val="4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3FCDBE75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76BBD8AF" w14:textId="7A6A17AD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aja sp.</w:t>
            </w:r>
          </w:p>
        </w:tc>
      </w:tr>
      <w:tr w:rsidR="002F7295" w:rsidRPr="00393DE1" w14:paraId="7FA62397" w14:textId="77777777" w:rsidTr="002F7295">
        <w:trPr>
          <w:gridAfter w:val="2"/>
          <w:wAfter w:w="9504" w:type="dxa"/>
          <w:trHeight w:val="276"/>
        </w:trPr>
        <w:tc>
          <w:tcPr>
            <w:tcW w:w="149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96" w14:textId="768B26E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Prey preferences and ontogenetic diet shift of European hake </w:t>
            </w: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Linnaeus, 1758) in the central</w:t>
            </w:r>
          </w:p>
        </w:tc>
      </w:tr>
      <w:tr w:rsidR="002F7295" w:rsidRPr="00F91421" w14:paraId="7FA62399" w14:textId="77777777" w:rsidTr="002F7295">
        <w:trPr>
          <w:gridAfter w:val="2"/>
          <w:wAfter w:w="9504" w:type="dxa"/>
          <w:trHeight w:val="276"/>
        </w:trPr>
        <w:tc>
          <w:tcPr>
            <w:tcW w:w="149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98" w14:textId="35846AC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Virginia Carrozzi, Manfredi Di Lorenzo, Daniela Massi, Antonino Titone, Giandomenico Ardizzone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, Francesco Colloca</w:t>
            </w:r>
          </w:p>
        </w:tc>
      </w:tr>
      <w:tr w:rsidR="002F7295" w:rsidRPr="00393DE1" w14:paraId="7FA6239B" w14:textId="77777777" w:rsidTr="002F7295">
        <w:trPr>
          <w:gridAfter w:val="2"/>
          <w:wAfter w:w="9504" w:type="dxa"/>
          <w:trHeight w:val="288"/>
        </w:trPr>
        <w:tc>
          <w:tcPr>
            <w:tcW w:w="1491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39A" w14:textId="16C4F1B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gional Studies in Marine Science 25 (2019) 100440</w:t>
            </w:r>
          </w:p>
        </w:tc>
      </w:tr>
      <w:tr w:rsidR="002F7295" w:rsidRPr="00393DE1" w14:paraId="7FA6239D" w14:textId="77777777" w:rsidTr="002F7295">
        <w:trPr>
          <w:gridAfter w:val="1"/>
          <w:wAfter w:w="6022" w:type="dxa"/>
          <w:trHeight w:val="276"/>
        </w:trPr>
        <w:tc>
          <w:tcPr>
            <w:tcW w:w="1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9C" w14:textId="1BBFD575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ion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rth sector of the Strait of Sicily, central Mediterranean Sea</w:t>
            </w:r>
          </w:p>
        </w:tc>
      </w:tr>
      <w:tr w:rsidR="002F7295" w:rsidRPr="00393DE1" w14:paraId="7FA6239F" w14:textId="77777777" w:rsidTr="002F7295">
        <w:trPr>
          <w:gridAfter w:val="1"/>
          <w:wAfter w:w="6022" w:type="dxa"/>
          <w:trHeight w:val="276"/>
        </w:trPr>
        <w:tc>
          <w:tcPr>
            <w:tcW w:w="1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9E" w14:textId="689C6FE4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ke size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uveniles – Adults</w:t>
            </w:r>
          </w:p>
        </w:tc>
      </w:tr>
      <w:tr w:rsidR="002F7295" w:rsidRPr="00393DE1" w14:paraId="7FA623A1" w14:textId="77777777" w:rsidTr="002F7295">
        <w:trPr>
          <w:gridAfter w:val="1"/>
          <w:wAfter w:w="6022" w:type="dxa"/>
          <w:trHeight w:val="276"/>
        </w:trPr>
        <w:tc>
          <w:tcPr>
            <w:tcW w:w="1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A0" w14:textId="33E5109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3A3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C04C1" w14:textId="2BC340E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phal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52B9" w14:textId="068D239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ustacea</w:t>
            </w:r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A2" w14:textId="15B4D5D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isces</w:t>
            </w:r>
          </w:p>
        </w:tc>
      </w:tr>
      <w:tr w:rsidR="002F7295" w:rsidRPr="00A53ED2" w14:paraId="7FA623A5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CA918" w14:textId="7C9D1F4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lloteuth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3C399" w14:textId="6F9A655D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rapenae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ngirostris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A4" w14:textId="46AFD32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achu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achurus</w:t>
            </w:r>
            <w:proofErr w:type="spellEnd"/>
          </w:p>
        </w:tc>
      </w:tr>
      <w:tr w:rsidR="002F7295" w:rsidRPr="00A53ED2" w14:paraId="7FA623A7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6DDB" w14:textId="32C5C654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Illex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oindeti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341B5" w14:textId="112F8C0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hlorotoc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assicornis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A6" w14:textId="6B49D452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</w:p>
        </w:tc>
      </w:tr>
      <w:tr w:rsidR="002F7295" w:rsidRPr="00A53ED2" w14:paraId="7FA623A9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D1B3" w14:textId="68564EC4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pia officinali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A84C0" w14:textId="681AFFDE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lphe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laber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A8" w14:textId="20C93A3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idop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udatus</w:t>
            </w:r>
            <w:proofErr w:type="spellEnd"/>
          </w:p>
        </w:tc>
      </w:tr>
      <w:tr w:rsidR="002F7295" w:rsidRPr="00A53ED2" w14:paraId="7FA623AB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82011" w14:textId="5218B5A1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ligo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vulgari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7973F" w14:textId="6ED6CB00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ristaeomorph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foliacea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AA" w14:textId="6B30EE01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graul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crasicolus</w:t>
            </w:r>
            <w:proofErr w:type="spellEnd"/>
          </w:p>
        </w:tc>
      </w:tr>
      <w:tr w:rsidR="002F7295" w:rsidRPr="00A53ED2" w14:paraId="7FA623AD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C8AD9" w14:textId="18FCC811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piett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wenian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DBCE1" w14:textId="4136B9A8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lesionik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canthonotus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AC" w14:textId="419D5409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rdin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pilchardus</w:t>
            </w:r>
          </w:p>
        </w:tc>
      </w:tr>
      <w:tr w:rsidR="002F7295" w:rsidRPr="00A53ED2" w14:paraId="7FA623AF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6993" w14:textId="34940134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Cephal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3D7F8" w14:textId="6B7D493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cutirostris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AE" w14:textId="41A7CEC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rgentina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hyraena</w:t>
            </w:r>
            <w:proofErr w:type="spellEnd"/>
          </w:p>
        </w:tc>
      </w:tr>
      <w:tr w:rsidR="002F7295" w:rsidRPr="00A53ED2" w14:paraId="7FA623B1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54B6339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7AB77" w14:textId="406E54AA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edulis</w:t>
            </w:r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B0" w14:textId="4868D9C8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idotrig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villone</w:t>
            </w:r>
            <w:proofErr w:type="spellEnd"/>
          </w:p>
        </w:tc>
      </w:tr>
      <w:tr w:rsidR="002F7295" w:rsidRPr="00A53ED2" w14:paraId="7FA623B3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EAB54F7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E06B3" w14:textId="63B2D280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ephrop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norvegicus</w:t>
            </w:r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B2" w14:textId="60DB33C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itha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inguatula</w:t>
            </w:r>
            <w:proofErr w:type="spellEnd"/>
          </w:p>
        </w:tc>
      </w:tr>
      <w:tr w:rsidR="002F7295" w:rsidRPr="00A53ED2" w14:paraId="7FA623B5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616B261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D9B8" w14:textId="5E42630C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nid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ris</w:t>
            </w:r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B4" w14:textId="2D37030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eratoscope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aderensis</w:t>
            </w:r>
            <w:proofErr w:type="spellEnd"/>
          </w:p>
        </w:tc>
      </w:tr>
      <w:tr w:rsidR="002F7295" w:rsidRPr="00A53ED2" w14:paraId="7FA623B7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2DB7865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02610" w14:textId="33DEA870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oneplax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homboides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B6" w14:textId="7E6E9DFE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ampanyct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ocodilus</w:t>
            </w:r>
            <w:proofErr w:type="spellEnd"/>
          </w:p>
        </w:tc>
      </w:tr>
      <w:tr w:rsidR="002F7295" w:rsidRPr="00A53ED2" w14:paraId="7FA623B9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AED9728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94162" w14:textId="7FF0ABCC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siphae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ivado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B8" w14:textId="0170F6D0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idropsa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iscayensis</w:t>
            </w:r>
            <w:proofErr w:type="spellEnd"/>
          </w:p>
        </w:tc>
      </w:tr>
      <w:tr w:rsidR="002F7295" w:rsidRPr="00A53ED2" w14:paraId="7FA623BB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AF82A96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43E89" w14:textId="4EFBAC84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cylla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rctus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BA" w14:textId="12BB34C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dicu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argenteus</w:t>
            </w:r>
          </w:p>
        </w:tc>
      </w:tr>
      <w:tr w:rsidR="002F7295" w:rsidRPr="00A53ED2" w14:paraId="7FA623BD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B42AA89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77F9F" w14:textId="2816241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uphasi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krohnii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BC" w14:textId="41A36F74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ole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</w:tr>
      <w:tr w:rsidR="002F7295" w:rsidRPr="00A53ED2" w14:paraId="7FA623BF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AFE1275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8FF8" w14:textId="74733B8D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yctiphane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ouchi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BE" w14:textId="447BE4EF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epo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acrophthalma</w:t>
            </w:r>
            <w:proofErr w:type="spellEnd"/>
          </w:p>
        </w:tc>
      </w:tr>
      <w:tr w:rsidR="002F7295" w:rsidRPr="00A53ED2" w14:paraId="7FA623C1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86AACDC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E73B9" w14:textId="03C08F1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phogaster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ypicus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C0" w14:textId="4150E3C2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yc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lennoides</w:t>
            </w:r>
            <w:proofErr w:type="spellEnd"/>
          </w:p>
        </w:tc>
      </w:tr>
      <w:tr w:rsidR="002F7295" w:rsidRPr="00393DE1" w14:paraId="7FA623C3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F42689D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A319A" w14:textId="0D3DB9AD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ea</w:t>
            </w:r>
            <w:proofErr w:type="spellEnd"/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C2" w14:textId="51E1BC86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biidae</w:t>
            </w:r>
            <w:proofErr w:type="spellEnd"/>
          </w:p>
        </w:tc>
      </w:tr>
      <w:tr w:rsidR="002F7295" w:rsidRPr="00A53ED2" w14:paraId="7FA623C5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8364831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57B5E" w14:textId="1408D94C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Decapoda</w:t>
            </w:r>
          </w:p>
        </w:tc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C4" w14:textId="0F3E0012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sueuri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friesii</w:t>
            </w:r>
            <w:proofErr w:type="spellEnd"/>
          </w:p>
        </w:tc>
      </w:tr>
      <w:tr w:rsidR="002F7295" w:rsidRPr="00A53ED2" w14:paraId="7FA623C7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659D97A6" w14:textId="7777777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11EDB7DF" w14:textId="3284FBF9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Crustacea</w:t>
            </w:r>
          </w:p>
        </w:tc>
        <w:tc>
          <w:tcPr>
            <w:tcW w:w="184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C6" w14:textId="3A0CA39E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acroramphos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colopax</w:t>
            </w:r>
            <w:proofErr w:type="spellEnd"/>
          </w:p>
        </w:tc>
      </w:tr>
      <w:tr w:rsidR="002F7295" w:rsidRPr="00393DE1" w14:paraId="7FA623C9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1997D301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55AFA735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3C8" w14:textId="7C61F98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steychthyes</w:t>
            </w:r>
            <w:proofErr w:type="spellEnd"/>
          </w:p>
        </w:tc>
      </w:tr>
    </w:tbl>
    <w:p w14:paraId="7C95102C" w14:textId="77777777" w:rsidR="002F7295" w:rsidRDefault="002F7295">
      <w:r>
        <w:br w:type="page"/>
      </w:r>
    </w:p>
    <w:tbl>
      <w:tblPr>
        <w:tblW w:w="24422" w:type="dxa"/>
        <w:tblInd w:w="-601" w:type="dxa"/>
        <w:tblLook w:val="04A0" w:firstRow="1" w:lastRow="0" w:firstColumn="1" w:lastColumn="0" w:noHBand="0" w:noVBand="1"/>
      </w:tblPr>
      <w:tblGrid>
        <w:gridCol w:w="3011"/>
        <w:gridCol w:w="3011"/>
        <w:gridCol w:w="8754"/>
        <w:gridCol w:w="3624"/>
        <w:gridCol w:w="6022"/>
      </w:tblGrid>
      <w:tr w:rsidR="002F7295" w:rsidRPr="00393DE1" w14:paraId="7FA623FF" w14:textId="77777777" w:rsidTr="002F7295">
        <w:trPr>
          <w:gridAfter w:val="1"/>
          <w:wAfter w:w="6022" w:type="dxa"/>
          <w:trHeight w:val="276"/>
        </w:trPr>
        <w:tc>
          <w:tcPr>
            <w:tcW w:w="184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3FE" w14:textId="4BC939B0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01" w14:textId="77777777" w:rsidTr="002F7295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00" w14:textId="2FDDC72C" w:rsidR="002F7295" w:rsidRPr="008B36B5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B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fuence</w:t>
            </w:r>
            <w:proofErr w:type="spellEnd"/>
            <w:r w:rsidRPr="008B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f environmental variables on the feeding </w:t>
            </w:r>
            <w:r w:rsidRPr="008B36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and diet of European hake (</w:t>
            </w:r>
            <w:r w:rsidRPr="008B36B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8B36B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  <w:r w:rsidRPr="008B36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) on the Mediterranean</w:t>
            </w:r>
            <w:r w:rsidR="00BD27B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B36B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Iberian coasts</w:t>
            </w:r>
          </w:p>
        </w:tc>
      </w:tr>
      <w:tr w:rsidR="002F7295" w:rsidRPr="00393DE1" w14:paraId="7FA62403" w14:textId="77777777" w:rsidTr="002F7295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02" w14:textId="0CEE94DD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.E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r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, J. Rey O, D. Lloris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nd L. Gil de Sola</w:t>
            </w:r>
          </w:p>
        </w:tc>
      </w:tr>
      <w:tr w:rsidR="002F7295" w:rsidRPr="00393DE1" w14:paraId="7FA62405" w14:textId="77777777" w:rsidTr="002F7295">
        <w:trPr>
          <w:gridAfter w:val="2"/>
          <w:wAfter w:w="9646" w:type="dxa"/>
          <w:trHeight w:val="288"/>
        </w:trPr>
        <w:tc>
          <w:tcPr>
            <w:tcW w:w="147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404" w14:textId="5C78C2E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J. Mar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ol. Ass. U.K. (2004), 84, 831-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5</w:t>
            </w:r>
          </w:p>
        </w:tc>
      </w:tr>
      <w:tr w:rsidR="002F7295" w:rsidRPr="00393DE1" w14:paraId="7FA62407" w14:textId="77777777" w:rsidTr="002F7295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06" w14:textId="6F88DBFF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ion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oasts of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berian Peninsula (W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ern Mediterranean)</w:t>
            </w:r>
          </w:p>
        </w:tc>
      </w:tr>
      <w:tr w:rsidR="002F7295" w:rsidRPr="00393DE1" w14:paraId="7FA62409" w14:textId="77777777" w:rsidTr="002F7295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08" w14:textId="6CB260F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ake size</w:t>
            </w:r>
          </w:p>
        </w:tc>
      </w:tr>
      <w:tr w:rsidR="002F7295" w:rsidRPr="00393DE1" w14:paraId="7FA6240B" w14:textId="77777777" w:rsidTr="002F7295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02D1B5C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C816755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0A" w14:textId="6AC757D5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0D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4862" w14:textId="228E3B1D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in prey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95AC5" w14:textId="44EF6A70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inor prey</w:t>
            </w:r>
          </w:p>
        </w:tc>
      </w:tr>
      <w:tr w:rsidR="002F7295" w:rsidRPr="00A53ED2" w14:paraId="7FA6240F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342A9" w14:textId="457E9409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Sardinella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urit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CE870" w14:textId="2FD325A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ampanyct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ocodilus</w:t>
            </w:r>
            <w:proofErr w:type="spellEnd"/>
          </w:p>
        </w:tc>
      </w:tr>
      <w:tr w:rsidR="002F7295" w:rsidRPr="00A53ED2" w14:paraId="7FA62411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D256A" w14:textId="24020892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rdin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pilchard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9D601" w14:textId="52583EC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otolep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issoi</w:t>
            </w:r>
            <w:proofErr w:type="spellEnd"/>
          </w:p>
        </w:tc>
      </w:tr>
      <w:tr w:rsidR="002F7295" w:rsidRPr="00A53ED2" w14:paraId="7FA62413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1953" w14:textId="7D0F80B5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achu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achur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7A553" w14:textId="1E6D1A3B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rgentina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hyraena</w:t>
            </w:r>
            <w:proofErr w:type="spellEnd"/>
          </w:p>
        </w:tc>
      </w:tr>
      <w:tr w:rsidR="002F7295" w:rsidRPr="00A53ED2" w14:paraId="7FA62415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F67C6" w14:textId="56C99E62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oop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oop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60F86" w14:textId="5A941D47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icromesist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utassou</w:t>
            </w:r>
            <w:proofErr w:type="spellEnd"/>
          </w:p>
        </w:tc>
      </w:tr>
      <w:tr w:rsidR="002F7295" w:rsidRPr="00393DE1" w14:paraId="7FA62417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5B19F" w14:textId="0FCDEE8B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ctophidae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C3CEF" w14:textId="7F341072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idropsa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galokynodon</w:t>
            </w:r>
            <w:proofErr w:type="spellEnd"/>
          </w:p>
        </w:tc>
      </w:tr>
      <w:tr w:rsidR="002F7295" w:rsidRPr="00393DE1" w14:paraId="7FA62419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9183" w14:textId="6A45154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idop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udat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DAD34" w14:textId="0B67D596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dicu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argenteus</w:t>
            </w:r>
          </w:p>
        </w:tc>
      </w:tr>
      <w:tr w:rsidR="002F7295" w:rsidRPr="00393DE1" w14:paraId="7FA6241B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40C63" w14:textId="774E02E8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24750" w14:textId="29798BD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phi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inuta</w:t>
            </w:r>
            <w:proofErr w:type="spellEnd"/>
          </w:p>
        </w:tc>
      </w:tr>
      <w:tr w:rsidR="002F7295" w:rsidRPr="00393DE1" w14:paraId="7FA6241D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B63EF" w14:textId="06D26E61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yc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lennoide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A44C7" w14:textId="36F5D733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ica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</w:tr>
      <w:tr w:rsidR="002F7295" w:rsidRPr="00393DE1" w14:paraId="7FA6241F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5D5EA" w14:textId="51E12886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steychthye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ent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8AF96" w14:textId="104D8630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epo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ubescens</w:t>
            </w:r>
            <w:proofErr w:type="spellEnd"/>
          </w:p>
        </w:tc>
      </w:tr>
      <w:tr w:rsidR="002F7295" w:rsidRPr="00393DE1" w14:paraId="7FA62421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9EDBC" w14:textId="45DC79B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FB7D6" w14:textId="09219DE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olenoce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mbranacea</w:t>
            </w:r>
            <w:proofErr w:type="spellEnd"/>
          </w:p>
        </w:tc>
      </w:tr>
      <w:tr w:rsidR="002F7295" w:rsidRPr="00393DE1" w14:paraId="7FA62423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C2BF7" w14:textId="3637386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sid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8C1A3" w14:textId="69B479AB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siphae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ivado</w:t>
            </w:r>
            <w:proofErr w:type="spellEnd"/>
          </w:p>
        </w:tc>
      </w:tr>
      <w:tr w:rsidR="002F7295" w:rsidRPr="00393DE1" w14:paraId="7FA62425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A058B" w14:textId="7F7C959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mmaridean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mphipod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463DC" w14:textId="4BAC768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rgeste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arcticus</w:t>
            </w:r>
          </w:p>
        </w:tc>
      </w:tr>
      <w:tr w:rsidR="002F7295" w:rsidRPr="00393DE1" w14:paraId="7FA62427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36C7" w14:textId="6983ECEA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capod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tanti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ent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5C351" w14:textId="324BF7FA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lesionik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igliolii</w:t>
            </w:r>
            <w:proofErr w:type="spellEnd"/>
          </w:p>
        </w:tc>
      </w:tr>
      <w:tr w:rsidR="002F7295" w:rsidRPr="00393DE1" w14:paraId="7FA62429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5AD53" w14:textId="0524C13A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hlorotoc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assicorni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E6D76" w14:textId="277510FB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</w:tr>
      <w:tr w:rsidR="002F7295" w:rsidRPr="00393DE1" w14:paraId="7FA6242B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4E33A" w14:textId="6E1576FB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lesionik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heterocarp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BBA5F" w14:textId="51193AE2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ntocar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acazei</w:t>
            </w:r>
            <w:proofErr w:type="spellEnd"/>
          </w:p>
        </w:tc>
      </w:tr>
      <w:tr w:rsidR="002F7295" w:rsidRPr="00393DE1" w14:paraId="7FA6242D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0ACAC" w14:textId="48825BC4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lphe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laber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CECB" w14:textId="4FF4D7CD" w:rsidR="002F7295" w:rsidRPr="00A53ED2" w:rsidRDefault="002F7295" w:rsidP="002F72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iocarcin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depurator</w:t>
            </w:r>
          </w:p>
        </w:tc>
      </w:tr>
      <w:tr w:rsidR="002F7295" w:rsidRPr="00393DE1" w14:paraId="7FA6242F" w14:textId="77777777" w:rsidTr="00AE6671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46EF8" w14:textId="4C074D4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rustace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ent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71537" w14:textId="7F07BC4B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phogaster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ypicus</w:t>
            </w:r>
            <w:proofErr w:type="spellEnd"/>
          </w:p>
        </w:tc>
      </w:tr>
      <w:tr w:rsidR="002F7295" w:rsidRPr="00393DE1" w14:paraId="7FA62431" w14:textId="77777777" w:rsidTr="002F7295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3E64BC07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6A19317D" w14:textId="66CF8DD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lloteuth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edia</w:t>
            </w:r>
          </w:p>
        </w:tc>
      </w:tr>
      <w:tr w:rsidR="002F7295" w:rsidRPr="00393DE1" w14:paraId="7FA62433" w14:textId="77777777" w:rsidTr="002F7295">
        <w:trPr>
          <w:gridAfter w:val="3"/>
          <w:wAfter w:w="18400" w:type="dxa"/>
          <w:trHeight w:val="276"/>
        </w:trPr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07FA8DF3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0A44A7B8" w14:textId="43826AF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iolidae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</w:tr>
    </w:tbl>
    <w:p w14:paraId="6AFC499A" w14:textId="77777777" w:rsidR="002F7295" w:rsidRDefault="002F7295">
      <w:r>
        <w:br w:type="page"/>
      </w:r>
    </w:p>
    <w:tbl>
      <w:tblPr>
        <w:tblW w:w="24422" w:type="dxa"/>
        <w:tblInd w:w="-601" w:type="dxa"/>
        <w:tblLook w:val="04A0" w:firstRow="1" w:lastRow="0" w:firstColumn="1" w:lastColumn="0" w:noHBand="0" w:noVBand="1"/>
      </w:tblPr>
      <w:tblGrid>
        <w:gridCol w:w="3011"/>
        <w:gridCol w:w="3011"/>
        <w:gridCol w:w="8613"/>
        <w:gridCol w:w="3765"/>
        <w:gridCol w:w="6022"/>
      </w:tblGrid>
      <w:tr w:rsidR="002F7295" w:rsidRPr="00393DE1" w14:paraId="7FA6245D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5C" w14:textId="3FE6671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Spatio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temporal variation in diet may affect condition and abundance of juvenile European hake in the Gulf of Lions (NW Mediterranean)</w:t>
            </w:r>
          </w:p>
        </w:tc>
      </w:tr>
      <w:tr w:rsidR="002F7295" w:rsidRPr="00393DE1" w14:paraId="7FA6245F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5E" w14:textId="1FAA1BA6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ranc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rrat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Mireil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me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Vivien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uc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ellon-Duval, Arnau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uplet</w:t>
            </w:r>
            <w:proofErr w:type="spellEnd"/>
          </w:p>
        </w:tc>
      </w:tr>
      <w:tr w:rsidR="002F7295" w:rsidRPr="00393DE1" w14:paraId="7FA62461" w14:textId="77777777" w:rsidTr="00D0348D">
        <w:trPr>
          <w:gridAfter w:val="2"/>
          <w:wAfter w:w="9787" w:type="dxa"/>
          <w:trHeight w:val="288"/>
        </w:trPr>
        <w:tc>
          <w:tcPr>
            <w:tcW w:w="146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460" w14:textId="5DA2658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Mar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col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rog Ser </w:t>
            </w: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ol. 337: 197–208, 2007</w:t>
            </w:r>
          </w:p>
        </w:tc>
      </w:tr>
      <w:tr w:rsidR="002F7295" w:rsidRPr="00393DE1" w14:paraId="7FA62463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62" w14:textId="0CAC942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ion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lf of Lions (NW Mediterranean)</w:t>
            </w:r>
          </w:p>
        </w:tc>
      </w:tr>
      <w:tr w:rsidR="002F7295" w:rsidRPr="00393DE1" w14:paraId="7FA62465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64" w14:textId="3DFCF04F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ke size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uveniles</w:t>
            </w:r>
          </w:p>
        </w:tc>
      </w:tr>
      <w:tr w:rsidR="002F7295" w:rsidRPr="00393DE1" w14:paraId="7FA62467" w14:textId="77777777" w:rsidTr="002F7295">
        <w:trPr>
          <w:gridAfter w:val="1"/>
          <w:wAfter w:w="6022" w:type="dxa"/>
          <w:trHeight w:val="276"/>
        </w:trPr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66" w14:textId="3266221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6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F7203" w14:textId="627F23C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ustacean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4A76A06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68" w14:textId="0511E054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6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D37CD" w14:textId="428BC9A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mphipod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A36E513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6A" w14:textId="19D7B130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6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B5277" w14:textId="07C4E9E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id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87E6CDA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6C" w14:textId="02B53A8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6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28A05" w14:textId="284D5C7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sid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298C3C6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6E" w14:textId="7D9340C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7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4D005" w14:textId="3AE21C00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sopod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86EBB8A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70" w14:textId="152A110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7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3057" w14:textId="0F58F7C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macean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56C3C90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72" w14:textId="09DC2392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7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4C7E" w14:textId="6325731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tantid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E3E6773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74" w14:textId="5D4D4C56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7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1EE04" w14:textId="2EBD1A3D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cruran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FE72021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76" w14:textId="7976773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7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A1A0F" w14:textId="27A46AAE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entified crustacean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B7E93C1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78" w14:textId="50C7D850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7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67B2A" w14:textId="699D6ADA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ishe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EB1B5E1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7A" w14:textId="1DC2476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7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FA197" w14:textId="57191EA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nthic fishe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494682F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7C" w14:textId="413A5286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7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90B71" w14:textId="79B92D3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mersal fishe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DF9B6DE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7E" w14:textId="757CAE2D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8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03951" w14:textId="50080380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lagic fishe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6C14DF4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80" w14:textId="4B32E9D6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8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DECB1" w14:textId="5E7B16A5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entified fishe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6EA2E39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82" w14:textId="7B418963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8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67D8E43A" w14:textId="3320AD4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phalopods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04AE3069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62484" w14:textId="1C408238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F7295" w:rsidRPr="00393DE1" w14:paraId="7FA62487" w14:textId="77777777" w:rsidTr="00D0348D">
        <w:trPr>
          <w:trHeight w:val="288"/>
        </w:trPr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68F7B91F" w14:textId="07A467DF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lychaetes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7302B156" w14:textId="77777777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62486" w14:textId="71D05D8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262046B7" w14:textId="77777777" w:rsidR="002F7295" w:rsidRDefault="002F7295">
      <w:r>
        <w:br w:type="page"/>
      </w:r>
    </w:p>
    <w:tbl>
      <w:tblPr>
        <w:tblW w:w="24422" w:type="dxa"/>
        <w:tblInd w:w="-601" w:type="dxa"/>
        <w:tblLook w:val="04A0" w:firstRow="1" w:lastRow="0" w:firstColumn="1" w:lastColumn="0" w:noHBand="0" w:noVBand="1"/>
      </w:tblPr>
      <w:tblGrid>
        <w:gridCol w:w="3011"/>
        <w:gridCol w:w="3011"/>
        <w:gridCol w:w="8754"/>
        <w:gridCol w:w="439"/>
        <w:gridCol w:w="9207"/>
      </w:tblGrid>
      <w:tr w:rsidR="002F7295" w:rsidRPr="00393DE1" w14:paraId="7FA6248B" w14:textId="77777777" w:rsidTr="00D0348D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8A" w14:textId="11A4295C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Trophic ecology of the European hake in the Gulf of Lions, 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stern Mediterranean Sea</w:t>
            </w:r>
          </w:p>
        </w:tc>
      </w:tr>
      <w:tr w:rsidR="002F7295" w:rsidRPr="00393DE1" w14:paraId="7FA6248D" w14:textId="77777777" w:rsidTr="00D0348D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8C" w14:textId="4CF8C686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uc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ellon-Duval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Mireille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me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Vivien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Luis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ét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éroniq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izea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Ser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rtreu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Davi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oo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 xml:space="preserve">Jean-Mar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omen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</w:tr>
      <w:tr w:rsidR="002F7295" w:rsidRPr="00393DE1" w14:paraId="7FA6248F" w14:textId="77777777" w:rsidTr="00D0348D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48E" w14:textId="4B437A5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CI. MAR. 81(1), March 2017, 7-18. ISSN-L 0214-8358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i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http://dx.doi.org/10.3989/scimar.04356.01A</w:t>
            </w:r>
          </w:p>
        </w:tc>
      </w:tr>
      <w:tr w:rsidR="002F7295" w:rsidRPr="00393DE1" w14:paraId="7FA62491" w14:textId="77777777" w:rsidTr="00D0348D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90" w14:textId="04F8B029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ion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lf of Lions</w:t>
            </w:r>
          </w:p>
        </w:tc>
      </w:tr>
      <w:tr w:rsidR="002F7295" w:rsidRPr="00393DE1" w14:paraId="7FA62493" w14:textId="77777777" w:rsidTr="00D0348D">
        <w:trPr>
          <w:gridAfter w:val="1"/>
          <w:wAfter w:w="9207" w:type="dxa"/>
          <w:trHeight w:val="276"/>
        </w:trPr>
        <w:tc>
          <w:tcPr>
            <w:tcW w:w="15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492" w14:textId="3797217A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ke size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uveniles – Adults</w:t>
            </w:r>
          </w:p>
        </w:tc>
      </w:tr>
      <w:tr w:rsidR="002F7295" w:rsidRPr="00393DE1" w14:paraId="7FA6249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4A307" w14:textId="59F4AAD1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PHALOPOD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8E9CB" w14:textId="14BA46E5" w:rsidR="002F7295" w:rsidRPr="00393DE1" w:rsidRDefault="002F7295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USTACEANS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96" w14:textId="2F0D652E" w:rsidR="002F7295" w:rsidRPr="00393DE1" w:rsidRDefault="00D0348D" w:rsidP="002F72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ISH</w:t>
            </w:r>
            <w:r w:rsidRPr="00393DE1" w:rsidDel="002F7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0348D" w:rsidRPr="00393DE1" w14:paraId="7FA6249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C32D5" w14:textId="1A4A0BF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lloteuth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5054A" w14:textId="436FB3BC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ilochera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98" w14:textId="2FEF6DE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mersal fish</w:t>
            </w:r>
          </w:p>
        </w:tc>
      </w:tr>
      <w:tr w:rsidR="00D0348D" w:rsidRPr="00393DE1" w14:paraId="7FA6249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1A9C" w14:textId="25B9B5C2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pio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ABE50" w14:textId="2F4F13D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lesionik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9A" w14:textId="0F5808B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rgentina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hyraena</w:t>
            </w:r>
            <w:proofErr w:type="spellEnd"/>
          </w:p>
        </w:tc>
      </w:tr>
      <w:tr w:rsidR="00D0348D" w:rsidRPr="00393DE1" w14:paraId="7FA6249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AC5F" w14:textId="607EA1B3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uthid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00C42" w14:textId="07B90DDA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naliculata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9C" w14:textId="3F5421F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pro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per</w:t>
            </w:r>
          </w:p>
        </w:tc>
      </w:tr>
      <w:tr w:rsidR="00D0348D" w:rsidRPr="00393DE1" w14:paraId="7FA6249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5A9C1" w14:textId="750E4224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ephalopods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5421" w14:textId="61552981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9E" w14:textId="19A8ACE5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epo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acrophthalma</w:t>
            </w:r>
            <w:proofErr w:type="spellEnd"/>
          </w:p>
        </w:tc>
      </w:tr>
      <w:tr w:rsidR="00D0348D" w:rsidRPr="00393DE1" w14:paraId="7FA624A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C6462" w14:textId="3328612F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CDA8F" w14:textId="1B261461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cessidae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A0" w14:textId="76FD99B1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Epigon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nticulatus</w:t>
            </w:r>
            <w:proofErr w:type="spellEnd"/>
          </w:p>
        </w:tc>
      </w:tr>
      <w:tr w:rsidR="00D0348D" w:rsidRPr="00393DE1" w14:paraId="7FA624A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6F670" w14:textId="7A6B88DC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USTACEAN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3D5CD" w14:textId="1EE890E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olenoce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mbranacea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A2" w14:textId="79FE0698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idropsau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iscayensis</w:t>
            </w:r>
            <w:proofErr w:type="spellEnd"/>
          </w:p>
        </w:tc>
      </w:tr>
      <w:tr w:rsidR="00D0348D" w:rsidRPr="00393DE1" w14:paraId="7FA624A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86FB0" w14:textId="0A6E6838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mphi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41FBD" w14:textId="7A583DA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lenoceridae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A4" w14:textId="214FF99F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</w:p>
        </w:tc>
      </w:tr>
      <w:tr w:rsidR="00D0348D" w:rsidRPr="00393DE1" w14:paraId="7FA624A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5937E" w14:textId="48A0EF68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mpelisc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4284A" w14:textId="26422C4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tantia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A6" w14:textId="1427FABE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isopte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inutus</w:t>
            </w:r>
            <w:proofErr w:type="spellEnd"/>
          </w:p>
        </w:tc>
      </w:tr>
      <w:tr w:rsidR="00D0348D" w:rsidRPr="00393DE1" w14:paraId="7FA624A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F917" w14:textId="610D320F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Vibili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rmat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D1F37" w14:textId="53A955F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iocarcin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depurator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A8" w14:textId="5CCB046B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lagic fish</w:t>
            </w:r>
          </w:p>
        </w:tc>
      </w:tr>
      <w:tr w:rsidR="00D0348D" w:rsidRPr="00393DE1" w14:paraId="7FA624A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C056D" w14:textId="52465C04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Vibili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2EB53" w14:textId="2253CB1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prabentho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AA" w14:textId="73755BF4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graul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crasicolus</w:t>
            </w:r>
            <w:proofErr w:type="spellEnd"/>
          </w:p>
        </w:tc>
      </w:tr>
      <w:tr w:rsidR="00D0348D" w:rsidRPr="00A53ED2" w14:paraId="7FA624A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3FDB2" w14:textId="7044D4E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mphipod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6F6E7" w14:textId="03A2C31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rustace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AC" w14:textId="78558CBC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icromesist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utassou</w:t>
            </w:r>
            <w:proofErr w:type="spellEnd"/>
          </w:p>
        </w:tc>
      </w:tr>
      <w:tr w:rsidR="00D0348D" w:rsidRPr="00393DE1" w14:paraId="7FA624A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BE1D1" w14:textId="1BA783E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m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C4B01" w14:textId="3A82BC49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AE" w14:textId="0504F41F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rdin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pilchardus</w:t>
            </w:r>
          </w:p>
        </w:tc>
      </w:tr>
      <w:tr w:rsidR="00D0348D" w:rsidRPr="00393DE1" w14:paraId="7FA624B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4325" w14:textId="047BBF0A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mace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E5F8B" w14:textId="751C86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ISH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B0" w14:textId="2A160B6D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comber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combrus</w:t>
            </w:r>
            <w:proofErr w:type="spellEnd"/>
          </w:p>
        </w:tc>
      </w:tr>
      <w:tr w:rsidR="00D0348D" w:rsidRPr="00393DE1" w14:paraId="7FA624B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66354" w14:textId="1A5C83C1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D671C" w14:textId="625F730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nthic fish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B2" w14:textId="2AC116FC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Spratt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rattus</w:t>
            </w:r>
            <w:proofErr w:type="spellEnd"/>
          </w:p>
        </w:tc>
      </w:tr>
      <w:tr w:rsidR="00D0348D" w:rsidRPr="00A53ED2" w14:paraId="7FA624B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ED8A" w14:textId="6A37418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ce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3FC4" w14:textId="02CC8753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llionymidae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B4" w14:textId="4C9B98D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achu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diterraneus</w:t>
            </w:r>
            <w:proofErr w:type="spellEnd"/>
          </w:p>
        </w:tc>
      </w:tr>
      <w:tr w:rsidR="00D0348D" w:rsidRPr="00A53ED2" w14:paraId="7FA624B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DD43F" w14:textId="64D9BDA5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sid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BE656" w14:textId="7B701BF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Conger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onger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B6" w14:textId="08433B0A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achu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</w:tr>
      <w:tr w:rsidR="00D0348D" w:rsidRPr="00393DE1" w14:paraId="7FA624B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6C34B" w14:textId="104D4879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tomys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74E04" w14:textId="16EDE85E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ltentosteu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uadrimaculatu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B8" w14:textId="163C9453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elagic fish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</w:tr>
      <w:tr w:rsidR="00D0348D" w:rsidRPr="00393DE1" w14:paraId="7FA624B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2C6F4" w14:textId="7FE2022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sidace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24FA" w14:textId="3FF81E83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bidae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BA" w14:textId="2D12F5A4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ish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</w:tr>
      <w:tr w:rsidR="00D0348D" w:rsidRPr="00393DE1" w14:paraId="7FA624B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2E4BB" w14:textId="1C7974DA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tanti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AC8A0" w14:textId="2CB7628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iger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BC" w14:textId="4B6664FA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4B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6B903" w14:textId="7A848B3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pheidae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4E7A2" w14:textId="124CA8B2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idop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udatu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BE" w14:textId="323CA0D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4C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926A6" w14:textId="49DD836A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lphe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laber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2A354" w14:textId="21F0769A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idotrig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villone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C0" w14:textId="5AF31FA9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4C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50F82" w14:textId="52074975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lpheus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84298" w14:textId="2102C5C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sueuri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friesii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C2" w14:textId="3C128224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4C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8F4CD" w14:textId="7C99E012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ride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7A57" w14:textId="13832883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ul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C4" w14:textId="2D17809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4C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8C7D7" w14:textId="3636193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tanti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97672" w14:textId="29B5E3BC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yc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lennoide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C6" w14:textId="79ABD3D9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4C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D7963" w14:textId="7A50F1CB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siphae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ivado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C0D6" w14:textId="41EE7B5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yc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C8" w14:textId="4FEB2D3C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4C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8C7AE" w14:textId="0E58E52C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naeidae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B9843" w14:textId="74FE7C7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iglidae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4CA" w14:textId="0C3324F3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4046EF74" w14:textId="77777777" w:rsidR="00D0348D" w:rsidRDefault="00D0348D">
      <w:r>
        <w:br w:type="page"/>
      </w:r>
    </w:p>
    <w:tbl>
      <w:tblPr>
        <w:tblW w:w="24422" w:type="dxa"/>
        <w:tblInd w:w="-601" w:type="dxa"/>
        <w:tblLook w:val="04A0" w:firstRow="1" w:lastRow="0" w:firstColumn="1" w:lastColumn="0" w:noHBand="0" w:noVBand="1"/>
      </w:tblPr>
      <w:tblGrid>
        <w:gridCol w:w="3011"/>
        <w:gridCol w:w="3011"/>
        <w:gridCol w:w="8754"/>
        <w:gridCol w:w="3624"/>
        <w:gridCol w:w="6022"/>
      </w:tblGrid>
      <w:tr w:rsidR="00D0348D" w:rsidRPr="00393DE1" w14:paraId="7FA62523" w14:textId="77777777" w:rsidTr="00D0348D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22" w14:textId="7EE4E74E" w:rsidR="00D0348D" w:rsidRPr="00A5225C" w:rsidRDefault="00BD27B7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5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Feeding Habi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</w:t>
            </w:r>
            <w:r w:rsidRPr="00A5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 European Hake, </w:t>
            </w:r>
            <w:r w:rsidRPr="00A522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</w:t>
            </w:r>
            <w:r w:rsidRPr="00A522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rluccius</w:t>
            </w:r>
            <w:proofErr w:type="spellEnd"/>
            <w:r w:rsidRPr="00A5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Actinopterygii: </w:t>
            </w:r>
            <w:proofErr w:type="spellStart"/>
            <w:r w:rsidRPr="00A5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diformes</w:t>
            </w:r>
            <w:proofErr w:type="spellEnd"/>
            <w:r w:rsidRPr="00A5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from 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rtheastern</w:t>
            </w:r>
            <w:proofErr w:type="spellEnd"/>
            <w:r w:rsidRPr="00A5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editerranean Sea </w:t>
            </w:r>
            <w:proofErr w:type="spellStart"/>
            <w:r w:rsidRPr="00A5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rlucciidae</w:t>
            </w:r>
            <w:proofErr w:type="spellEnd"/>
            <w:r w:rsidRPr="00A5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D0348D" w:rsidRPr="00F91421" w14:paraId="7FA62525" w14:textId="77777777" w:rsidTr="00D0348D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24" w14:textId="7E9BA6F5" w:rsidR="00D0348D" w:rsidRPr="00A5225C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Marco STAGIONI, Stefano MONTANINI, and Maria VALLISNERI</w:t>
            </w:r>
          </w:p>
        </w:tc>
      </w:tr>
      <w:tr w:rsidR="00D0348D" w:rsidRPr="00393DE1" w14:paraId="7FA62527" w14:textId="77777777" w:rsidTr="00D0348D">
        <w:trPr>
          <w:gridAfter w:val="2"/>
          <w:wAfter w:w="9646" w:type="dxa"/>
          <w:trHeight w:val="288"/>
        </w:trPr>
        <w:tc>
          <w:tcPr>
            <w:tcW w:w="147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526" w14:textId="15F5EB8C" w:rsidR="00D0348D" w:rsidRPr="00A5225C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5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TA ICHTHYOLOGICA ET PISCATORIA (2011) 41 (4): 277–284</w:t>
            </w:r>
          </w:p>
        </w:tc>
      </w:tr>
      <w:tr w:rsidR="00D0348D" w:rsidRPr="00393DE1" w14:paraId="7FA62529" w14:textId="77777777" w:rsidTr="00D0348D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28" w14:textId="32A27E85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ion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driatic Sea</w:t>
            </w:r>
          </w:p>
        </w:tc>
      </w:tr>
      <w:tr w:rsidR="00D0348D" w:rsidRPr="00393DE1" w14:paraId="7FA6252B" w14:textId="77777777" w:rsidTr="00D0348D">
        <w:trPr>
          <w:gridAfter w:val="2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2A" w14:textId="0C798671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ke size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uveniles – Adults</w:t>
            </w:r>
          </w:p>
        </w:tc>
      </w:tr>
      <w:tr w:rsidR="00D0348D" w:rsidRPr="00393DE1" w14:paraId="7FA6252D" w14:textId="77777777" w:rsidTr="002F7295">
        <w:trPr>
          <w:gridAfter w:val="1"/>
          <w:wAfter w:w="6022" w:type="dxa"/>
          <w:trHeight w:val="276"/>
        </w:trPr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2C" w14:textId="4B1FB12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2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3A42F" w14:textId="33E58BEA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phal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7F65A" w14:textId="4A0D356D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ctinopterygii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2E" w14:textId="5CDC1CB9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3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4A19" w14:textId="0835625C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astropod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88540" w14:textId="77C761F9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graul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crasicolu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30" w14:textId="0346D5C1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3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7D11A" w14:textId="030B0871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ivalvi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9B504" w14:textId="37068352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epo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acrophthalma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32" w14:textId="4F82F9D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3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11CCB" w14:textId="6FE57FE6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94C20" w14:textId="0FE8AFF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idropsa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iscayensi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34" w14:textId="6EB7BE2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3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B9569" w14:textId="4238004F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ustace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86499" w14:textId="6CB45686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iger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36" w14:textId="1A075B4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3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4F222" w14:textId="7970A5AC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4A6D" w14:textId="5D6835CF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isopte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inut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pelanu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38" w14:textId="27457CC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3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89A1D" w14:textId="7190B98F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ilochera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D836F" w14:textId="01E52C0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ang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erlangus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3A" w14:textId="2FCF8FF1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3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D86A4" w14:textId="582B896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lphe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laber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FCD3D" w14:textId="4FD6DC9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dicu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argenteus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3C" w14:textId="48D1E14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3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7D0F" w14:textId="19420D6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olenoce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mbran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22AEE" w14:textId="00DA453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3E" w14:textId="36BB1FC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4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175D9" w14:textId="160906F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ilochera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ispinos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3BB10" w14:textId="509EE33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sueri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friesii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40" w14:textId="43BEF2B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4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F02DD" w14:textId="735D878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phogaster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ypic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80D65" w14:textId="7A809032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icromesist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utassou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42" w14:textId="0F72B6D2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4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D614" w14:textId="66241BCE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hlorotoc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assicorni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2CF5A" w14:textId="3128CF31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llionym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44" w14:textId="3EDC4352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4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79004" w14:textId="124B93A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acrophthalm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D78E7" w14:textId="05A15C8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llionym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aculatus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46" w14:textId="230F810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4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3EA2" w14:textId="786CB4D3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issoide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smarest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8FB7" w14:textId="1A68473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idropsa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48" w14:textId="24D4992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4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767D9" w14:textId="7D61FB35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iocarcin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98BB7" w14:textId="2D80F973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rgentina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hyraena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4A" w14:textId="0B04DAF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4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9286" w14:textId="59A14DFA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A366C" w14:textId="47EE7CE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aurolic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uelleri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4C" w14:textId="545209F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4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4C1EDDD4" w14:textId="1C3944F1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0C2718A7" w14:textId="6680A51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rdin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pilchardus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6254E" w14:textId="6A55B58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5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5EFC" w14:textId="5C169236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B3D21" w14:textId="704B35F4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therin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oyeri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50" w14:textId="7520EF1A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56BBE648" w14:textId="77777777" w:rsidR="00D0348D" w:rsidRDefault="00D0348D">
      <w:r>
        <w:br w:type="page"/>
      </w:r>
    </w:p>
    <w:tbl>
      <w:tblPr>
        <w:tblW w:w="24422" w:type="dxa"/>
        <w:tblInd w:w="-601" w:type="dxa"/>
        <w:tblLook w:val="04A0" w:firstRow="1" w:lastRow="0" w:firstColumn="1" w:lastColumn="0" w:noHBand="0" w:noVBand="1"/>
      </w:tblPr>
      <w:tblGrid>
        <w:gridCol w:w="3011"/>
        <w:gridCol w:w="3011"/>
        <w:gridCol w:w="8613"/>
        <w:gridCol w:w="3765"/>
        <w:gridCol w:w="6022"/>
      </w:tblGrid>
      <w:tr w:rsidR="00D0348D" w:rsidRPr="00393DE1" w14:paraId="7FA62571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70" w14:textId="34799EB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Daily ration and feeding activity of juvenile hake in the central Mediterranean Sea</w:t>
            </w:r>
          </w:p>
        </w:tc>
      </w:tr>
      <w:tr w:rsidR="00D0348D" w:rsidRPr="00F91421" w14:paraId="7FA62573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72" w14:textId="640CBE2D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P. Carpentieri, F. C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olloca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G. A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rdizzone</w:t>
            </w:r>
          </w:p>
        </w:tc>
      </w:tr>
      <w:tr w:rsidR="00D0348D" w:rsidRPr="00393DE1" w14:paraId="7FA62575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574" w14:textId="5C15B095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ournal of the Marine Biological Association of the United Kingdom, 2008, 88(7), 1493–1501</w:t>
            </w:r>
          </w:p>
        </w:tc>
      </w:tr>
      <w:tr w:rsidR="00D0348D" w:rsidRPr="00393DE1" w14:paraId="7FA62577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76" w14:textId="5992A9D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ion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stern coast of central Italy (central Mediterranean Sea)</w:t>
            </w:r>
          </w:p>
        </w:tc>
      </w:tr>
      <w:tr w:rsidR="00D0348D" w:rsidRPr="00393DE1" w14:paraId="7FA62579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78" w14:textId="0C2BF36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ke size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uveniles</w:t>
            </w:r>
          </w:p>
        </w:tc>
      </w:tr>
      <w:tr w:rsidR="00D0348D" w:rsidRPr="00393DE1" w14:paraId="7FA6257B" w14:textId="77777777" w:rsidTr="002F7295">
        <w:trPr>
          <w:gridAfter w:val="1"/>
          <w:wAfter w:w="6022" w:type="dxa"/>
          <w:trHeight w:val="276"/>
        </w:trPr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7A" w14:textId="3318DE65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7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E08A" w14:textId="43DF22AB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ustace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18EECD2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7C" w14:textId="4738EB3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7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2621A" w14:textId="6241D5C2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yctiphane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ouchi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4A3A615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7E" w14:textId="6DA45792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8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63F84" w14:textId="12B252F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si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E70A27C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80" w14:textId="54C07DE4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58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1789E" w14:textId="5E248466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phe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laber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7258B51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82" w14:textId="77AA656C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8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65D7" w14:textId="39F81446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lorotoc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assicorni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6D69505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84" w14:textId="5F01D904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8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11A41" w14:textId="7D2E8563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rapenae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ngirostri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E5C7A22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86" w14:textId="64EF6729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8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254C" w14:textId="7CC01D7F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siphae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ivado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1BB4B9E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88" w14:textId="4F5581A3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8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64528" w14:textId="71389F2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lesionik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heterocarp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E95AC78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8A" w14:textId="1E5B19B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8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B8B53" w14:textId="243D708F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ntophi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inos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3C374E3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8C" w14:textId="27F6509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8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9450B" w14:textId="6413E102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naliculat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2DC5986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8E" w14:textId="3A86A3E4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9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6D21" w14:textId="69ABF95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olenoce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mbran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896EFA6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90" w14:textId="5A4A4734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9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557B4" w14:textId="058A7DB8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 Deca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FABFE10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92" w14:textId="6E9A8CE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9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D90A2" w14:textId="2D05A4E8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phal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05FB388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94" w14:textId="3A1B584C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9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E0403" w14:textId="4C94207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lloteuth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edi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1C049A6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96" w14:textId="46173D3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9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EE914" w14:textId="69AD3F74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piett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wenian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3096F8B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98" w14:textId="04954101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9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DAC2D" w14:textId="36682C05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iolidae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565D04A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9A" w14:textId="6CEB6FCB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9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AD8A7" w14:textId="556D7E5A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eleost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426CC15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9C" w14:textId="1F2CB3F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9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3C6CD" w14:textId="649527EC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bidae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9B009BC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9E" w14:textId="10FFB4F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5A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45E15A70" w14:textId="492971C9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graul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crasicol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1CBB4435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625A0" w14:textId="3CCE12B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A3" w14:textId="77777777" w:rsidTr="00D0348D">
        <w:trPr>
          <w:trHeight w:val="288"/>
        </w:trPr>
        <w:tc>
          <w:tcPr>
            <w:tcW w:w="3011" w:type="dxa"/>
            <w:tcBorders>
              <w:top w:val="nil"/>
              <w:left w:val="nil"/>
              <w:right w:val="nil"/>
            </w:tcBorders>
            <w:vAlign w:val="bottom"/>
          </w:tcPr>
          <w:p w14:paraId="1B7E6023" w14:textId="55FEF8D2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steichtye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</w:tcPr>
          <w:p w14:paraId="11272643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625A2" w14:textId="48B1C08A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460CC71A" w14:textId="77777777" w:rsidR="00D0348D" w:rsidRDefault="00D0348D">
      <w:r>
        <w:br w:type="page"/>
      </w:r>
    </w:p>
    <w:tbl>
      <w:tblPr>
        <w:tblW w:w="24422" w:type="dxa"/>
        <w:tblInd w:w="-601" w:type="dxa"/>
        <w:tblLook w:val="04A0" w:firstRow="1" w:lastRow="0" w:firstColumn="1" w:lastColumn="0" w:noHBand="0" w:noVBand="1"/>
      </w:tblPr>
      <w:tblGrid>
        <w:gridCol w:w="3011"/>
        <w:gridCol w:w="3011"/>
        <w:gridCol w:w="8754"/>
        <w:gridCol w:w="9646"/>
      </w:tblGrid>
      <w:tr w:rsidR="00D0348D" w:rsidRPr="00393DE1" w14:paraId="7FA625A7" w14:textId="77777777" w:rsidTr="00D0348D">
        <w:trPr>
          <w:gridAfter w:val="1"/>
          <w:wAfter w:w="9646" w:type="dxa"/>
          <w:trHeight w:val="318"/>
        </w:trPr>
        <w:tc>
          <w:tcPr>
            <w:tcW w:w="147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A6" w14:textId="14237A4E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Mesoscale variability in the trophic ecology of the European hake </w:t>
            </w: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the Strait of Sic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D0348D" w:rsidRPr="00F91421" w14:paraId="7FA625A9" w14:textId="77777777" w:rsidTr="00D0348D">
        <w:trPr>
          <w:gridAfter w:val="1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A8" w14:textId="0985132C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E. Fanel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,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P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Rumo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,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M. Bar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G. Basilo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S. Genove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A.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Bonann</w:t>
            </w:r>
            <w:proofErr w:type="spellEnd"/>
          </w:p>
        </w:tc>
      </w:tr>
      <w:tr w:rsidR="00D0348D" w:rsidRPr="00393DE1" w14:paraId="7FA625AB" w14:textId="77777777" w:rsidTr="00D0348D">
        <w:trPr>
          <w:gridAfter w:val="1"/>
          <w:wAfter w:w="9646" w:type="dxa"/>
          <w:trHeight w:val="288"/>
        </w:trPr>
        <w:tc>
          <w:tcPr>
            <w:tcW w:w="147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5AA" w14:textId="407FAD9F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ydrobiologi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2018) 821:57–72</w:t>
            </w:r>
          </w:p>
        </w:tc>
      </w:tr>
      <w:tr w:rsidR="00D0348D" w:rsidRPr="00393DE1" w14:paraId="7FA625AD" w14:textId="77777777" w:rsidTr="00D0348D">
        <w:trPr>
          <w:gridAfter w:val="1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AC" w14:textId="10EB5EC9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ion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ait of Sicily (central Mediterranean Sea)</w:t>
            </w:r>
          </w:p>
        </w:tc>
      </w:tr>
      <w:tr w:rsidR="00D0348D" w:rsidRPr="00393DE1" w14:paraId="7FA625AF" w14:textId="77777777" w:rsidTr="00D0348D">
        <w:trPr>
          <w:gridAfter w:val="1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AE" w14:textId="21309DEC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ke size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uveniles – Adults</w:t>
            </w:r>
          </w:p>
        </w:tc>
      </w:tr>
      <w:tr w:rsidR="00D0348D" w:rsidRPr="00393DE1" w14:paraId="7FA625B1" w14:textId="77777777" w:rsidTr="00D0348D">
        <w:trPr>
          <w:gridAfter w:val="1"/>
          <w:wAfter w:w="9646" w:type="dxa"/>
          <w:trHeight w:val="276"/>
        </w:trPr>
        <w:tc>
          <w:tcPr>
            <w:tcW w:w="14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5B0" w14:textId="30044A4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B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978F" w14:textId="197D436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LLUSC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ACEFF" w14:textId="4CAB0C8D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RTHROPODA</w:t>
            </w:r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B2" w14:textId="7D0AFB2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CHINODERMATA</w:t>
            </w:r>
          </w:p>
        </w:tc>
      </w:tr>
      <w:tr w:rsidR="00D0348D" w:rsidRPr="00393DE1" w14:paraId="7FA625B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5510C" w14:textId="758F64B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valvi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FB1FA" w14:textId="590D63B9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rustacea</w:t>
            </w:r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B4" w14:textId="2950EAB8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lpidi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glacialis</w:t>
            </w:r>
          </w:p>
        </w:tc>
      </w:tr>
      <w:tr w:rsidR="00D0348D" w:rsidRPr="00393DE1" w14:paraId="7FA625B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3C01" w14:textId="19169C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ivalvi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82E7C" w14:textId="71B79CA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sidacea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B6" w14:textId="2049647F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olothuroide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</w:tr>
      <w:tr w:rsidR="00D0348D" w:rsidRPr="00393DE1" w14:paraId="7FA625B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C7C31" w14:textId="137D43B2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steropod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A602F" w14:textId="2C009FF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57C8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rytrop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B8" w14:textId="3AA112D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chinodermat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</w:tr>
      <w:tr w:rsidR="00D0348D" w:rsidRPr="00393DE1" w14:paraId="7FA625B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AE96" w14:textId="479ABB8F" w:rsidR="00D0348D" w:rsidRPr="002F7295" w:rsidRDefault="00D0348D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02A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ittium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09310" w14:textId="2F056155" w:rsidR="00D0348D" w:rsidRPr="002F7295" w:rsidRDefault="00D0348D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tomys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racilis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BA" w14:textId="03C78172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ORAMINIFERA</w:t>
            </w:r>
          </w:p>
        </w:tc>
      </w:tr>
      <w:tr w:rsidR="00D0348D" w:rsidRPr="00393DE1" w14:paraId="7FA625B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5CA52" w14:textId="161A4A1F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steropod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4C342" w14:textId="7C73BFDC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tomys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diterranea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BC" w14:textId="17BDAA63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enthic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oraminiferans</w:t>
            </w:r>
            <w:proofErr w:type="spellEnd"/>
          </w:p>
        </w:tc>
      </w:tr>
      <w:tr w:rsidR="00D0348D" w:rsidRPr="00393DE1" w14:paraId="7FA625B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C4026" w14:textId="099A53B1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phalopod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7E6AB" w14:textId="7F944DC9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phogaster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ypicus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BE" w14:textId="623E65BD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5C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22C88" w14:textId="00896B45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llotheut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edi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83BC" w14:textId="77790364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iriel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jaltensis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C0" w14:textId="0ED1F255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5C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8009F" w14:textId="32E4F1DC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llotheut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7EE3E" w14:textId="7883F86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sidace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C2" w14:textId="274A6539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5C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B5EA" w14:textId="141F5CD1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eorossi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rol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D50BF" w14:textId="79DD88F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cea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C4" w14:textId="6C19F3FA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5C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8882B" w14:textId="12387F61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ondelentio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minor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3CE7" w14:textId="12AD955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626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yctiphanes</w:t>
            </w:r>
            <w:proofErr w:type="spellEnd"/>
            <w:r w:rsidRPr="005626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626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uchii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C6" w14:textId="3AB1A77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5C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6B356" w14:textId="1C7B65F9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piett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eglect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0B04E" w14:textId="2846FB8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cea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C8" w14:textId="4C7284E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5C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BAAA1" w14:textId="4503C65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piett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wenian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3E2ED" w14:textId="462C4A7A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omatopoda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CA" w14:textId="3ADF28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C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347AD" w14:textId="3CDD586E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iolidae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BBE41" w14:textId="2C31FB65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626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squilla</w:t>
            </w:r>
            <w:proofErr w:type="spellEnd"/>
            <w:r w:rsidRPr="005626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626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erussaci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CC" w14:textId="1E2041F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C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43BAF" w14:textId="12963B25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ephalopod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9B233" w14:textId="148619B3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capoda</w:t>
            </w:r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CE" w14:textId="568E4C75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D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3555A" w14:textId="2867C359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LYCHAET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49A52" w14:textId="7794B0DB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lphe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laber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D0" w14:textId="2C180E28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D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65FFA" w14:textId="2FBDFD0F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olychaet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284CB" w14:textId="1E51B0AE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hlorotoc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rassicornis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D2" w14:textId="31E3CC5B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D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E201262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528D7" w14:textId="3EF3C513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ilochera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bispinosus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D4" w14:textId="0B237EE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D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FBAC1E0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A06DC" w14:textId="28DC36C8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hilochera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ispinosus</w:t>
            </w:r>
            <w:proofErr w:type="spellEnd"/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D6" w14:textId="6BC80E1A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D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CFF195F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78BD9" w14:textId="232E5812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Decapod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D8" w14:textId="74D1DF6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5D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498E6BC" w14:textId="77777777" w:rsidR="00D0348D" w:rsidRPr="002F7295" w:rsidRDefault="00D0348D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203E7" w14:textId="43F573F8" w:rsidR="00D0348D" w:rsidRPr="002F7295" w:rsidRDefault="00D0348D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rustacea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d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DA" w14:textId="2EAA7F3F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5D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7CE8617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CE90EF1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5DC" w14:textId="5DE06D0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2EADCA83" w14:textId="77777777" w:rsidR="00D0348D" w:rsidRDefault="00D0348D">
      <w:r>
        <w:br w:type="page"/>
      </w:r>
    </w:p>
    <w:tbl>
      <w:tblPr>
        <w:tblW w:w="24422" w:type="dxa"/>
        <w:tblInd w:w="-601" w:type="dxa"/>
        <w:tblLook w:val="04A0" w:firstRow="1" w:lastRow="0" w:firstColumn="1" w:lastColumn="0" w:noHBand="0" w:noVBand="1"/>
      </w:tblPr>
      <w:tblGrid>
        <w:gridCol w:w="3011"/>
        <w:gridCol w:w="3011"/>
        <w:gridCol w:w="8613"/>
        <w:gridCol w:w="3765"/>
        <w:gridCol w:w="6022"/>
      </w:tblGrid>
      <w:tr w:rsidR="00D0348D" w:rsidRPr="00393DE1" w14:paraId="7FA6260D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60C" w14:textId="11AF930B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Assessing the effects of a trawling ban on diet and trophic level of hake, </w:t>
            </w: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in the southern Tyrrhenian Sea</w:t>
            </w:r>
          </w:p>
        </w:tc>
      </w:tr>
      <w:tr w:rsidR="00D0348D" w:rsidRPr="00F91421" w14:paraId="7FA6260F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60E" w14:textId="13B9A0C4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MAURO SINOPOLI</w:t>
            </w:r>
            <w:r w:rsidR="00BD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EMANUELA FANELLI</w:t>
            </w:r>
            <w:r w:rsidR="00BD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GIOVANNI D’ANNA</w:t>
            </w:r>
            <w:r w:rsidR="00BD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FABIO BADALAMENTI </w:t>
            </w:r>
            <w:r w:rsidR="00BD2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ARLO PIPITONE</w:t>
            </w:r>
          </w:p>
        </w:tc>
      </w:tr>
      <w:tr w:rsidR="00D0348D" w:rsidRPr="00393DE1" w14:paraId="7FA62611" w14:textId="77777777" w:rsidTr="00D0348D">
        <w:trPr>
          <w:gridAfter w:val="2"/>
          <w:wAfter w:w="9787" w:type="dxa"/>
          <w:trHeight w:val="288"/>
        </w:trPr>
        <w:tc>
          <w:tcPr>
            <w:tcW w:w="146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2610" w14:textId="0D2D5524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CI. MAR., 76(4), December 2012, 677-690. ISSN 0214-8358 </w:t>
            </w: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i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: 10.3989/scimar.03564.29A</w:t>
            </w:r>
          </w:p>
        </w:tc>
      </w:tr>
      <w:tr w:rsidR="00D0348D" w:rsidRPr="00393DE1" w14:paraId="7FA62613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612" w14:textId="5795191B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g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rthern Sicily (W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ern Mediterranean)</w:t>
            </w:r>
          </w:p>
        </w:tc>
      </w:tr>
      <w:tr w:rsidR="00D0348D" w:rsidRPr="00393DE1" w14:paraId="7FA62615" w14:textId="77777777" w:rsidTr="00D0348D">
        <w:trPr>
          <w:gridAfter w:val="2"/>
          <w:wAfter w:w="9787" w:type="dxa"/>
          <w:trHeight w:val="276"/>
        </w:trPr>
        <w:tc>
          <w:tcPr>
            <w:tcW w:w="14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614" w14:textId="392DA054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ake size </w:t>
            </w: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uveniles – Adults</w:t>
            </w:r>
          </w:p>
        </w:tc>
      </w:tr>
      <w:tr w:rsidR="00D0348D" w:rsidRPr="00393DE1" w14:paraId="7FA62617" w14:textId="77777777" w:rsidTr="002F7295">
        <w:trPr>
          <w:gridAfter w:val="1"/>
          <w:wAfter w:w="6022" w:type="dxa"/>
          <w:trHeight w:val="276"/>
        </w:trPr>
        <w:tc>
          <w:tcPr>
            <w:tcW w:w="1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616" w14:textId="1456248D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1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44CA" w14:textId="3DB2DD84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phalopod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2D470" w14:textId="60E816EA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ish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18" w14:textId="78BEB91F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61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096AE" w14:textId="11E8E806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epiett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7A196" w14:textId="42C3FEE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ntonogad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galokydon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1A" w14:textId="3034D19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61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12E8053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9DD1E" w14:textId="7415B87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epo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acrophthalma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1C" w14:textId="7559EE3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61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F962C" w14:textId="450F3EF4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ustacean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2663B" w14:textId="0053301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eltentoste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quadrimaculatu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1E" w14:textId="1613A133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62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78ED0" w14:textId="74EEF75F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lphe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laber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72E58" w14:textId="12696B8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adicu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argenteus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20" w14:textId="0A1BDB73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2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90A66" w14:textId="0E94E47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rapenae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ngirostri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6888A" w14:textId="714EED36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dide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22" w14:textId="69BE8DE9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A53ED2" w14:paraId="7FA6262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80E85" w14:textId="010D3A8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cylla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74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fr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rct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ABE15" w14:textId="7BEF30A6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iger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24" w14:textId="4E571A41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2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6D7F7" w14:textId="738B9865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olenoce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mbran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A4789" w14:textId="222A4246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Merluccius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erlucciu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26" w14:textId="7E971E0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2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CD7E8" w14:textId="4D6259D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ntocar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acaze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05218" w14:textId="4A3D358C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Mull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barbatus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28" w14:textId="0668F54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2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9F391" w14:textId="511DA249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rocess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BE194" w14:textId="293C059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orpaenidae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2A" w14:textId="03955CF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2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62C8" w14:textId="2EB363C1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Rocinel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dumerili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89272" w14:textId="7EAF418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iglidae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2C" w14:textId="141C1280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2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CEDAD" w14:textId="3306C18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phausi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2FBC0" w14:textId="2470CEE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sueurigobi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uerii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2E" w14:textId="13FE76C5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3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0CF7F" w14:textId="253B1D6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capoda Larva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070F0" w14:textId="16BF24A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Argentina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hyraena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30" w14:textId="241F14DF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33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8B6D7" w14:textId="01339CB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ophogaster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ypicus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06AEA" w14:textId="3DEDEA3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ardin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pilchardus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32" w14:textId="5770766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35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1D2F" w14:textId="341054A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sidacea</w:t>
            </w:r>
            <w:proofErr w:type="spellEnd"/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2435C" w14:textId="6B40229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graul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encrasicolu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34" w14:textId="773530EF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37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1F931" w14:textId="718B5BC9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mpelisc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typica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9E523" w14:textId="167CD5E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aralepi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eciosa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36" w14:textId="4EA325FA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39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09BE6" w14:textId="0A4D1550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49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yastili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2C80A" w14:textId="4E27A65C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Sardinella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aurita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38" w14:textId="63F4CA0D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3B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0F08A" w14:textId="4A374D7E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49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noculodes</w:t>
            </w:r>
            <w:proofErr w:type="spellEnd"/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90A31" w14:textId="6225F94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picara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3A" w14:textId="40F83395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3D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1118F" w14:textId="38B53CEF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F0D28" w14:textId="65D8FB2C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achur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trachuru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3C" w14:textId="0CDFB353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3F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D076D6C" w14:textId="77777777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D653D" w14:textId="5028B3C8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Lepidopus</w:t>
            </w:r>
            <w:proofErr w:type="spellEnd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A53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audatus</w:t>
            </w:r>
            <w:proofErr w:type="spellEnd"/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3E" w14:textId="7CEF229B" w:rsidR="00D0348D" w:rsidRPr="00A53ED2" w:rsidRDefault="00D0348D" w:rsidP="00D034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0348D" w:rsidRPr="00393DE1" w14:paraId="7FA62641" w14:textId="77777777" w:rsidTr="00D0348D">
        <w:trPr>
          <w:trHeight w:val="276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99E8452" w14:textId="77777777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C5E8" w14:textId="37FC4F09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93D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steichthyes larvae</w:t>
            </w:r>
          </w:p>
        </w:tc>
        <w:tc>
          <w:tcPr>
            <w:tcW w:w="1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40" w14:textId="7D0FA1FF" w:rsidR="00D0348D" w:rsidRPr="00393DE1" w:rsidRDefault="00D0348D" w:rsidP="00D034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7FA62664" w14:textId="77777777" w:rsidR="004B7933" w:rsidRDefault="004B7933" w:rsidP="004B7933">
      <w:pPr>
        <w:ind w:right="-1260"/>
        <w:rPr>
          <w:lang w:val="it-IT"/>
        </w:rPr>
      </w:pPr>
    </w:p>
    <w:p w14:paraId="7FA62665" w14:textId="77777777" w:rsidR="004B7933" w:rsidRDefault="004B7933" w:rsidP="004B7933">
      <w:pPr>
        <w:ind w:right="-1260"/>
        <w:rPr>
          <w:lang w:val="it-IT"/>
        </w:rPr>
      </w:pPr>
    </w:p>
    <w:p w14:paraId="7FA62666" w14:textId="77777777" w:rsidR="004B7933" w:rsidRDefault="004B7933" w:rsidP="004B7933">
      <w:pPr>
        <w:rPr>
          <w:lang w:val="it-IT"/>
        </w:rPr>
      </w:pPr>
      <w:r>
        <w:rPr>
          <w:lang w:val="it-IT"/>
        </w:rPr>
        <w:br w:type="page"/>
      </w:r>
    </w:p>
    <w:p w14:paraId="7FA628E7" w14:textId="1D08AA79" w:rsidR="004B7933" w:rsidRDefault="004B7933" w:rsidP="004B7933">
      <w:pPr>
        <w:ind w:right="769"/>
        <w:rPr>
          <w:rFonts w:ascii="Times New Roman" w:hAnsi="Times New Roman" w:cs="Times New Roman"/>
          <w:lang w:val="en-GB"/>
        </w:rPr>
      </w:pPr>
      <w:r w:rsidRPr="00A83D57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F70E69" w:rsidRPr="00A83D57">
        <w:rPr>
          <w:rFonts w:ascii="Times New Roman" w:hAnsi="Times New Roman" w:cs="Times New Roman"/>
          <w:b/>
          <w:lang w:val="en-GB"/>
        </w:rPr>
        <w:t>S</w:t>
      </w:r>
      <w:r w:rsidR="00F70E69">
        <w:rPr>
          <w:rFonts w:ascii="Times New Roman" w:hAnsi="Times New Roman" w:cs="Times New Roman"/>
          <w:b/>
          <w:lang w:val="en-GB"/>
        </w:rPr>
        <w:t>2</w:t>
      </w:r>
      <w:r w:rsidRPr="00A83D57">
        <w:rPr>
          <w:rFonts w:ascii="Times New Roman" w:hAnsi="Times New Roman" w:cs="Times New Roman"/>
          <w:lang w:val="en-GB"/>
        </w:rPr>
        <w:t xml:space="preserve">. Abundance of </w:t>
      </w:r>
      <w:r w:rsidR="00D45577">
        <w:rPr>
          <w:rFonts w:ascii="Times New Roman" w:hAnsi="Times New Roman" w:cs="Times New Roman"/>
          <w:lang w:val="en-GB"/>
        </w:rPr>
        <w:t xml:space="preserve">prey </w:t>
      </w:r>
      <w:r w:rsidRPr="00A83D57">
        <w:rPr>
          <w:rFonts w:ascii="Times New Roman" w:hAnsi="Times New Roman" w:cs="Times New Roman"/>
          <w:lang w:val="en-GB"/>
        </w:rPr>
        <w:t>species</w:t>
      </w:r>
      <w:r w:rsidR="00B8781F">
        <w:rPr>
          <w:rFonts w:ascii="Times New Roman" w:hAnsi="Times New Roman" w:cs="Times New Roman"/>
          <w:lang w:val="en-GB"/>
        </w:rPr>
        <w:t xml:space="preserve"> </w:t>
      </w:r>
      <w:r w:rsidR="009C6565">
        <w:rPr>
          <w:rFonts w:ascii="Times New Roman" w:hAnsi="Times New Roman" w:cs="Times New Roman"/>
          <w:lang w:val="en-GB"/>
        </w:rPr>
        <w:t>(number of specimens per species)</w:t>
      </w:r>
      <w:r w:rsidR="009C6565" w:rsidRPr="00A83D57">
        <w:rPr>
          <w:rFonts w:ascii="Times New Roman" w:hAnsi="Times New Roman" w:cs="Times New Roman"/>
          <w:lang w:val="en-GB"/>
        </w:rPr>
        <w:t xml:space="preserve"> </w:t>
      </w:r>
      <w:r w:rsidR="009C6565">
        <w:rPr>
          <w:rFonts w:ascii="Times New Roman" w:hAnsi="Times New Roman" w:cs="Times New Roman"/>
          <w:lang w:val="en-GB"/>
        </w:rPr>
        <w:t>in the 10 NC Adriatic samples of</w:t>
      </w:r>
      <w:r w:rsidR="009C6565" w:rsidRPr="00A83D57">
        <w:rPr>
          <w:rFonts w:ascii="Times New Roman" w:hAnsi="Times New Roman" w:cs="Times New Roman"/>
          <w:lang w:val="en-GB"/>
        </w:rPr>
        <w:t xml:space="preserve"> </w:t>
      </w:r>
      <w:r w:rsidR="009C6565" w:rsidRPr="00A83D57">
        <w:rPr>
          <w:rFonts w:ascii="Times New Roman" w:hAnsi="Times New Roman" w:cs="Times New Roman"/>
          <w:i/>
          <w:lang w:val="en-GB"/>
        </w:rPr>
        <w:t xml:space="preserve">M. </w:t>
      </w:r>
      <w:proofErr w:type="spellStart"/>
      <w:r w:rsidR="009C6565" w:rsidRPr="00A83D57">
        <w:rPr>
          <w:rFonts w:ascii="Times New Roman" w:hAnsi="Times New Roman" w:cs="Times New Roman"/>
          <w:i/>
          <w:lang w:val="en-GB"/>
        </w:rPr>
        <w:t>merluccius</w:t>
      </w:r>
      <w:proofErr w:type="spellEnd"/>
      <w:r w:rsidR="009C6565">
        <w:rPr>
          <w:rFonts w:ascii="Times New Roman" w:hAnsi="Times New Roman" w:cs="Times New Roman"/>
          <w:lang w:val="en-GB"/>
        </w:rPr>
        <w:t xml:space="preserve">, </w:t>
      </w:r>
      <w:r w:rsidRPr="00A83D57">
        <w:rPr>
          <w:rFonts w:ascii="Times New Roman" w:hAnsi="Times New Roman" w:cs="Times New Roman"/>
          <w:lang w:val="en-GB"/>
        </w:rPr>
        <w:t>identified for each size class</w:t>
      </w:r>
      <w:r w:rsidR="00D45577">
        <w:rPr>
          <w:rFonts w:ascii="Times New Roman" w:hAnsi="Times New Roman" w:cs="Times New Roman"/>
          <w:lang w:val="en-GB"/>
        </w:rPr>
        <w:t>/habitat</w:t>
      </w:r>
      <w:r w:rsidRPr="00A83D5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 w:rsidR="009C6565">
        <w:rPr>
          <w:rFonts w:ascii="Times New Roman" w:eastAsia="Times New Roman" w:hAnsi="Times New Roman" w:cs="Times New Roman"/>
          <w:color w:val="000000"/>
          <w:lang w:val="en-GB" w:eastAsia="it-IT"/>
        </w:rPr>
        <w:t>combination of size class and habitat; P: sample collected within the Pomo Pit; S: individuals collected outside the Pomo Pit</w:t>
      </w:r>
      <w:r>
        <w:rPr>
          <w:rFonts w:ascii="Times New Roman" w:hAnsi="Times New Roman" w:cs="Times New Roman"/>
          <w:lang w:val="en-GB"/>
        </w:rPr>
        <w:t>).</w:t>
      </w:r>
    </w:p>
    <w:p w14:paraId="7FA628EB" w14:textId="77777777" w:rsidR="004B7933" w:rsidRDefault="004B7933" w:rsidP="004B7933">
      <w:pPr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6"/>
        <w:gridCol w:w="940"/>
        <w:gridCol w:w="979"/>
        <w:gridCol w:w="979"/>
        <w:gridCol w:w="979"/>
        <w:gridCol w:w="940"/>
        <w:gridCol w:w="968"/>
        <w:gridCol w:w="968"/>
        <w:gridCol w:w="968"/>
        <w:gridCol w:w="968"/>
        <w:gridCol w:w="1040"/>
      </w:tblGrid>
      <w:tr w:rsidR="004B7933" w:rsidRPr="00F3780D" w14:paraId="7FA628F7" w14:textId="77777777" w:rsidTr="00B65A58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628EC" w14:textId="77777777" w:rsidR="004B7933" w:rsidRPr="00CA61D2" w:rsidRDefault="004B7933" w:rsidP="007C74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CA61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ED" w14:textId="77777777" w:rsidR="004B7933" w:rsidRPr="00CA61D2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CA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&lt; 120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EE" w14:textId="70809854" w:rsidR="004B7933" w:rsidRPr="00CA61D2" w:rsidRDefault="003E3D0E" w:rsidP="00206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150-199</w:t>
            </w:r>
            <w:r w:rsidR="00206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="004B7933" w:rsidRPr="00CA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EF" w14:textId="1060CD73" w:rsidR="004B7933" w:rsidRPr="00CA61D2" w:rsidRDefault="002065B2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200-249 </w:t>
            </w:r>
            <w:r w:rsidR="004B7933" w:rsidRPr="00CA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0" w14:textId="6CB65CDD" w:rsidR="004B7933" w:rsidRPr="00CA61D2" w:rsidRDefault="002065B2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250-299 </w:t>
            </w:r>
            <w:r w:rsidR="004B7933" w:rsidRPr="00CA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1" w14:textId="77777777" w:rsidR="004B7933" w:rsidRPr="00CA61D2" w:rsidRDefault="002065B2" w:rsidP="00206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≥ 300 </w:t>
            </w:r>
            <w:r w:rsidR="004B7933" w:rsidRPr="00CA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2" w14:textId="77777777" w:rsidR="004B7933" w:rsidRPr="00CA61D2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CA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120-149</w:t>
            </w:r>
            <w:r w:rsidR="00206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3" w14:textId="77777777" w:rsidR="004B7933" w:rsidRPr="00CA61D2" w:rsidRDefault="003E3D0E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150-199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4" w14:textId="77777777" w:rsidR="004B7933" w:rsidRPr="00CA61D2" w:rsidRDefault="003E3D0E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200-249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5" w14:textId="77777777" w:rsidR="004B7933" w:rsidRPr="00CA61D2" w:rsidRDefault="003E3D0E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250-299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6" w14:textId="77777777" w:rsidR="004B7933" w:rsidRPr="00CA61D2" w:rsidRDefault="003E3D0E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≥ 300 S</w:t>
            </w:r>
          </w:p>
        </w:tc>
      </w:tr>
      <w:tr w:rsidR="004B7933" w:rsidRPr="00F3780D" w14:paraId="7FA62903" w14:textId="77777777" w:rsidTr="007C74D8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8" w14:textId="77777777" w:rsidR="004B7933" w:rsidRPr="00CA61D2" w:rsidRDefault="004B7933" w:rsidP="007C74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CA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Identified 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9" w14:textId="77777777" w:rsidR="004B7933" w:rsidRPr="00CA61D2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CA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ample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A" w14:textId="77777777" w:rsidR="004B7933" w:rsidRPr="00F3780D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CA61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a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ple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B" w14:textId="77777777" w:rsidR="004B7933" w:rsidRPr="00F3780D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ample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C" w14:textId="77777777" w:rsidR="004B7933" w:rsidRPr="00F3780D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ample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D" w14:textId="77777777" w:rsidR="004B7933" w:rsidRPr="00F3780D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ample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E" w14:textId="77777777" w:rsidR="004B7933" w:rsidRPr="00F3780D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ample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8FF" w14:textId="77777777" w:rsidR="004B7933" w:rsidRPr="00F3780D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ample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900" w14:textId="77777777" w:rsidR="004B7933" w:rsidRPr="00F3780D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ample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901" w14:textId="77777777" w:rsidR="004B7933" w:rsidRPr="00F3780D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ample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2902" w14:textId="77777777" w:rsidR="004B7933" w:rsidRPr="00F3780D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ample_10</w:t>
            </w:r>
          </w:p>
        </w:tc>
      </w:tr>
      <w:tr w:rsidR="004B7933" w:rsidRPr="00F3780D" w14:paraId="7FA6290F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04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Alphe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gla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05" w14:textId="76693AC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06" w14:textId="3E01632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07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08" w14:textId="5644935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09" w14:textId="1FD4A2A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0A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0B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0C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0D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0E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 w:rsidR="004B7933" w:rsidRPr="00F3780D" w14:paraId="7FA6291B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0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Arnogloss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ate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1" w14:textId="1EE1538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2" w14:textId="454F0FE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3" w14:textId="0522F0C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4" w14:textId="287C01E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5" w14:textId="386194D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6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7" w14:textId="1297F6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8" w14:textId="6AD6FE7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9" w14:textId="54ECB66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A" w14:textId="181F716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27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C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Chelidonichthy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cucul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D" w14:textId="094E554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E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1F" w14:textId="1D2A955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0" w14:textId="05AFA01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1" w14:textId="3D9E684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2" w14:textId="011258C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3" w14:textId="37E4E253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4" w14:textId="62CB52A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5" w14:textId="2D2FE24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6" w14:textId="2108D4C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33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8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Chlorotoc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crassic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9" w14:textId="6AD789F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A" w14:textId="69D5BBD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B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C" w14:textId="4794674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D" w14:textId="234BA4E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E" w14:textId="2802FB8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2F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0" w14:textId="1578454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1" w14:textId="4207A45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2" w14:textId="2B156AF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3F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4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Eledone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mosch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5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6" w14:textId="6FB485A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7" w14:textId="7B792DC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8" w14:textId="72DE869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9" w14:textId="5DDEDB9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A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B" w14:textId="499C519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C" w14:textId="0CF28D6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D" w14:textId="5027A52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3E" w14:textId="1BF87363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4B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0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Engrauli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encrasico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1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2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3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4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5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6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7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8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9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A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</w:tr>
      <w:tr w:rsidR="004B7933" w:rsidRPr="00F3780D" w14:paraId="7FA62957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C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Euphausia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krohni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D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E" w14:textId="256F4DB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4F" w14:textId="3A06556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0" w14:textId="20063E8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1" w14:textId="2A99CE8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2" w14:textId="699428A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3" w14:textId="73E900F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4" w14:textId="4CD7ADB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5" w14:textId="0930548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6" w14:textId="1E2742A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63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8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Gadicul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argent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9" w14:textId="63345CA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A" w14:textId="6AD2582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B" w14:textId="228D2EA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C" w14:textId="1D42BB9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D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E" w14:textId="242284C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5F" w14:textId="5B4D0E6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0" w14:textId="362F4BA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1" w14:textId="4F7640A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2" w14:textId="069A16B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6F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4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Gaidropsar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macrophthal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5" w14:textId="6067179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6" w14:textId="6E01E2C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7" w14:textId="59652EE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8" w14:textId="19C61D1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9" w14:textId="6056601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A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B" w14:textId="6CB0DAF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C" w14:textId="57CD580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D" w14:textId="7BB6C8C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6E" w14:textId="2E424C8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7B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0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Gracilechin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acu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1" w14:textId="407E617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2" w14:textId="4B6DA8D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3" w14:textId="48F3D43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4" w14:textId="4D21291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5" w14:textId="0C31E213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6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7" w14:textId="70BAA56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8" w14:textId="43684A9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9" w14:textId="13026B8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A" w14:textId="5EE410B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87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C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Halice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walk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D" w14:textId="6E62A4F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E" w14:textId="5960233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7F" w14:textId="58342D3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0" w14:textId="64B7FD0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1" w14:textId="017227F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2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3" w14:textId="1375153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4" w14:textId="0DBAAB1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5" w14:textId="4D41FF0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6" w14:textId="77E1D98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93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8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Illex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coinde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9" w14:textId="2E628C0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A" w14:textId="15A196F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B" w14:textId="7329800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C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D" w14:textId="1A22A2B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E" w14:textId="3DC9AD5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8F" w14:textId="7D0B881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0" w14:textId="3E6FED7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1" w14:textId="66F68AE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2" w14:textId="1B3ADBF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9F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4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esueurigobi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frie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5" w14:textId="3C1560B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6" w14:textId="1B2CC32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7" w14:textId="1F473AC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8" w14:textId="0AA6EA6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9" w14:textId="407BC39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A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B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C" w14:textId="670B64F3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D" w14:textId="3B2CAA1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9E" w14:textId="3B86698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AB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0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Maurolic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muell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1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2" w14:textId="2E8B683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3" w14:textId="3528D4D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4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5" w14:textId="7A7A79B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6" w14:textId="479D8A53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7" w14:textId="01D0686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8" w14:textId="3341C72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9" w14:textId="7D82028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A" w14:textId="7FA8D4D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B7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C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Meganyctiphane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norvegica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D" w14:textId="0AF9C1B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E" w14:textId="2A89C80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AF" w14:textId="02CB64A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0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1" w14:textId="4FE0FF4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2" w14:textId="05AF4CB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3" w14:textId="311F299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4" w14:textId="138ADA7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5" w14:textId="50EC274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6" w14:textId="0EABA80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C3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8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Merlangi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merlang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9" w14:textId="6A5A218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A" w14:textId="1EC63EF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B" w14:textId="3669952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C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D" w14:textId="0B8B6E0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E" w14:textId="7F07F3B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BF" w14:textId="6F1E1ED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0" w14:textId="7191996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1" w14:textId="79B633D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2" w14:textId="5DF0C1C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CF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4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Micromesisti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poutass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5" w14:textId="78480D4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6" w14:textId="7F31FF8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7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8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9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A" w14:textId="3C25F59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B" w14:textId="174B068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C" w14:textId="3445779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D" w14:textId="680A28A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CE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 w:rsidR="004B7933" w:rsidRPr="00F3780D" w14:paraId="7FA629DB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0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Mull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barb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1" w14:textId="68C5B8F3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2" w14:textId="045523E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3" w14:textId="514F6F1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4" w14:textId="6F66CB0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5" w14:textId="5588CD4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6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7" w14:textId="7C37D39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8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9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A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 w:rsidR="004B7933" w:rsidRPr="00F3780D" w14:paraId="7FA629E7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C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Nematosceli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megal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D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E" w14:textId="04BC330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DF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0" w14:textId="42FF376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1" w14:textId="53FCBD9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2" w14:textId="2202F20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3" w14:textId="660C912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4" w14:textId="0B2A248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5" w14:textId="6AC7CC7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6" w14:textId="0DFCF73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F3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8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Parapenae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long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9" w14:textId="3CA57D3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A" w14:textId="33C12DE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B" w14:textId="1509B92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C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D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E" w14:textId="310FD6C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EF" w14:textId="47AFFF3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0" w14:textId="45DFAAA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1" w14:textId="30A31DF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2" w14:textId="7CC251C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9FF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4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Philochera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bispinos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5" w14:textId="45C7CAC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6" w14:textId="1CBA466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7" w14:textId="312A98C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8" w14:textId="4A34FF1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9" w14:textId="6E29D5B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A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B" w14:textId="55F7A8B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C" w14:textId="19103DF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D" w14:textId="1F26CDA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9FE" w14:textId="2EAC691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A0B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0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Processa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nouve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1" w14:textId="2748870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2" w14:textId="246FD73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3" w14:textId="719FB55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4" w14:textId="16FBAC9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5" w14:textId="5018A6F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6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7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8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9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A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 w:rsidR="004B7933" w:rsidRPr="00F3780D" w14:paraId="7FA62A17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C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Raja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mirale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D" w14:textId="5CCA65F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E" w14:textId="5BB58CF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0F" w14:textId="5EEDC55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0" w14:textId="62B8336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1" w14:textId="4F98FB5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2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3" w14:textId="3AEF1B4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4" w14:textId="01F6A1D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5" w14:textId="6DAB017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6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 w:rsidR="004B7933" w:rsidRPr="00F3780D" w14:paraId="7FA62A23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8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Rondeletiola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mi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9" w14:textId="54649FC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A" w14:textId="33519863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B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C" w14:textId="5C4FEFA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D" w14:textId="01AA6DE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E" w14:textId="0248122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1F" w14:textId="21EC97E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0" w14:textId="0C8CDCA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1" w14:textId="12F8923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2" w14:textId="650CE76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A2F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4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lastRenderedPageBreak/>
              <w:t xml:space="preserve">Sardina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pilchar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5" w14:textId="3B16E59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6" w14:textId="7873878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7" w14:textId="032361E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8" w14:textId="7F6F60D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9" w14:textId="6EE2D8F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A" w14:textId="0FAB84B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B" w14:textId="420FC88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C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D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2E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</w:tr>
      <w:tr w:rsidR="004B7933" w:rsidRPr="00F3780D" w14:paraId="7FA62A3B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0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Scorpaena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not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1" w14:textId="728CF7F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2" w14:textId="2512F5B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3" w14:textId="636A102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4" w14:textId="76F98BD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5" w14:textId="5E77A13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6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7" w14:textId="2E714FB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8" w14:textId="4C0B0B6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9" w14:textId="5EC20B1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A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</w:tr>
      <w:tr w:rsidR="004B7933" w:rsidRPr="00F3780D" w14:paraId="7FA62A47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C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Serran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hep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D" w14:textId="552F8D6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E" w14:textId="1C50766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3F" w14:textId="55DBC41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0" w14:textId="6AFE31F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1" w14:textId="34CFD6D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2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3" w14:textId="2472486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4" w14:textId="4F5178A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5" w14:textId="038D9C12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6" w14:textId="6AA9215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A53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8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Solenocera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membran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9" w14:textId="75723A9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A" w14:textId="3A3F719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B" w14:textId="2EF5EF6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C" w14:textId="2BEDD65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D" w14:textId="5E44FA4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E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4F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0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1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2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</w:tr>
      <w:tr w:rsidR="004B7933" w:rsidRPr="00F3780D" w14:paraId="7FA62A5F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4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Todarode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sagit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5" w14:textId="17438AB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6" w14:textId="152D0BB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7" w14:textId="7C27034E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8" w14:textId="7FB6BE6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9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A" w14:textId="20B31AA9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B" w14:textId="12128383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C" w14:textId="6B4C025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D" w14:textId="5E01D37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5E" w14:textId="07194CD4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A6B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0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Todaropsi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ebla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1" w14:textId="70A50C0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2" w14:textId="06CB261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3" w14:textId="3A7FEC3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4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5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6" w14:textId="58968B05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7" w14:textId="226014C3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8" w14:textId="5B093D6D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9" w14:textId="0C866E7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A" w14:textId="1C48AC5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A77" w14:textId="77777777" w:rsidTr="007C7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C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Trachur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trach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D" w14:textId="2B0848AB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E" w14:textId="77D89166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6F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70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71" w14:textId="4A4EE89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72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73" w14:textId="503EEB43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74" w14:textId="18D4387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75" w14:textId="2086FFE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2A76" w14:textId="76131BA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B7933" w:rsidRPr="00F3780D" w14:paraId="7FA62A83" w14:textId="77777777" w:rsidTr="007C74D8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A78" w14:textId="77777777" w:rsidR="004B7933" w:rsidRPr="00F3780D" w:rsidRDefault="004B7933" w:rsidP="00D034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Trisopterus</w:t>
            </w:r>
            <w:proofErr w:type="spellEnd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378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capel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A79" w14:textId="5617AE8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A7A" w14:textId="658E5B8F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A7B" w14:textId="77777777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3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A7C" w14:textId="215B6ED8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A7D" w14:textId="4BB80B8A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A7E" w14:textId="6E9F9A6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A7F" w14:textId="7BF24EA1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A80" w14:textId="19BF7D23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A81" w14:textId="62306AEC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2A82" w14:textId="7682DD50" w:rsidR="004B7933" w:rsidRPr="00F3780D" w:rsidRDefault="004B7933" w:rsidP="00D034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14:paraId="7FA62A84" w14:textId="77777777" w:rsidR="004B7933" w:rsidRDefault="004B7933" w:rsidP="004B7933">
      <w:pPr>
        <w:ind w:right="-1260"/>
        <w:rPr>
          <w:rFonts w:ascii="Times New Roman" w:hAnsi="Times New Roman" w:cs="Times New Roman"/>
          <w:b/>
          <w:lang w:val="en-GB"/>
        </w:rPr>
      </w:pPr>
    </w:p>
    <w:p w14:paraId="7FA62A85" w14:textId="77777777" w:rsidR="004B7933" w:rsidRDefault="004B7933" w:rsidP="004B7933">
      <w:pPr>
        <w:ind w:right="769"/>
        <w:rPr>
          <w:rFonts w:ascii="Times New Roman" w:hAnsi="Times New Roman" w:cs="Times New Roman"/>
          <w:lang w:val="en-GB"/>
        </w:rPr>
      </w:pPr>
    </w:p>
    <w:p w14:paraId="7FA62A86" w14:textId="77777777" w:rsidR="004B7933" w:rsidRDefault="004B7933" w:rsidP="004B7933">
      <w:pPr>
        <w:ind w:right="769"/>
        <w:rPr>
          <w:rFonts w:ascii="Times New Roman" w:hAnsi="Times New Roman" w:cs="Times New Roman"/>
          <w:lang w:val="en-GB"/>
        </w:rPr>
      </w:pPr>
    </w:p>
    <w:p w14:paraId="7FA62A87" w14:textId="77777777" w:rsidR="004B7933" w:rsidRDefault="004B7933" w:rsidP="004B7933">
      <w:pPr>
        <w:ind w:right="769"/>
        <w:rPr>
          <w:rFonts w:ascii="Times New Roman" w:hAnsi="Times New Roman" w:cs="Times New Roman"/>
          <w:lang w:val="en-GB"/>
        </w:rPr>
        <w:sectPr w:rsidR="004B7933" w:rsidSect="00F3780D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6DF179" w14:textId="162A72B5" w:rsidR="0064238B" w:rsidRDefault="0064238B" w:rsidP="0064238B">
      <w:pPr>
        <w:ind w:right="4"/>
        <w:jc w:val="both"/>
        <w:rPr>
          <w:rFonts w:ascii="Times New Roman" w:hAnsi="Times New Roman" w:cs="Times New Roman"/>
          <w:lang w:val="en-GB"/>
        </w:rPr>
      </w:pPr>
      <w:r w:rsidRPr="00E17AAA">
        <w:rPr>
          <w:rFonts w:ascii="Times New Roman" w:hAnsi="Times New Roman" w:cs="Times New Roman"/>
          <w:b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. </w:t>
      </w:r>
      <w:r w:rsidRPr="00FD3419">
        <w:rPr>
          <w:rFonts w:ascii="Times New Roman" w:hAnsi="Times New Roman" w:cs="Times New Roman"/>
          <w:lang w:val="en-GB"/>
        </w:rPr>
        <w:t>Mean within</w:t>
      </w:r>
      <w:r>
        <w:rPr>
          <w:rFonts w:ascii="Times New Roman" w:hAnsi="Times New Roman" w:cs="Times New Roman"/>
          <w:lang w:val="en-GB"/>
        </w:rPr>
        <w:t xml:space="preserve">-size class </w:t>
      </w:r>
      <w:r w:rsidRPr="00F77904">
        <w:rPr>
          <w:rFonts w:ascii="Times New Roman" w:hAnsi="Times New Roman" w:cs="Times New Roman"/>
          <w:lang w:val="en-GB"/>
        </w:rPr>
        <w:t>Bray-Curtis dissimilarity coefficient</w:t>
      </w:r>
      <w:r>
        <w:rPr>
          <w:rFonts w:ascii="Times New Roman" w:hAnsi="Times New Roman" w:cs="Times New Roman"/>
          <w:lang w:val="en-GB"/>
        </w:rPr>
        <w:t xml:space="preserve"> computed in the 10 NC Adriatic </w:t>
      </w:r>
      <w:proofErr w:type="spellStart"/>
      <w:r w:rsidR="00F00656">
        <w:rPr>
          <w:rFonts w:ascii="Times New Roman" w:hAnsi="Times New Roman" w:cs="Times New Roman"/>
          <w:lang w:val="en-GB"/>
        </w:rPr>
        <w:t>gropus</w:t>
      </w:r>
      <w:proofErr w:type="spellEnd"/>
      <w:r>
        <w:rPr>
          <w:rFonts w:ascii="Times New Roman" w:hAnsi="Times New Roman" w:cs="Times New Roman"/>
          <w:lang w:val="en-GB"/>
        </w:rPr>
        <w:t xml:space="preserve"> of</w:t>
      </w:r>
      <w:r w:rsidRPr="00A83D57">
        <w:rPr>
          <w:rFonts w:ascii="Times New Roman" w:hAnsi="Times New Roman" w:cs="Times New Roman"/>
          <w:lang w:val="en-GB"/>
        </w:rPr>
        <w:t xml:space="preserve"> </w:t>
      </w:r>
      <w:r w:rsidRPr="00A83D57">
        <w:rPr>
          <w:rFonts w:ascii="Times New Roman" w:hAnsi="Times New Roman" w:cs="Times New Roman"/>
          <w:i/>
          <w:lang w:val="en-GB"/>
        </w:rPr>
        <w:t xml:space="preserve">M. </w:t>
      </w:r>
      <w:proofErr w:type="spellStart"/>
      <w:r w:rsidRPr="00A83D57">
        <w:rPr>
          <w:rFonts w:ascii="Times New Roman" w:hAnsi="Times New Roman" w:cs="Times New Roman"/>
          <w:i/>
          <w:lang w:val="en-GB"/>
        </w:rPr>
        <w:t>merluccius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A83D57">
        <w:rPr>
          <w:rFonts w:ascii="Times New Roman" w:hAnsi="Times New Roman" w:cs="Times New Roman"/>
          <w:lang w:val="en-GB"/>
        </w:rPr>
        <w:t>identified for each size class</w:t>
      </w:r>
      <w:r>
        <w:rPr>
          <w:rFonts w:ascii="Times New Roman" w:hAnsi="Times New Roman" w:cs="Times New Roman"/>
          <w:lang w:val="en-GB"/>
        </w:rPr>
        <w:t>/habitat</w:t>
      </w:r>
      <w:r w:rsidRPr="00A83D5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>combination of size class and habitat; P: sample collected within the Pomo Pit; S: individuals collected outside the Pomo Pit</w:t>
      </w:r>
      <w:r>
        <w:rPr>
          <w:rFonts w:ascii="Times New Roman" w:hAnsi="Times New Roman" w:cs="Times New Roman"/>
          <w:lang w:val="en-GB"/>
        </w:rPr>
        <w:t>). Overall mean coefficients are also reported for each habitat (Within P and Within S)</w:t>
      </w:r>
    </w:p>
    <w:p w14:paraId="09D59876" w14:textId="77777777" w:rsidR="0064238B" w:rsidRDefault="0064238B" w:rsidP="0064238B">
      <w:pPr>
        <w:ind w:left="-851" w:right="-846"/>
        <w:rPr>
          <w:rFonts w:ascii="Times New Roman" w:hAnsi="Times New Roman" w:cs="Times New Roman"/>
          <w:lang w:val="en-GB"/>
        </w:rPr>
      </w:pPr>
    </w:p>
    <w:tbl>
      <w:tblPr>
        <w:tblW w:w="4835" w:type="dxa"/>
        <w:jc w:val="center"/>
        <w:tblLook w:val="04A0" w:firstRow="1" w:lastRow="0" w:firstColumn="1" w:lastColumn="0" w:noHBand="0" w:noVBand="1"/>
      </w:tblPr>
      <w:tblGrid>
        <w:gridCol w:w="2020"/>
        <w:gridCol w:w="2815"/>
      </w:tblGrid>
      <w:tr w:rsidR="0064238B" w:rsidRPr="007B6174" w14:paraId="1A82E55E" w14:textId="77777777" w:rsidTr="00D749BA">
        <w:trPr>
          <w:trHeight w:val="360"/>
          <w:jc w:val="center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690C0" w14:textId="77777777" w:rsidR="0064238B" w:rsidRDefault="0064238B" w:rsidP="00D749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ize class</w:t>
            </w:r>
          </w:p>
          <w:p w14:paraId="482C0432" w14:textId="77777777" w:rsidR="0064238B" w:rsidRPr="007B6174" w:rsidRDefault="0064238B" w:rsidP="00D749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9C1F6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ean Bray-Curtis dissimilarity</w:t>
            </w:r>
          </w:p>
        </w:tc>
      </w:tr>
      <w:tr w:rsidR="0064238B" w:rsidRPr="007B6174" w14:paraId="67778711" w14:textId="77777777" w:rsidTr="00D749BA">
        <w:trPr>
          <w:trHeight w:val="36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0950" w14:textId="77777777" w:rsidR="0064238B" w:rsidRPr="007B6174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 120 P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00473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5</w:t>
            </w:r>
          </w:p>
        </w:tc>
      </w:tr>
      <w:tr w:rsidR="0064238B" w:rsidRPr="007B6174" w14:paraId="241DB4DE" w14:textId="77777777" w:rsidTr="00D749BA">
        <w:trPr>
          <w:trHeight w:val="36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8877" w14:textId="77777777" w:rsidR="0064238B" w:rsidRPr="007B6174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150-199</w:t>
            </w:r>
            <w:r w:rsidRPr="007B6174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P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2FA5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</w:t>
            </w:r>
          </w:p>
        </w:tc>
      </w:tr>
      <w:tr w:rsidR="0064238B" w:rsidRPr="007B6174" w14:paraId="66370D84" w14:textId="77777777" w:rsidTr="00D749BA">
        <w:trPr>
          <w:trHeight w:val="36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8018" w14:textId="77777777" w:rsidR="0064238B" w:rsidRPr="007B6174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200-249</w:t>
            </w:r>
            <w:r w:rsidRPr="007B6174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P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ECB38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6</w:t>
            </w:r>
          </w:p>
        </w:tc>
      </w:tr>
      <w:tr w:rsidR="0064238B" w:rsidRPr="007B6174" w14:paraId="7BC631B8" w14:textId="77777777" w:rsidTr="00D749BA">
        <w:trPr>
          <w:trHeight w:val="36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698D" w14:textId="77777777" w:rsidR="0064238B" w:rsidRPr="007B6174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250-299</w:t>
            </w:r>
            <w:r w:rsidRPr="007B6174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P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435F0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3</w:t>
            </w:r>
          </w:p>
        </w:tc>
      </w:tr>
      <w:tr w:rsidR="0064238B" w:rsidRPr="007B6174" w14:paraId="22017374" w14:textId="77777777" w:rsidTr="00D749BA">
        <w:trPr>
          <w:trHeight w:val="36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E5182" w14:textId="77777777" w:rsidR="0064238B" w:rsidRPr="007B6174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≥ 300 S</w:t>
            </w:r>
            <w:r w:rsidRPr="007B6174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P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9D733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0</w:t>
            </w:r>
          </w:p>
        </w:tc>
      </w:tr>
      <w:tr w:rsidR="0064238B" w:rsidRPr="007B6174" w14:paraId="0BAA23D7" w14:textId="77777777" w:rsidTr="00D749BA">
        <w:trPr>
          <w:trHeight w:val="36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6FE43" w14:textId="77777777" w:rsidR="0064238B" w:rsidRPr="00480149" w:rsidRDefault="0064238B" w:rsidP="00D749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en-GB"/>
              </w:rPr>
            </w:pPr>
            <w:proofErr w:type="spellStart"/>
            <w:r w:rsidRPr="00480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en-GB"/>
              </w:rPr>
              <w:t>Within</w:t>
            </w:r>
            <w:proofErr w:type="spellEnd"/>
            <w:r w:rsidRPr="00480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en-GB"/>
              </w:rPr>
              <w:t xml:space="preserve"> P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451102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3</w:t>
            </w:r>
          </w:p>
        </w:tc>
      </w:tr>
      <w:tr w:rsidR="0064238B" w:rsidRPr="007B6174" w14:paraId="1CDBB098" w14:textId="77777777" w:rsidTr="00D749BA">
        <w:trPr>
          <w:trHeight w:val="36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A5BC" w14:textId="77777777" w:rsidR="0064238B" w:rsidRPr="007B6174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120-149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 xml:space="preserve"> 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BD15E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2</w:t>
            </w:r>
          </w:p>
        </w:tc>
      </w:tr>
      <w:tr w:rsidR="0064238B" w:rsidRPr="007B6174" w14:paraId="49859467" w14:textId="77777777" w:rsidTr="00D749BA">
        <w:trPr>
          <w:trHeight w:val="36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8435" w14:textId="77777777" w:rsidR="0064238B" w:rsidRPr="007B6174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150-199 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6C44C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6</w:t>
            </w:r>
          </w:p>
        </w:tc>
      </w:tr>
      <w:tr w:rsidR="0064238B" w:rsidRPr="007B6174" w14:paraId="77A03C7D" w14:textId="77777777" w:rsidTr="00D749BA">
        <w:trPr>
          <w:trHeight w:val="36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B0E15" w14:textId="77777777" w:rsidR="0064238B" w:rsidRPr="007B6174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200-249 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80D39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</w:t>
            </w:r>
          </w:p>
        </w:tc>
      </w:tr>
      <w:tr w:rsidR="0064238B" w:rsidRPr="007B6174" w14:paraId="7FE772F2" w14:textId="77777777" w:rsidTr="00D749BA">
        <w:trPr>
          <w:trHeight w:val="36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D801E" w14:textId="77777777" w:rsidR="0064238B" w:rsidRPr="007B6174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250-299 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8F0B7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1</w:t>
            </w:r>
          </w:p>
        </w:tc>
      </w:tr>
      <w:tr w:rsidR="0064238B" w:rsidRPr="007B6174" w14:paraId="73516205" w14:textId="77777777" w:rsidTr="00D749BA">
        <w:trPr>
          <w:trHeight w:val="372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19F47" w14:textId="77777777" w:rsidR="0064238B" w:rsidRPr="007B6174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en-GB"/>
              </w:rPr>
              <w:t>≥ 300 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86041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B617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5</w:t>
            </w:r>
          </w:p>
        </w:tc>
      </w:tr>
      <w:tr w:rsidR="0064238B" w:rsidRPr="007B6174" w14:paraId="717196DF" w14:textId="77777777" w:rsidTr="00D749BA">
        <w:trPr>
          <w:trHeight w:val="372"/>
          <w:jc w:val="center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42A53CD" w14:textId="77777777" w:rsidR="0064238B" w:rsidRPr="00480149" w:rsidRDefault="0064238B" w:rsidP="00D749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en-GB"/>
              </w:rPr>
            </w:pPr>
            <w:proofErr w:type="spellStart"/>
            <w:r w:rsidRPr="00480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en-GB"/>
              </w:rPr>
              <w:t>Within</w:t>
            </w:r>
            <w:proofErr w:type="spellEnd"/>
            <w:r w:rsidRPr="004801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en-GB"/>
              </w:rPr>
              <w:t xml:space="preserve"> 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6DDAE39" w14:textId="77777777" w:rsidR="0064238B" w:rsidRPr="007B6174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</w:t>
            </w:r>
          </w:p>
        </w:tc>
      </w:tr>
    </w:tbl>
    <w:p w14:paraId="2DB5E4DF" w14:textId="77777777" w:rsidR="0064238B" w:rsidRDefault="0064238B" w:rsidP="0064238B">
      <w:pPr>
        <w:ind w:left="-851" w:right="-846"/>
        <w:jc w:val="center"/>
        <w:rPr>
          <w:rFonts w:ascii="Times New Roman" w:hAnsi="Times New Roman" w:cs="Times New Roman"/>
          <w:lang w:val="en-GB"/>
        </w:rPr>
      </w:pPr>
    </w:p>
    <w:p w14:paraId="3619FC3B" w14:textId="77777777" w:rsidR="0064238B" w:rsidRDefault="0064238B" w:rsidP="0064238B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7FA62A88" w14:textId="757F4F22" w:rsidR="004B7933" w:rsidRDefault="004B7933" w:rsidP="009C6565">
      <w:pPr>
        <w:ind w:left="-851" w:right="-846"/>
        <w:jc w:val="both"/>
        <w:rPr>
          <w:rFonts w:ascii="Times New Roman" w:hAnsi="Times New Roman" w:cs="Times New Roman"/>
          <w:lang w:val="en-GB"/>
        </w:rPr>
      </w:pPr>
      <w:r w:rsidRPr="00E17AAA">
        <w:rPr>
          <w:rFonts w:ascii="Times New Roman" w:hAnsi="Times New Roman" w:cs="Times New Roman"/>
          <w:b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F74151">
        <w:rPr>
          <w:rFonts w:ascii="Times New Roman" w:hAnsi="Times New Roman" w:cs="Times New Roman"/>
          <w:i/>
          <w:lang w:val="en-GB"/>
        </w:rPr>
        <w:t>Permutest</w:t>
      </w:r>
      <w:proofErr w:type="spellEnd"/>
      <w:r>
        <w:rPr>
          <w:rFonts w:ascii="Times New Roman" w:hAnsi="Times New Roman" w:cs="Times New Roman"/>
          <w:lang w:val="en-GB"/>
        </w:rPr>
        <w:t xml:space="preserve"> pairwise comparison </w:t>
      </w:r>
      <w:r w:rsidR="009C6565">
        <w:rPr>
          <w:rFonts w:ascii="Times New Roman" w:hAnsi="Times New Roman" w:cs="Times New Roman"/>
          <w:lang w:val="en-GB"/>
        </w:rPr>
        <w:t xml:space="preserve">among the 10 NC Adriatic </w:t>
      </w:r>
      <w:r w:rsidR="00F00656">
        <w:rPr>
          <w:rFonts w:ascii="Times New Roman" w:hAnsi="Times New Roman" w:cs="Times New Roman"/>
          <w:lang w:val="en-GB"/>
        </w:rPr>
        <w:t>groups</w:t>
      </w:r>
      <w:r w:rsidR="009C6565">
        <w:rPr>
          <w:rFonts w:ascii="Times New Roman" w:hAnsi="Times New Roman" w:cs="Times New Roman"/>
          <w:lang w:val="en-GB"/>
        </w:rPr>
        <w:t xml:space="preserve"> of</w:t>
      </w:r>
      <w:r w:rsidR="009C6565" w:rsidRPr="00A83D57">
        <w:rPr>
          <w:rFonts w:ascii="Times New Roman" w:hAnsi="Times New Roman" w:cs="Times New Roman"/>
          <w:lang w:val="en-GB"/>
        </w:rPr>
        <w:t xml:space="preserve"> </w:t>
      </w:r>
      <w:r w:rsidR="009C6565" w:rsidRPr="00A83D57">
        <w:rPr>
          <w:rFonts w:ascii="Times New Roman" w:hAnsi="Times New Roman" w:cs="Times New Roman"/>
          <w:i/>
          <w:lang w:val="en-GB"/>
        </w:rPr>
        <w:t xml:space="preserve">M. </w:t>
      </w:r>
      <w:proofErr w:type="spellStart"/>
      <w:r w:rsidR="009C6565" w:rsidRPr="00A83D57">
        <w:rPr>
          <w:rFonts w:ascii="Times New Roman" w:hAnsi="Times New Roman" w:cs="Times New Roman"/>
          <w:i/>
          <w:lang w:val="en-GB"/>
        </w:rPr>
        <w:t>merluccius</w:t>
      </w:r>
      <w:proofErr w:type="spellEnd"/>
      <w:r w:rsidR="009C6565">
        <w:rPr>
          <w:rFonts w:ascii="Times New Roman" w:hAnsi="Times New Roman" w:cs="Times New Roman"/>
          <w:lang w:val="en-GB"/>
        </w:rPr>
        <w:t xml:space="preserve">, </w:t>
      </w:r>
      <w:r w:rsidR="009C6565" w:rsidRPr="00A83D57">
        <w:rPr>
          <w:rFonts w:ascii="Times New Roman" w:hAnsi="Times New Roman" w:cs="Times New Roman"/>
          <w:lang w:val="en-GB"/>
        </w:rPr>
        <w:t>identified for each size class</w:t>
      </w:r>
      <w:r w:rsidR="009C6565">
        <w:rPr>
          <w:rFonts w:ascii="Times New Roman" w:hAnsi="Times New Roman" w:cs="Times New Roman"/>
          <w:lang w:val="en-GB"/>
        </w:rPr>
        <w:t>/habitat</w:t>
      </w:r>
      <w:r w:rsidR="009C6565" w:rsidRPr="00A83D57">
        <w:rPr>
          <w:rFonts w:ascii="Times New Roman" w:hAnsi="Times New Roman" w:cs="Times New Roman"/>
          <w:lang w:val="en-GB"/>
        </w:rPr>
        <w:t xml:space="preserve"> </w:t>
      </w:r>
      <w:r w:rsidR="009C6565">
        <w:rPr>
          <w:rFonts w:ascii="Times New Roman" w:hAnsi="Times New Roman" w:cs="Times New Roman"/>
          <w:lang w:val="en-GB"/>
        </w:rPr>
        <w:t>(</w:t>
      </w:r>
      <w:r w:rsidR="009C6565">
        <w:rPr>
          <w:rFonts w:ascii="Times New Roman" w:eastAsia="Times New Roman" w:hAnsi="Times New Roman" w:cs="Times New Roman"/>
          <w:color w:val="000000"/>
          <w:lang w:val="en-GB" w:eastAsia="it-IT"/>
        </w:rPr>
        <w:t>combination of size class and habitat; P: sample collected within the Pomo Pit; S: individuals collected outside the Pomo Pit</w:t>
      </w:r>
      <w:r w:rsidR="009C6565">
        <w:rPr>
          <w:rFonts w:ascii="Times New Roman" w:hAnsi="Times New Roman" w:cs="Times New Roman"/>
          <w:lang w:val="en-GB"/>
        </w:rPr>
        <w:t>). O</w:t>
      </w:r>
      <w:r>
        <w:rPr>
          <w:rFonts w:ascii="Times New Roman" w:hAnsi="Times New Roman" w:cs="Times New Roman"/>
          <w:lang w:val="en-GB"/>
        </w:rPr>
        <w:t>bserved P</w:t>
      </w:r>
      <w:r w:rsidRPr="00E17AAA">
        <w:rPr>
          <w:rFonts w:ascii="Times New Roman" w:hAnsi="Times New Roman" w:cs="Times New Roman"/>
          <w:lang w:val="en-GB"/>
        </w:rPr>
        <w:t>-</w:t>
      </w:r>
      <w:r>
        <w:rPr>
          <w:rFonts w:ascii="Times New Roman" w:hAnsi="Times New Roman" w:cs="Times New Roman"/>
          <w:lang w:val="en-GB"/>
        </w:rPr>
        <w:t xml:space="preserve">value </w:t>
      </w:r>
      <w:r w:rsidR="009C6565">
        <w:rPr>
          <w:rFonts w:ascii="Times New Roman" w:hAnsi="Times New Roman" w:cs="Times New Roman"/>
          <w:lang w:val="en-GB"/>
        </w:rPr>
        <w:t xml:space="preserve">are </w:t>
      </w:r>
      <w:r>
        <w:rPr>
          <w:rFonts w:ascii="Times New Roman" w:hAnsi="Times New Roman" w:cs="Times New Roman"/>
          <w:lang w:val="en-GB"/>
        </w:rPr>
        <w:t>below diagonal, permuted P</w:t>
      </w:r>
      <w:r w:rsidRPr="00E17AAA">
        <w:rPr>
          <w:rFonts w:ascii="Times New Roman" w:hAnsi="Times New Roman" w:cs="Times New Roman"/>
          <w:lang w:val="en-GB"/>
        </w:rPr>
        <w:t xml:space="preserve">-value </w:t>
      </w:r>
      <w:r w:rsidR="009C6565">
        <w:rPr>
          <w:rFonts w:ascii="Times New Roman" w:hAnsi="Times New Roman" w:cs="Times New Roman"/>
          <w:lang w:val="en-GB"/>
        </w:rPr>
        <w:t xml:space="preserve">are </w:t>
      </w:r>
      <w:r>
        <w:rPr>
          <w:rFonts w:ascii="Times New Roman" w:hAnsi="Times New Roman" w:cs="Times New Roman"/>
          <w:lang w:val="en-GB"/>
        </w:rPr>
        <w:t>a</w:t>
      </w:r>
      <w:r w:rsidRPr="00E17AAA">
        <w:rPr>
          <w:rFonts w:ascii="Times New Roman" w:hAnsi="Times New Roman" w:cs="Times New Roman"/>
          <w:lang w:val="en-GB"/>
        </w:rPr>
        <w:t>bove diagonal</w:t>
      </w:r>
      <w:r>
        <w:rPr>
          <w:rFonts w:ascii="Times New Roman" w:hAnsi="Times New Roman" w:cs="Times New Roman"/>
          <w:lang w:val="en-GB"/>
        </w:rPr>
        <w:t>. Significant values are in bold (significance level of 0.01</w:t>
      </w:r>
      <w:r w:rsidR="009C6565">
        <w:rPr>
          <w:rFonts w:ascii="Times New Roman" w:hAnsi="Times New Roman" w:cs="Times New Roman"/>
          <w:lang w:val="en-GB"/>
        </w:rPr>
        <w:t>).</w:t>
      </w:r>
    </w:p>
    <w:p w14:paraId="7FA62A89" w14:textId="77777777" w:rsidR="004B7933" w:rsidRDefault="004B7933" w:rsidP="004B7933">
      <w:pPr>
        <w:ind w:right="769"/>
        <w:rPr>
          <w:rFonts w:ascii="Times New Roman" w:hAnsi="Times New Roman" w:cs="Times New Roman"/>
          <w:lang w:val="en-GB"/>
        </w:rPr>
      </w:pPr>
    </w:p>
    <w:p w14:paraId="7FA62A8A" w14:textId="77777777" w:rsidR="004B7933" w:rsidRDefault="004B7933" w:rsidP="004B7933">
      <w:pPr>
        <w:ind w:right="769"/>
        <w:rPr>
          <w:rFonts w:ascii="Times New Roman" w:hAnsi="Times New Roman" w:cs="Times New Roman"/>
          <w:lang w:val="en-GB"/>
        </w:rPr>
      </w:pPr>
    </w:p>
    <w:p w14:paraId="7FA62A8B" w14:textId="77777777" w:rsidR="004B7933" w:rsidRDefault="004B7933" w:rsidP="004B7933">
      <w:pPr>
        <w:ind w:right="769"/>
        <w:rPr>
          <w:rFonts w:ascii="Times New Roman" w:hAnsi="Times New Roman" w:cs="Times New Roman"/>
          <w:lang w:val="en-GB"/>
        </w:rPr>
      </w:pPr>
    </w:p>
    <w:tbl>
      <w:tblPr>
        <w:tblW w:w="11180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960"/>
        <w:gridCol w:w="1100"/>
        <w:gridCol w:w="1100"/>
        <w:gridCol w:w="1100"/>
        <w:gridCol w:w="960"/>
        <w:gridCol w:w="960"/>
        <w:gridCol w:w="960"/>
        <w:gridCol w:w="960"/>
        <w:gridCol w:w="960"/>
        <w:gridCol w:w="960"/>
      </w:tblGrid>
      <w:tr w:rsidR="004B7933" w:rsidRPr="00182152" w14:paraId="7FA62A97" w14:textId="77777777" w:rsidTr="00B65A58">
        <w:trPr>
          <w:trHeight w:val="324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2A8C" w14:textId="77777777" w:rsidR="004B7933" w:rsidRPr="00BF2511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F25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62A8D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&lt;120 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A8E" w14:textId="77777777" w:rsidR="004B7933" w:rsidRPr="00182152" w:rsidRDefault="002065B2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0-199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A8F" w14:textId="77777777" w:rsidR="004B7933" w:rsidRPr="00182152" w:rsidRDefault="002065B2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0-249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A90" w14:textId="77777777" w:rsidR="004B7933" w:rsidRPr="00182152" w:rsidRDefault="002065B2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0-299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A91" w14:textId="77777777" w:rsidR="004B7933" w:rsidRPr="00182152" w:rsidRDefault="002065B2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≥ 300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P 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A92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0-149</w:t>
            </w:r>
            <w:r w:rsidR="00206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S</w:t>
            </w: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 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A93" w14:textId="77777777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0-199 S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A94" w14:textId="77777777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0-249 S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A95" w14:textId="77777777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0-299 S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A96" w14:textId="77777777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≥ 300 S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    </w:t>
            </w:r>
          </w:p>
        </w:tc>
      </w:tr>
      <w:tr w:rsidR="004B7933" w:rsidRPr="00182152" w14:paraId="7FA62AA3" w14:textId="77777777" w:rsidTr="007C74D8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62A98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&lt;120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99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9A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3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9B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9C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9D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9E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9F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0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1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2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320</w:t>
            </w:r>
          </w:p>
        </w:tc>
      </w:tr>
      <w:tr w:rsidR="004B7933" w:rsidRPr="00182152" w14:paraId="7FA62AAF" w14:textId="77777777" w:rsidTr="007C74D8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2AA4" w14:textId="63093AC4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50-199 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5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4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6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7" w14:textId="77777777" w:rsidR="004B7933" w:rsidRPr="00E17AAA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E17A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8" w14:textId="77777777" w:rsidR="004B7933" w:rsidRPr="00E17AAA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E17A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9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A" w14:textId="77777777" w:rsidR="004B7933" w:rsidRPr="00E17AAA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E17A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B" w14:textId="77777777" w:rsidR="004B7933" w:rsidRPr="00E17AAA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E17A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C" w14:textId="77777777" w:rsidR="004B7933" w:rsidRPr="00E17AAA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E17A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D" w14:textId="77777777" w:rsidR="004B7933" w:rsidRPr="00E17AAA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E17A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AE" w14:textId="77777777" w:rsidR="004B7933" w:rsidRPr="00E17AAA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E17A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001</w:t>
            </w:r>
          </w:p>
        </w:tc>
      </w:tr>
      <w:tr w:rsidR="004B7933" w:rsidRPr="00182152" w14:paraId="7FA62ABB" w14:textId="77777777" w:rsidTr="007C74D8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2AB0" w14:textId="16954F0A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00-249 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1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7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2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3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4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5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6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7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8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8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9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A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110</w:t>
            </w:r>
          </w:p>
        </w:tc>
      </w:tr>
      <w:tr w:rsidR="004B7933" w:rsidRPr="00182152" w14:paraId="7FA62AC7" w14:textId="77777777" w:rsidTr="007C74D8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2ABC" w14:textId="7619A6A5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50-299 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D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5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E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BF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0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1" w14:textId="77777777" w:rsidR="004B7933" w:rsidRPr="00E17AAA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E17A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2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3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5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4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6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5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6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8900</w:t>
            </w:r>
          </w:p>
        </w:tc>
      </w:tr>
      <w:tr w:rsidR="004B7933" w:rsidRPr="00182152" w14:paraId="7FA62AD3" w14:textId="77777777" w:rsidTr="007C74D8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2AC8" w14:textId="15B53DF3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≥ 300 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P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9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A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8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B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C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D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E" w14:textId="77777777" w:rsidR="004B7933" w:rsidRPr="00E17AAA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E17A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CF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0" w14:textId="77777777" w:rsidR="004B7933" w:rsidRPr="00E17AAA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E17A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1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2" w14:textId="77777777" w:rsidR="004B7933" w:rsidRPr="00E17AAA" w:rsidRDefault="004B7933" w:rsidP="007C74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E17A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0.003</w:t>
            </w:r>
          </w:p>
        </w:tc>
      </w:tr>
      <w:tr w:rsidR="004B7933" w:rsidRPr="00182152" w14:paraId="7FA62ADF" w14:textId="77777777" w:rsidTr="007C74D8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2AD4" w14:textId="65164CAC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0-</w:t>
            </w:r>
            <w:r w:rsidR="00494134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9</w:t>
            </w:r>
            <w:r w:rsidR="004941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S</w:t>
            </w:r>
            <w:r w:rsidR="00494134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5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8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6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7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9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8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9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A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B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8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C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D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DE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920</w:t>
            </w:r>
          </w:p>
        </w:tc>
      </w:tr>
      <w:tr w:rsidR="004B7933" w:rsidRPr="00182152" w14:paraId="7FA62AEB" w14:textId="77777777" w:rsidTr="007C74D8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2AE0" w14:textId="77777777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50-199 S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1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5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2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3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85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4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5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5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6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8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7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8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9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A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5790</w:t>
            </w:r>
          </w:p>
        </w:tc>
      </w:tr>
      <w:tr w:rsidR="004B7933" w:rsidRPr="00182152" w14:paraId="7FA62AF7" w14:textId="77777777" w:rsidTr="007C74D8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2AEC" w14:textId="77777777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0-249 S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D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E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EF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6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0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6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1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2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3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4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5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6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070</w:t>
            </w:r>
          </w:p>
        </w:tc>
      </w:tr>
      <w:tr w:rsidR="004B7933" w:rsidRPr="00182152" w14:paraId="7FA62B03" w14:textId="77777777" w:rsidTr="00B65A58">
        <w:trPr>
          <w:trHeight w:val="312"/>
        </w:trPr>
        <w:tc>
          <w:tcPr>
            <w:tcW w:w="11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2AF8" w14:textId="77777777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0-299 S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9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30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A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5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B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86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C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8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D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3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E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8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AFF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2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B00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6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B01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B02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680</w:t>
            </w:r>
          </w:p>
        </w:tc>
      </w:tr>
      <w:tr w:rsidR="004B7933" w:rsidRPr="00182152" w14:paraId="7FA62B0F" w14:textId="77777777" w:rsidTr="00B65A58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2B04" w14:textId="77777777" w:rsidR="004B7933" w:rsidRPr="00182152" w:rsidRDefault="003E3D0E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≥ 300 S</w:t>
            </w:r>
            <w:r w:rsidR="004B7933"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B05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4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B06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B07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0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B08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B09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B0A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2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B0B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5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B0C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B0D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182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2B0E" w14:textId="77777777" w:rsidR="004B7933" w:rsidRPr="00182152" w:rsidRDefault="004B7933" w:rsidP="007C74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14:paraId="7FA62B10" w14:textId="77777777" w:rsidR="004B7933" w:rsidRDefault="004B7933" w:rsidP="004B7933">
      <w:pPr>
        <w:ind w:right="769"/>
        <w:rPr>
          <w:rFonts w:ascii="Times New Roman" w:hAnsi="Times New Roman" w:cs="Times New Roman"/>
          <w:sz w:val="20"/>
          <w:szCs w:val="20"/>
          <w:lang w:val="en-GB"/>
        </w:rPr>
      </w:pPr>
    </w:p>
    <w:p w14:paraId="7FA62B11" w14:textId="7430AB01" w:rsidR="00494134" w:rsidRDefault="00494134">
      <w:pPr>
        <w:spacing w:after="20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99BEFE0" w14:textId="4376D467" w:rsidR="0064238B" w:rsidRPr="00CA61D2" w:rsidRDefault="0064238B" w:rsidP="0064238B">
      <w:pPr>
        <w:ind w:right="996"/>
        <w:jc w:val="both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CA61D2">
        <w:rPr>
          <w:rFonts w:ascii="Times New Roman" w:eastAsia="Times New Roman" w:hAnsi="Times New Roman" w:cs="Times New Roman"/>
          <w:b/>
          <w:color w:val="000000"/>
          <w:lang w:val="en-GB" w:eastAsia="it-IT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color w:val="000000"/>
          <w:lang w:val="en-GB" w:eastAsia="it-IT"/>
        </w:rPr>
        <w:t>5</w:t>
      </w:r>
      <w:r w:rsidRPr="00CA61D2">
        <w:rPr>
          <w:rFonts w:ascii="Times New Roman" w:eastAsia="Times New Roman" w:hAnsi="Times New Roman" w:cs="Times New Roman"/>
          <w:color w:val="000000"/>
          <w:lang w:val="en-GB" w:eastAsia="it-IT"/>
        </w:rPr>
        <w:t>. Summary of sampling information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of </w:t>
      </w:r>
      <w:r w:rsidRPr="00D749BA">
        <w:rPr>
          <w:rFonts w:ascii="Times New Roman" w:eastAsia="Times New Roman" w:hAnsi="Times New Roman" w:cs="Times New Roman"/>
          <w:i/>
          <w:iCs/>
          <w:color w:val="000000"/>
          <w:lang w:val="en-GB" w:eastAsia="it-IT"/>
        </w:rPr>
        <w:t xml:space="preserve">Merluccius </w:t>
      </w:r>
      <w:proofErr w:type="spellStart"/>
      <w:r w:rsidRPr="00D749BA">
        <w:rPr>
          <w:rFonts w:ascii="Times New Roman" w:eastAsia="Times New Roman" w:hAnsi="Times New Roman" w:cs="Times New Roman"/>
          <w:i/>
          <w:iCs/>
          <w:color w:val="000000"/>
          <w:lang w:val="en-GB" w:eastAsia="it-IT"/>
        </w:rPr>
        <w:t>merluccius</w:t>
      </w:r>
      <w:proofErr w:type="spellEnd"/>
      <w:r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individuals collected in 2016 and </w:t>
      </w:r>
      <w:proofErr w:type="spellStart"/>
      <w:r>
        <w:rPr>
          <w:rFonts w:ascii="Times New Roman" w:eastAsia="Times New Roman" w:hAnsi="Times New Roman" w:cs="Times New Roman"/>
          <w:color w:val="000000"/>
          <w:lang w:val="en-GB" w:eastAsia="it-IT"/>
        </w:rPr>
        <w:t>metabarcoded</w:t>
      </w:r>
      <w:proofErr w:type="spellEnd"/>
      <w:r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in this study</w:t>
      </w:r>
      <w:r w:rsidRPr="00CA61D2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specimen ID: individual code; </w:t>
      </w:r>
      <w:r w:rsidRPr="00CA61D2">
        <w:rPr>
          <w:rFonts w:ascii="Times New Roman" w:eastAsia="Times New Roman" w:hAnsi="Times New Roman" w:cs="Times New Roman"/>
          <w:color w:val="000000"/>
          <w:lang w:val="en-GB" w:eastAsia="it-IT"/>
        </w:rPr>
        <w:t>size class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>/habitat: combination of size class and habitat (P: individuals collected within the Pomo Pit; S: individuals collected outside the Pomo Pit)</w:t>
      </w:r>
      <w:r w:rsidRPr="00CA61D2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Shooting latitude and longitude: </w:t>
      </w:r>
      <w:r w:rsidRPr="00CA61D2">
        <w:rPr>
          <w:rFonts w:ascii="Times New Roman" w:eastAsia="Times New Roman" w:hAnsi="Times New Roman" w:cs="Times New Roman"/>
          <w:color w:val="000000"/>
          <w:lang w:val="en-GB" w:eastAsia="it-IT"/>
        </w:rPr>
        <w:t>geographical coordinates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>; H</w:t>
      </w:r>
      <w:r w:rsidRPr="00CA61D2">
        <w:rPr>
          <w:rFonts w:ascii="Times New Roman" w:eastAsia="Times New Roman" w:hAnsi="Times New Roman" w:cs="Times New Roman"/>
          <w:color w:val="000000"/>
          <w:lang w:val="en-GB" w:eastAsia="it-IT"/>
        </w:rPr>
        <w:t>aul number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>: MEDITS 2016 haul number;</w:t>
      </w:r>
      <w:r w:rsidRPr="00CA61D2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>D</w:t>
      </w:r>
      <w:r w:rsidRPr="00CA61D2">
        <w:rPr>
          <w:rFonts w:ascii="Times New Roman" w:eastAsia="Times New Roman" w:hAnsi="Times New Roman" w:cs="Times New Roman"/>
          <w:color w:val="000000"/>
          <w:lang w:val="en-GB" w:eastAsia="it-IT"/>
        </w:rPr>
        <w:t>epth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>: mean haul depth.</w:t>
      </w:r>
    </w:p>
    <w:p w14:paraId="6E4E4E9F" w14:textId="77777777" w:rsidR="0064238B" w:rsidRPr="00210A5F" w:rsidRDefault="0064238B" w:rsidP="0064238B">
      <w:pPr>
        <w:ind w:right="-1260"/>
        <w:rPr>
          <w:lang w:val="en-GB"/>
        </w:rPr>
      </w:pPr>
    </w:p>
    <w:p w14:paraId="4D2B197B" w14:textId="77777777" w:rsidR="0064238B" w:rsidRPr="00210A5F" w:rsidRDefault="0064238B" w:rsidP="0064238B">
      <w:pPr>
        <w:ind w:right="-1260"/>
        <w:rPr>
          <w:lang w:val="en-GB"/>
        </w:rPr>
      </w:pP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1377"/>
        <w:gridCol w:w="1523"/>
        <w:gridCol w:w="2000"/>
        <w:gridCol w:w="1420"/>
        <w:gridCol w:w="960"/>
      </w:tblGrid>
      <w:tr w:rsidR="0064238B" w:rsidRPr="00586E3A" w14:paraId="3CB1C23E" w14:textId="77777777" w:rsidTr="00D749BA">
        <w:trPr>
          <w:trHeight w:val="324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D56EF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Specimen</w:t>
            </w:r>
            <w:r w:rsidRPr="00586E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 ID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CBAB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Size cla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/ habitat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1482B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Shooting </w:t>
            </w:r>
            <w:proofErr w:type="spellStart"/>
            <w:r w:rsidRPr="00586E3A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latitude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72D6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Shooting </w:t>
            </w:r>
            <w:proofErr w:type="spellStart"/>
            <w:r w:rsidRPr="00586E3A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longitud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48AA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586E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Haul</w:t>
            </w:r>
            <w:proofErr w:type="spellEnd"/>
            <w:r w:rsidRPr="00586E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586E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numb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06F24A" w14:textId="77777777" w:rsidR="0064238B" w:rsidRDefault="0064238B" w:rsidP="00D749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Depth</w:t>
            </w:r>
          </w:p>
          <w:p w14:paraId="0489FCB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(m)</w:t>
            </w:r>
          </w:p>
        </w:tc>
      </w:tr>
      <w:tr w:rsidR="0064238B" w:rsidRPr="00586E3A" w14:paraId="0A699FEA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5875D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6AF2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 12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0A907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CD2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FBD5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1FA0D3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3EB87121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87EA5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F40F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 12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BCAA2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7C91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A896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859BD8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7534B6A5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8D9A7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AD4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 12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5DDC2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289F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3E0D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D5413E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21989630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D0F4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FE19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 12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4EBD4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0C9C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ACF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E0F80C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7697A705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68142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A84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 12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9A7E6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FBC2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581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C988F3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602124FB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F555E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AB60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 12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157A2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B83E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2F8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CFDB69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57B2D172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A937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CA2B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 12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BD49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7C44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2AC3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54B510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1</w:t>
            </w:r>
          </w:p>
        </w:tc>
      </w:tr>
      <w:tr w:rsidR="0064238B" w:rsidRPr="00586E3A" w14:paraId="174644AC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E9D2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BC3E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 12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6572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91C9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A04D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F8E3C1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1</w:t>
            </w:r>
          </w:p>
        </w:tc>
      </w:tr>
      <w:tr w:rsidR="0064238B" w:rsidRPr="00586E3A" w14:paraId="343C3B8D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54123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E6E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 12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8253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7450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100C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B7B234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1</w:t>
            </w:r>
          </w:p>
        </w:tc>
      </w:tr>
      <w:tr w:rsidR="0064238B" w:rsidRPr="00586E3A" w14:paraId="00016B6F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54EB7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988A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ADA95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673E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9441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1580F8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797C826B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343C9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C544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CA22D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6DC3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BACA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FA9D98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6526B038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43789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3559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266A8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08DA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6779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B6995F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3AFAC9A9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344F7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6B6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5B418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E182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1AC3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D9AE25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277DA1F8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73AED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C6A7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CD454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6E4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C0C7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D7D7C6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7C55F755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B752C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AD6C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5F4AB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1486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4A5E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5CCDF4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23E7A8B2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E82F3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5C8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D5508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E696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EC75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5271E2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59240C2A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F73FB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12A5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D13FD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E45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BC6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1F198E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23AB4EB8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8E35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771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DC15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01C9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4FCA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7E91C7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1</w:t>
            </w:r>
          </w:p>
        </w:tc>
      </w:tr>
      <w:tr w:rsidR="0064238B" w:rsidRPr="00586E3A" w14:paraId="7641A590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B0FF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23C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EFD3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590E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4F14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F8A793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1</w:t>
            </w:r>
          </w:p>
        </w:tc>
      </w:tr>
      <w:tr w:rsidR="0064238B" w:rsidRPr="00586E3A" w14:paraId="32C52390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98C8F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1E8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A971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0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3D42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1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D05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CEE8C9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0</w:t>
            </w:r>
          </w:p>
        </w:tc>
      </w:tr>
      <w:tr w:rsidR="0064238B" w:rsidRPr="00586E3A" w14:paraId="68342663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21C29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2A5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8E09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9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DD50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9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2604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63A169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94</w:t>
            </w:r>
          </w:p>
        </w:tc>
      </w:tr>
      <w:tr w:rsidR="0064238B" w:rsidRPr="00586E3A" w14:paraId="3916F379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19DE0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2622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C72D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9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B76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9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1F7C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0C90AB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94</w:t>
            </w:r>
          </w:p>
        </w:tc>
      </w:tr>
      <w:tr w:rsidR="0064238B" w:rsidRPr="00586E3A" w14:paraId="5D22A023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72C78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1C45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57A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9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F8D2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7374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40B9BE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12</w:t>
            </w:r>
          </w:p>
        </w:tc>
      </w:tr>
      <w:tr w:rsidR="0064238B" w:rsidRPr="00586E3A" w14:paraId="7909609E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6510F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066F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0C9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9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FB8A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CB64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AA0EDF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12</w:t>
            </w:r>
          </w:p>
        </w:tc>
      </w:tr>
      <w:tr w:rsidR="0064238B" w:rsidRPr="00586E3A" w14:paraId="67C854D8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C84E8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ADB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B516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8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41E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0E29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4164E5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6</w:t>
            </w:r>
          </w:p>
        </w:tc>
      </w:tr>
      <w:tr w:rsidR="0064238B" w:rsidRPr="00586E3A" w14:paraId="41CEF364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BD065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601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7BC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027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2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A720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C4DFEA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35</w:t>
            </w:r>
          </w:p>
        </w:tc>
      </w:tr>
      <w:tr w:rsidR="0064238B" w:rsidRPr="00586E3A" w14:paraId="699E0D68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C25EF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81D2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397D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0D2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6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6DA0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07FDBD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64</w:t>
            </w:r>
          </w:p>
        </w:tc>
      </w:tr>
      <w:tr w:rsidR="0064238B" w:rsidRPr="00586E3A" w14:paraId="6BDAA4C8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52F23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E422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DD14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604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4EC5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0CCB29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1</w:t>
            </w:r>
          </w:p>
        </w:tc>
      </w:tr>
      <w:tr w:rsidR="0064238B" w:rsidRPr="00586E3A" w14:paraId="52711557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07209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93F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5C9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8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1D3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2F46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A7338A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6</w:t>
            </w:r>
          </w:p>
        </w:tc>
      </w:tr>
      <w:tr w:rsidR="0064238B" w:rsidRPr="00586E3A" w14:paraId="4A89A94C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C8D23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F4C1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AFB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0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F395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1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E49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489BB1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0</w:t>
            </w:r>
          </w:p>
        </w:tc>
      </w:tr>
      <w:tr w:rsidR="0064238B" w:rsidRPr="00586E3A" w14:paraId="6B80F75B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093D7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460A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D577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9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2284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.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126A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F3D6B6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12</w:t>
            </w:r>
          </w:p>
        </w:tc>
      </w:tr>
      <w:tr w:rsidR="0064238B" w:rsidRPr="00586E3A" w14:paraId="4BD2BDA7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E45FC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FABF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5E1C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4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3531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7F50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F096B6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1</w:t>
            </w:r>
          </w:p>
        </w:tc>
      </w:tr>
      <w:tr w:rsidR="0064238B" w:rsidRPr="00586E3A" w14:paraId="52CA86E5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7B1E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2AB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6131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713F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6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52CC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B32CCC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64</w:t>
            </w:r>
          </w:p>
        </w:tc>
      </w:tr>
      <w:tr w:rsidR="0064238B" w:rsidRPr="00586E3A" w14:paraId="08FB64AE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5D18A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4668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D7F1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8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1648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6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B754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0EE887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33</w:t>
            </w:r>
          </w:p>
        </w:tc>
      </w:tr>
      <w:tr w:rsidR="0064238B" w:rsidRPr="00586E3A" w14:paraId="4996C9F3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20E53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58F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 w:eastAsia="it-IT"/>
              </w:rPr>
              <w:t xml:space="preserve">≥ </w:t>
            </w: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0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ED311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18F9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E188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AECA62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371A6C0D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3988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lastRenderedPageBreak/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1F07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 w:eastAsia="it-IT"/>
              </w:rPr>
              <w:t xml:space="preserve">≥ </w:t>
            </w: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0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F3122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7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CEF0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A157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5513C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9</w:t>
            </w:r>
          </w:p>
        </w:tc>
      </w:tr>
      <w:tr w:rsidR="0064238B" w:rsidRPr="00586E3A" w14:paraId="1F623981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EEF1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3A3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 w:eastAsia="it-IT"/>
              </w:rPr>
              <w:t xml:space="preserve">≥ </w:t>
            </w: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0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C1F5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8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AC12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063E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26AA5C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6</w:t>
            </w:r>
          </w:p>
        </w:tc>
      </w:tr>
      <w:tr w:rsidR="0064238B" w:rsidRPr="00586E3A" w14:paraId="6AFFADCF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4D88A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F55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 w:eastAsia="it-IT"/>
              </w:rPr>
              <w:t xml:space="preserve">≥ </w:t>
            </w: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0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7977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8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9FE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46A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2E0195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6</w:t>
            </w:r>
          </w:p>
        </w:tc>
      </w:tr>
      <w:tr w:rsidR="0064238B" w:rsidRPr="00586E3A" w14:paraId="57494F44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BC1A0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18D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 w:eastAsia="it-IT"/>
              </w:rPr>
              <w:t xml:space="preserve">≥ </w:t>
            </w: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0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540A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8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F078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FFE2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2749DC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6</w:t>
            </w:r>
          </w:p>
        </w:tc>
      </w:tr>
      <w:tr w:rsidR="0064238B" w:rsidRPr="00586E3A" w14:paraId="6F1AEC17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2D572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345E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 w:eastAsia="it-IT"/>
              </w:rPr>
              <w:t xml:space="preserve">≥ </w:t>
            </w: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0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DF12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8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877F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058E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AEE1D8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6</w:t>
            </w:r>
          </w:p>
        </w:tc>
      </w:tr>
      <w:tr w:rsidR="0064238B" w:rsidRPr="00586E3A" w14:paraId="55D8B29E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01946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69A6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 w:eastAsia="it-IT"/>
              </w:rPr>
              <w:t xml:space="preserve">≥ </w:t>
            </w: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0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F152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8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2C9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9A7B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C50189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6</w:t>
            </w:r>
          </w:p>
        </w:tc>
      </w:tr>
      <w:tr w:rsidR="0064238B" w:rsidRPr="00586E3A" w14:paraId="2E5EB7E0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94D08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D32D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 w:eastAsia="it-IT"/>
              </w:rPr>
              <w:t xml:space="preserve">≥ </w:t>
            </w: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0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4B44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8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F4E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3944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3C9CF9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6</w:t>
            </w:r>
          </w:p>
        </w:tc>
      </w:tr>
      <w:tr w:rsidR="0064238B" w:rsidRPr="00586E3A" w14:paraId="2781251D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0E7CB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8FAF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it-IT" w:eastAsia="it-IT"/>
              </w:rPr>
              <w:t xml:space="preserve">≥ </w:t>
            </w: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00 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98C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2.8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45DF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485A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37F365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6</w:t>
            </w:r>
          </w:p>
        </w:tc>
      </w:tr>
      <w:tr w:rsidR="0064238B" w:rsidRPr="00586E3A" w14:paraId="031E1144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97E96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0B0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0-1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69AE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991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6FDA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9D359A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6E1C2D78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919A6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9B4C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0-1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8D4A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260B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4E46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CA5B46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10B481D7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958C5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F4C7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0-1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5555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7917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5731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DD8E9A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69F62B22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5CB0D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BA98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0-1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3B15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C51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3306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250323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8.3</w:t>
            </w:r>
          </w:p>
        </w:tc>
      </w:tr>
      <w:tr w:rsidR="0064238B" w:rsidRPr="00586E3A" w14:paraId="3C320BBE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193E4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51D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0-1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9D6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1A0D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4D7F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7EC401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8.3</w:t>
            </w:r>
          </w:p>
        </w:tc>
      </w:tr>
      <w:tr w:rsidR="0064238B" w:rsidRPr="00586E3A" w14:paraId="611F7F03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94665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E90B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0-1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3B31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.1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B8DE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F57A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630E11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.1</w:t>
            </w:r>
          </w:p>
        </w:tc>
      </w:tr>
      <w:tr w:rsidR="0064238B" w:rsidRPr="00586E3A" w14:paraId="693DA627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71F5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6BA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0-1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64FC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.1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D0B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728F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FB6AD2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.1</w:t>
            </w:r>
          </w:p>
        </w:tc>
      </w:tr>
      <w:tr w:rsidR="0064238B" w:rsidRPr="00586E3A" w14:paraId="0BA29417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C1903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87B4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0-1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D4D8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9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2D5A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.5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B63A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EBAEED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.1</w:t>
            </w:r>
          </w:p>
        </w:tc>
      </w:tr>
      <w:tr w:rsidR="0064238B" w:rsidRPr="00586E3A" w14:paraId="01F9E184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7EF99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FB81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0-1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63FC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9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9345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.5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8F9C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52B515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.1</w:t>
            </w:r>
          </w:p>
        </w:tc>
      </w:tr>
      <w:tr w:rsidR="0064238B" w:rsidRPr="00586E3A" w14:paraId="38FB9283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D343B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9ACE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9FE5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032B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5825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366633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6EE916CF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7938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713B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C1A1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0B5B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75E5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EBAA17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00818DF2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CF6F6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B2DA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279D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0CB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99A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578476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0662B626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F2B26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7070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6768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E6D9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005F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60A33A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16C3EF98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28DA0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FE0F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6DD5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547F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78D6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586FBF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784316C2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B61C6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2D4A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5D27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8862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FA5B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444621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8.3</w:t>
            </w:r>
          </w:p>
        </w:tc>
      </w:tr>
      <w:tr w:rsidR="0064238B" w:rsidRPr="00586E3A" w14:paraId="2C70BD99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D0836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0E3A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A1D9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DEBD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E7E7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D65467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8.3</w:t>
            </w:r>
          </w:p>
        </w:tc>
      </w:tr>
      <w:tr w:rsidR="0064238B" w:rsidRPr="00586E3A" w14:paraId="39BC34E5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669AD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0FC8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5538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9B7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5D3A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F5D368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8.3</w:t>
            </w:r>
          </w:p>
        </w:tc>
      </w:tr>
      <w:tr w:rsidR="0064238B" w:rsidRPr="00586E3A" w14:paraId="53054195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60631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46D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0-1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2730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CED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F86D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94A832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8.3</w:t>
            </w:r>
          </w:p>
        </w:tc>
      </w:tr>
      <w:tr w:rsidR="0064238B" w:rsidRPr="00586E3A" w14:paraId="70A51DB5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1CC8C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BB0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4B14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286B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675E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F679A3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62A01D9A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18B23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3843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455A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5A99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74D0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D41E6E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755C2035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C8D44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427E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4CE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1925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88A7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E5F105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6F2919CC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C97D3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95C3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4B7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51C1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4A49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8AC15F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12AF15EC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FA178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43E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971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7FA3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7C86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510EBB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586E3A" w14:paraId="426738A9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8A71E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0266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F1F7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688A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5042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3DEAD8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8.3</w:t>
            </w:r>
          </w:p>
        </w:tc>
      </w:tr>
      <w:tr w:rsidR="0064238B" w:rsidRPr="00586E3A" w14:paraId="028D7A95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57D38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18E4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D32A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.1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301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7343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8A6690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.1</w:t>
            </w:r>
          </w:p>
        </w:tc>
      </w:tr>
      <w:tr w:rsidR="0064238B" w:rsidRPr="00586E3A" w14:paraId="0E66B6AA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4588F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22C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1A31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9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CD1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.5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973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F51657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.1</w:t>
            </w:r>
          </w:p>
        </w:tc>
      </w:tr>
      <w:tr w:rsidR="0064238B" w:rsidRPr="00586E3A" w14:paraId="56FC26D0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A4DEF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C89D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0-24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FCF0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7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6DB1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F27F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FD1430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1.5</w:t>
            </w:r>
          </w:p>
        </w:tc>
      </w:tr>
      <w:tr w:rsidR="0064238B" w:rsidRPr="00586E3A" w14:paraId="0688D4C2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9EE4E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D9A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6127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.1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04D6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5C4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FE22C6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.1</w:t>
            </w:r>
          </w:p>
        </w:tc>
      </w:tr>
      <w:tr w:rsidR="0064238B" w:rsidRPr="00586E3A" w14:paraId="79045825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6CD40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CE19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874A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9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F965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.5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3F0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B605AC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.1</w:t>
            </w:r>
          </w:p>
        </w:tc>
      </w:tr>
      <w:tr w:rsidR="0064238B" w:rsidRPr="00586E3A" w14:paraId="26FFA5DE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67A47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DD2E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1C5D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9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F604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.5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CA2B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7A0432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.1</w:t>
            </w:r>
          </w:p>
        </w:tc>
      </w:tr>
      <w:tr w:rsidR="0064238B" w:rsidRPr="00586E3A" w14:paraId="683566A0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AF5DD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6EC5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4886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9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20BB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.5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868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D1B5B9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.1</w:t>
            </w:r>
          </w:p>
        </w:tc>
      </w:tr>
      <w:tr w:rsidR="0064238B" w:rsidRPr="00586E3A" w14:paraId="046F4B53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F01F5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FB2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2F22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7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F640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C64E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A823BA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1.5</w:t>
            </w:r>
          </w:p>
        </w:tc>
      </w:tr>
      <w:tr w:rsidR="0064238B" w:rsidRPr="00586E3A" w14:paraId="7CF57014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95DD5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1947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8614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7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8E3C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6C386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77C60B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1.5</w:t>
            </w:r>
          </w:p>
        </w:tc>
      </w:tr>
      <w:tr w:rsidR="0064238B" w:rsidRPr="00586E3A" w14:paraId="36FB28CE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9B888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9309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AF6E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7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0315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20D5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F736B9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1.5</w:t>
            </w:r>
          </w:p>
        </w:tc>
      </w:tr>
      <w:tr w:rsidR="0064238B" w:rsidRPr="00586E3A" w14:paraId="11F1B0DA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3941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6B5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01A8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7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6A2E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46D6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86016E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1.5</w:t>
            </w:r>
          </w:p>
        </w:tc>
      </w:tr>
      <w:tr w:rsidR="0064238B" w:rsidRPr="00586E3A" w14:paraId="07B18677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A4981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2971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0-299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AC37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7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9955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33BD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DC0B7D" w14:textId="77777777" w:rsidR="0064238B" w:rsidRPr="00586E3A" w:rsidRDefault="0064238B" w:rsidP="00D749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1.5</w:t>
            </w:r>
          </w:p>
        </w:tc>
      </w:tr>
      <w:tr w:rsidR="0064238B" w:rsidRPr="003E3D0E" w14:paraId="34FCCCCE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044B8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9173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3E3D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≥ 300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D7B8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6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94B0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11D7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F4661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.5</w:t>
            </w:r>
          </w:p>
        </w:tc>
      </w:tr>
      <w:tr w:rsidR="0064238B" w:rsidRPr="003E3D0E" w14:paraId="34025F9D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9D5DF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lastRenderedPageBreak/>
              <w:t>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EC07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3E3D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≥ 300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DFF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3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18E3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A00D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DF13A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8.3</w:t>
            </w:r>
          </w:p>
        </w:tc>
      </w:tr>
      <w:tr w:rsidR="0064238B" w:rsidRPr="003E3D0E" w14:paraId="623A4CDC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D15E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ED9FD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3E3D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≥ 300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DACC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.1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94CE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7AC8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31BD5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.1</w:t>
            </w:r>
          </w:p>
        </w:tc>
      </w:tr>
      <w:tr w:rsidR="0064238B" w:rsidRPr="003E3D0E" w14:paraId="2397D20D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770D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B137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3E3D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≥ 300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6FC92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7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4514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F857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EECF6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1.5</w:t>
            </w:r>
          </w:p>
        </w:tc>
      </w:tr>
      <w:tr w:rsidR="0064238B" w:rsidRPr="003E3D0E" w14:paraId="70D229C5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20D93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738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3E3D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≥ 300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F10F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7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2941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B5F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AD3B8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1.5</w:t>
            </w:r>
          </w:p>
        </w:tc>
      </w:tr>
      <w:tr w:rsidR="0064238B" w:rsidRPr="003E3D0E" w14:paraId="0F6440B3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6872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8BD4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3E3D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≥ 300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0FFF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.4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832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.2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FA81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505F4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.3</w:t>
            </w:r>
          </w:p>
        </w:tc>
      </w:tr>
      <w:tr w:rsidR="0064238B" w:rsidRPr="003E3D0E" w14:paraId="63DA4268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2CA1A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00E54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3E3D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≥ 300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7FE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.4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1EDD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.2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EA6B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5F01F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6.3</w:t>
            </w:r>
          </w:p>
        </w:tc>
      </w:tr>
      <w:tr w:rsidR="0064238B" w:rsidRPr="003E3D0E" w14:paraId="2ED95250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2711D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A3D80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3E3D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≥ 300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63AC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.0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D80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3.8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2835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E5ED9C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0</w:t>
            </w:r>
          </w:p>
        </w:tc>
      </w:tr>
      <w:tr w:rsidR="0064238B" w:rsidRPr="003E3D0E" w14:paraId="4E0EA562" w14:textId="77777777" w:rsidTr="00D749BA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79C54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5377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3E3D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≥ 300 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E31EA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.8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DBBBE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.4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4AC7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A99D91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4.5</w:t>
            </w:r>
          </w:p>
        </w:tc>
      </w:tr>
      <w:tr w:rsidR="0064238B" w:rsidRPr="003E3D0E" w14:paraId="732CC228" w14:textId="77777777" w:rsidTr="00D749B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B750C" w14:textId="77777777" w:rsidR="0064238B" w:rsidRPr="00586E3A" w:rsidRDefault="0064238B" w:rsidP="00D74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61C09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3E3D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≥ 300 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E5478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.16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B5935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.9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3A2963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C527A5B" w14:textId="77777777" w:rsidR="0064238B" w:rsidRPr="00586E3A" w:rsidRDefault="0064238B" w:rsidP="00D749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586E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4.8</w:t>
            </w:r>
          </w:p>
        </w:tc>
      </w:tr>
    </w:tbl>
    <w:p w14:paraId="17217537" w14:textId="77777777" w:rsidR="0064238B" w:rsidRPr="003E3D0E" w:rsidRDefault="0064238B" w:rsidP="0064238B">
      <w:pPr>
        <w:jc w:val="center"/>
        <w:rPr>
          <w:rFonts w:ascii="Times New Roman" w:eastAsia="Times New Roman" w:hAnsi="Times New Roman" w:cs="Times New Roman"/>
          <w:color w:val="000000"/>
          <w:sz w:val="22"/>
          <w:szCs w:val="22"/>
          <w:lang w:val="it-IT" w:eastAsia="it-IT"/>
        </w:rPr>
      </w:pPr>
    </w:p>
    <w:p w14:paraId="799A7C0B" w14:textId="77777777" w:rsidR="0064238B" w:rsidRPr="003E3D0E" w:rsidRDefault="0064238B" w:rsidP="0064238B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it-IT" w:eastAsia="it-IT"/>
        </w:rPr>
      </w:pPr>
    </w:p>
    <w:p w14:paraId="3695B39F" w14:textId="77777777" w:rsidR="0064238B" w:rsidRPr="003E3D0E" w:rsidRDefault="0064238B" w:rsidP="0064238B">
      <w:pPr>
        <w:jc w:val="center"/>
        <w:rPr>
          <w:rFonts w:ascii="Times New Roman" w:eastAsia="Times New Roman" w:hAnsi="Times New Roman" w:cs="Times New Roman"/>
          <w:color w:val="000000"/>
          <w:sz w:val="22"/>
          <w:szCs w:val="22"/>
          <w:lang w:val="it-IT" w:eastAsia="it-IT"/>
        </w:rPr>
      </w:pPr>
    </w:p>
    <w:p w14:paraId="2818BDE5" w14:textId="77777777" w:rsidR="0064238B" w:rsidRDefault="0064238B" w:rsidP="0064238B">
      <w:pPr>
        <w:rPr>
          <w:lang w:val="en-GB"/>
        </w:rPr>
        <w:sectPr w:rsidR="0064238B" w:rsidSect="000C5B4D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A62B38" w14:textId="77777777" w:rsidR="004B7933" w:rsidRDefault="004B7933" w:rsidP="004B7933">
      <w:pPr>
        <w:ind w:right="-846"/>
        <w:jc w:val="center"/>
        <w:rPr>
          <w:rFonts w:ascii="Times New Roman" w:hAnsi="Times New Roman" w:cs="Times New Roman"/>
          <w:lang w:val="en-GB"/>
        </w:rPr>
      </w:pPr>
    </w:p>
    <w:p w14:paraId="7FA62B39" w14:textId="77777777" w:rsidR="004B7933" w:rsidRDefault="004B7933" w:rsidP="004B7933">
      <w:pPr>
        <w:ind w:right="-846"/>
        <w:jc w:val="center"/>
        <w:rPr>
          <w:rFonts w:ascii="Times New Roman" w:hAnsi="Times New Roman" w:cs="Times New Roman"/>
          <w:lang w:val="en-GB"/>
        </w:rPr>
      </w:pPr>
    </w:p>
    <w:p w14:paraId="7FA62B3A" w14:textId="77777777" w:rsidR="004B7933" w:rsidRDefault="004B7933" w:rsidP="004B7933">
      <w:pPr>
        <w:ind w:right="-846"/>
        <w:jc w:val="center"/>
        <w:rPr>
          <w:rFonts w:ascii="Times New Roman" w:hAnsi="Times New Roman" w:cs="Times New Roman"/>
          <w:lang w:val="en-GB"/>
        </w:rPr>
      </w:pPr>
    </w:p>
    <w:p w14:paraId="7FA62B3B" w14:textId="77777777" w:rsidR="004B7933" w:rsidRDefault="004B7933" w:rsidP="004B7933">
      <w:pPr>
        <w:ind w:right="769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FA62B45" wp14:editId="7FA62B46">
            <wp:extent cx="4543200" cy="3240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88" r="4102"/>
                    <a:stretch/>
                  </pic:blipFill>
                  <pic:spPr bwMode="auto">
                    <a:xfrm>
                      <a:off x="0" y="0"/>
                      <a:ext cx="45432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62B3C" w14:textId="3063430F" w:rsidR="004B7933" w:rsidRDefault="004B7933" w:rsidP="004B7933">
      <w:pPr>
        <w:ind w:left="567" w:right="769"/>
        <w:jc w:val="both"/>
        <w:rPr>
          <w:rFonts w:ascii="Times New Roman" w:hAnsi="Times New Roman" w:cs="Times New Roman"/>
          <w:lang w:val="en-GB"/>
        </w:rPr>
      </w:pPr>
      <w:r w:rsidRPr="00BF2511">
        <w:rPr>
          <w:rFonts w:ascii="Times New Roman" w:hAnsi="Times New Roman" w:cs="Times New Roman"/>
          <w:b/>
          <w:lang w:val="en-GB"/>
        </w:rPr>
        <w:t>Fig</w:t>
      </w:r>
      <w:r>
        <w:rPr>
          <w:rFonts w:ascii="Times New Roman" w:hAnsi="Times New Roman" w:cs="Times New Roman"/>
          <w:b/>
          <w:lang w:val="en-GB"/>
        </w:rPr>
        <w:t>ure</w:t>
      </w:r>
      <w:r w:rsidRPr="00BF2511">
        <w:rPr>
          <w:rFonts w:ascii="Times New Roman" w:hAnsi="Times New Roman" w:cs="Times New Roman"/>
          <w:b/>
          <w:lang w:val="en-GB"/>
        </w:rPr>
        <w:t xml:space="preserve"> S1</w:t>
      </w:r>
      <w:r>
        <w:rPr>
          <w:rFonts w:ascii="Times New Roman" w:hAnsi="Times New Roman" w:cs="Times New Roman"/>
          <w:lang w:val="en-GB"/>
        </w:rPr>
        <w:t xml:space="preserve">. </w:t>
      </w:r>
      <w:ins w:id="0" w:author="Giulia Riccioni" w:date="2021-11-09T21:48:00Z">
        <w:r w:rsidR="00F91421">
          <w:rPr>
            <w:rFonts w:ascii="Times New Roman" w:hAnsi="Times New Roman" w:cs="Times New Roman"/>
            <w:lang w:val="en-GB"/>
          </w:rPr>
          <w:t>Species</w:t>
        </w:r>
      </w:ins>
      <w:del w:id="1" w:author="Giulia Riccioni" w:date="2021-11-09T21:48:00Z">
        <w:r w:rsidRPr="00BF2511" w:rsidDel="00F91421">
          <w:rPr>
            <w:rFonts w:ascii="Times New Roman" w:hAnsi="Times New Roman" w:cs="Times New Roman"/>
            <w:lang w:val="en-GB"/>
          </w:rPr>
          <w:delText>OTU</w:delText>
        </w:r>
      </w:del>
      <w:r w:rsidRPr="00BF2511">
        <w:rPr>
          <w:rFonts w:ascii="Times New Roman" w:hAnsi="Times New Roman" w:cs="Times New Roman"/>
          <w:lang w:val="en-GB"/>
        </w:rPr>
        <w:t xml:space="preserve"> accumulation curves showing </w:t>
      </w:r>
      <w:ins w:id="2" w:author="Giulia Riccioni" w:date="2021-11-09T21:48:00Z">
        <w:r w:rsidR="00F91421">
          <w:rPr>
            <w:rFonts w:ascii="Times New Roman" w:hAnsi="Times New Roman" w:cs="Times New Roman"/>
            <w:lang w:val="en-GB"/>
          </w:rPr>
          <w:t>species</w:t>
        </w:r>
      </w:ins>
      <w:del w:id="3" w:author="Giulia Riccioni" w:date="2021-11-09T21:48:00Z">
        <w:r w:rsidRPr="00BF2511" w:rsidDel="00F91421">
          <w:rPr>
            <w:rFonts w:ascii="Times New Roman" w:hAnsi="Times New Roman" w:cs="Times New Roman"/>
            <w:lang w:val="en-GB"/>
          </w:rPr>
          <w:delText>OTU</w:delText>
        </w:r>
      </w:del>
      <w:r>
        <w:rPr>
          <w:rFonts w:ascii="Times New Roman" w:hAnsi="Times New Roman" w:cs="Times New Roman"/>
          <w:lang w:val="en-GB"/>
        </w:rPr>
        <w:t xml:space="preserve"> </w:t>
      </w:r>
      <w:r w:rsidRPr="00BF2511">
        <w:rPr>
          <w:rFonts w:ascii="Times New Roman" w:hAnsi="Times New Roman" w:cs="Times New Roman"/>
          <w:lang w:val="en-GB"/>
        </w:rPr>
        <w:t>richness (based on all</w:t>
      </w:r>
      <w:ins w:id="4" w:author="Giulia Riccioni" w:date="2021-11-09T21:51:00Z">
        <w:r w:rsidR="00F91421">
          <w:rPr>
            <w:rFonts w:ascii="Times New Roman" w:hAnsi="Times New Roman" w:cs="Times New Roman"/>
            <w:lang w:val="en-GB"/>
          </w:rPr>
          <w:t xml:space="preserve"> taxa</w:t>
        </w:r>
      </w:ins>
      <w:del w:id="5" w:author="Giulia Riccioni" w:date="2021-11-09T21:51:00Z">
        <w:r w:rsidDel="00F91421">
          <w:rPr>
            <w:rFonts w:ascii="Times New Roman" w:hAnsi="Times New Roman" w:cs="Times New Roman"/>
            <w:lang w:val="en-GB"/>
          </w:rPr>
          <w:delText xml:space="preserve"> </w:delText>
        </w:r>
        <w:r w:rsidRPr="00BF2511" w:rsidDel="00F91421">
          <w:rPr>
            <w:rFonts w:ascii="Times New Roman" w:hAnsi="Times New Roman" w:cs="Times New Roman"/>
            <w:lang w:val="en-GB"/>
          </w:rPr>
          <w:delText>OTUs</w:delText>
        </w:r>
      </w:del>
      <w:r w:rsidRPr="00BF2511">
        <w:rPr>
          <w:rFonts w:ascii="Times New Roman" w:hAnsi="Times New Roman" w:cs="Times New Roman"/>
          <w:lang w:val="en-GB"/>
        </w:rPr>
        <w:t xml:space="preserve"> detected) in </w:t>
      </w:r>
      <w:r w:rsidRPr="00BF2511">
        <w:rPr>
          <w:rFonts w:ascii="Times New Roman" w:hAnsi="Times New Roman" w:cs="Times New Roman"/>
          <w:i/>
          <w:lang w:val="en-GB"/>
        </w:rPr>
        <w:t xml:space="preserve">M. </w:t>
      </w:r>
      <w:proofErr w:type="spellStart"/>
      <w:r w:rsidRPr="00BF2511">
        <w:rPr>
          <w:rFonts w:ascii="Times New Roman" w:hAnsi="Times New Roman" w:cs="Times New Roman"/>
          <w:i/>
          <w:lang w:val="en-GB"/>
        </w:rPr>
        <w:t>merluccius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BF2511">
        <w:rPr>
          <w:rFonts w:ascii="Times New Roman" w:hAnsi="Times New Roman" w:cs="Times New Roman"/>
          <w:lang w:val="en-GB"/>
        </w:rPr>
        <w:t xml:space="preserve">stomach samples </w:t>
      </w:r>
      <w:r>
        <w:rPr>
          <w:rFonts w:ascii="Times New Roman" w:hAnsi="Times New Roman" w:cs="Times New Roman"/>
          <w:lang w:val="en-GB"/>
        </w:rPr>
        <w:t xml:space="preserve">collected within the Pomo pit </w:t>
      </w:r>
      <w:r w:rsidR="00BE2BEE">
        <w:rPr>
          <w:rFonts w:ascii="Times New Roman" w:hAnsi="Times New Roman" w:cs="Times New Roman"/>
          <w:lang w:val="en-GB"/>
        </w:rPr>
        <w:t xml:space="preserve">(blue curve) </w:t>
      </w:r>
      <w:r>
        <w:rPr>
          <w:rFonts w:ascii="Times New Roman" w:hAnsi="Times New Roman" w:cs="Times New Roman"/>
          <w:lang w:val="en-GB"/>
        </w:rPr>
        <w:t>and outside the Pomo pit</w:t>
      </w:r>
      <w:r w:rsidR="00BE2BEE">
        <w:rPr>
          <w:rFonts w:ascii="Times New Roman" w:hAnsi="Times New Roman" w:cs="Times New Roman"/>
          <w:lang w:val="en-GB"/>
        </w:rPr>
        <w:t xml:space="preserve"> (black curve)</w:t>
      </w:r>
      <w:r w:rsidRPr="00BF2511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 xml:space="preserve">The method “rarefaction” implemented in the </w:t>
      </w:r>
      <w:proofErr w:type="spellStart"/>
      <w:r w:rsidRPr="00BF2511">
        <w:rPr>
          <w:rFonts w:ascii="Times New Roman" w:hAnsi="Times New Roman" w:cs="Times New Roman"/>
          <w:i/>
          <w:lang w:val="en-GB"/>
        </w:rPr>
        <w:t>specaccum</w:t>
      </w:r>
      <w:proofErr w:type="spellEnd"/>
      <w:r>
        <w:rPr>
          <w:rFonts w:ascii="Times New Roman" w:hAnsi="Times New Roman" w:cs="Times New Roman"/>
          <w:lang w:val="en-GB"/>
        </w:rPr>
        <w:t xml:space="preserve"> function (</w:t>
      </w:r>
      <w:r w:rsidRPr="00BF2511">
        <w:rPr>
          <w:rFonts w:ascii="Times New Roman" w:hAnsi="Times New Roman" w:cs="Times New Roman"/>
          <w:i/>
          <w:lang w:val="en-GB"/>
        </w:rPr>
        <w:t>vegan</w:t>
      </w:r>
      <w:r>
        <w:rPr>
          <w:rFonts w:ascii="Times New Roman" w:hAnsi="Times New Roman" w:cs="Times New Roman"/>
          <w:lang w:val="en-GB"/>
        </w:rPr>
        <w:t xml:space="preserve"> package, R) was used.</w:t>
      </w:r>
    </w:p>
    <w:p w14:paraId="7FA62B3D" w14:textId="77777777" w:rsidR="004B7933" w:rsidRDefault="004B7933" w:rsidP="004B7933">
      <w:pPr>
        <w:ind w:left="567" w:right="769"/>
        <w:jc w:val="both"/>
        <w:rPr>
          <w:rFonts w:ascii="Times New Roman" w:hAnsi="Times New Roman" w:cs="Times New Roman"/>
          <w:lang w:val="en-GB"/>
        </w:rPr>
      </w:pPr>
    </w:p>
    <w:p w14:paraId="7FA62B3E" w14:textId="77777777" w:rsidR="004B7933" w:rsidRDefault="004B7933" w:rsidP="004B7933">
      <w:pPr>
        <w:ind w:left="567" w:right="769"/>
        <w:jc w:val="both"/>
        <w:rPr>
          <w:rFonts w:ascii="Times New Roman" w:hAnsi="Times New Roman" w:cs="Times New Roman"/>
          <w:lang w:val="en-GB"/>
        </w:rPr>
      </w:pPr>
    </w:p>
    <w:p w14:paraId="7FA62B3F" w14:textId="77777777" w:rsidR="004B7933" w:rsidRDefault="004B7933" w:rsidP="004B793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FA62B41" w14:textId="77777777" w:rsidR="004B7933" w:rsidRPr="00182152" w:rsidRDefault="004B7933" w:rsidP="004B7933">
      <w:pPr>
        <w:ind w:left="567" w:right="769"/>
        <w:jc w:val="center"/>
        <w:rPr>
          <w:rFonts w:ascii="Times New Roman" w:hAnsi="Times New Roman" w:cs="Times New Roman"/>
          <w:lang w:val="en-GB"/>
        </w:rPr>
      </w:pPr>
    </w:p>
    <w:p w14:paraId="7FA62B42" w14:textId="079C8868" w:rsidR="009165B0" w:rsidRDefault="006D4954" w:rsidP="00B65A58">
      <w:r>
        <w:rPr>
          <w:noProof/>
          <w:lang w:val="en-GB" w:eastAsia="en-GB"/>
        </w:rPr>
        <w:drawing>
          <wp:inline distT="0" distB="0" distL="0" distR="0" wp14:anchorId="7FA62B47" wp14:editId="5348A84E">
            <wp:extent cx="3186976" cy="3289300"/>
            <wp:effectExtent l="0" t="0" r="127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0" t="5036" r="7509" b="2757"/>
                    <a:stretch/>
                  </pic:blipFill>
                  <pic:spPr bwMode="auto">
                    <a:xfrm>
                      <a:off x="0" y="0"/>
                      <a:ext cx="3191466" cy="3293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E7392">
        <w:rPr>
          <w:noProof/>
          <w:lang w:val="en-GB" w:eastAsia="en-GB"/>
        </w:rPr>
        <w:drawing>
          <wp:inline distT="0" distB="0" distL="0" distR="0" wp14:anchorId="1B29B78E" wp14:editId="2A7377C9">
            <wp:extent cx="2661078" cy="3528000"/>
            <wp:effectExtent l="0" t="0" r="635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" t="3365" r="15316" b="776"/>
                    <a:stretch/>
                  </pic:blipFill>
                  <pic:spPr bwMode="auto">
                    <a:xfrm>
                      <a:off x="0" y="0"/>
                      <a:ext cx="2661078" cy="35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62B43" w14:textId="77777777" w:rsidR="006D4954" w:rsidRDefault="006D4954" w:rsidP="006D4954">
      <w:pPr>
        <w:jc w:val="center"/>
      </w:pPr>
    </w:p>
    <w:p w14:paraId="488ABDCF" w14:textId="77777777" w:rsidR="00BE2BEE" w:rsidRDefault="00BE2BEE" w:rsidP="00BE2BEE">
      <w:pPr>
        <w:ind w:right="146"/>
        <w:jc w:val="both"/>
        <w:rPr>
          <w:rFonts w:ascii="Times New Roman" w:hAnsi="Times New Roman" w:cs="Times New Roman"/>
          <w:lang w:val="en-GB"/>
        </w:rPr>
      </w:pPr>
      <w:r w:rsidRPr="00CF49FF">
        <w:rPr>
          <w:rFonts w:ascii="Times New Roman" w:hAnsi="Times New Roman" w:cs="Times New Roman"/>
          <w:b/>
          <w:lang w:val="en-GB"/>
        </w:rPr>
        <w:t>Figure S2</w:t>
      </w:r>
      <w:r w:rsidRPr="007E7E9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Left side:</w:t>
      </w:r>
      <w:r w:rsidRPr="007E7E95">
        <w:rPr>
          <w:rFonts w:ascii="Times New Roman" w:hAnsi="Times New Roman" w:cs="Times New Roman"/>
          <w:lang w:val="en-GB"/>
        </w:rPr>
        <w:t xml:space="preserve"> bipartite networks depicting diet composition and overlap of </w:t>
      </w:r>
      <w:r>
        <w:rPr>
          <w:rFonts w:ascii="Times New Roman" w:hAnsi="Times New Roman" w:cs="Times New Roman"/>
          <w:lang w:val="en-GB"/>
        </w:rPr>
        <w:t>the 10 NC Adriatic samples of</w:t>
      </w:r>
      <w:r w:rsidRPr="00A83D57">
        <w:rPr>
          <w:rFonts w:ascii="Times New Roman" w:hAnsi="Times New Roman" w:cs="Times New Roman"/>
          <w:lang w:val="en-GB"/>
        </w:rPr>
        <w:t xml:space="preserve"> </w:t>
      </w:r>
      <w:r w:rsidRPr="00A83D57">
        <w:rPr>
          <w:rFonts w:ascii="Times New Roman" w:hAnsi="Times New Roman" w:cs="Times New Roman"/>
          <w:i/>
          <w:lang w:val="en-GB"/>
        </w:rPr>
        <w:t xml:space="preserve">M. </w:t>
      </w:r>
      <w:proofErr w:type="spellStart"/>
      <w:r w:rsidRPr="00A83D57">
        <w:rPr>
          <w:rFonts w:ascii="Times New Roman" w:hAnsi="Times New Roman" w:cs="Times New Roman"/>
          <w:i/>
          <w:lang w:val="en-GB"/>
        </w:rPr>
        <w:t>merluccius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A83D57">
        <w:rPr>
          <w:rFonts w:ascii="Times New Roman" w:hAnsi="Times New Roman" w:cs="Times New Roman"/>
          <w:lang w:val="en-GB"/>
        </w:rPr>
        <w:t>identified for each size class</w:t>
      </w:r>
      <w:r>
        <w:rPr>
          <w:rFonts w:ascii="Times New Roman" w:hAnsi="Times New Roman" w:cs="Times New Roman"/>
          <w:lang w:val="en-GB"/>
        </w:rPr>
        <w:t>/habitat</w:t>
      </w:r>
      <w:r w:rsidRPr="00A83D5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>
        <w:rPr>
          <w:rFonts w:ascii="Times New Roman" w:eastAsia="Times New Roman" w:hAnsi="Times New Roman" w:cs="Times New Roman"/>
          <w:color w:val="000000"/>
          <w:lang w:val="en-GB" w:eastAsia="it-IT"/>
        </w:rPr>
        <w:t>combination of size class and habitat; P: sample collected within the Pomo Pit; S: individuals collected outside the Pomo Pit</w:t>
      </w:r>
      <w:r>
        <w:rPr>
          <w:rFonts w:ascii="Times New Roman" w:hAnsi="Times New Roman" w:cs="Times New Roman"/>
          <w:lang w:val="en-GB"/>
        </w:rPr>
        <w:t xml:space="preserve">). </w:t>
      </w:r>
      <w:r w:rsidRPr="007E7E95">
        <w:rPr>
          <w:rFonts w:ascii="Times New Roman" w:hAnsi="Times New Roman" w:cs="Times New Roman"/>
          <w:lang w:val="en-GB"/>
        </w:rPr>
        <w:t xml:space="preserve">Lines connect </w:t>
      </w:r>
      <w:r w:rsidRPr="007E7E95">
        <w:rPr>
          <w:rFonts w:ascii="Times New Roman" w:hAnsi="Times New Roman" w:cs="Times New Roman"/>
          <w:i/>
          <w:lang w:val="en-GB"/>
        </w:rPr>
        <w:t xml:space="preserve">M. </w:t>
      </w:r>
      <w:proofErr w:type="spellStart"/>
      <w:r w:rsidRPr="007E7E95">
        <w:rPr>
          <w:rFonts w:ascii="Times New Roman" w:hAnsi="Times New Roman" w:cs="Times New Roman"/>
          <w:i/>
          <w:lang w:val="en-GB"/>
        </w:rPr>
        <w:t>merluccius</w:t>
      </w:r>
      <w:proofErr w:type="spellEnd"/>
      <w:r w:rsidRPr="007E7E9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amples</w:t>
      </w:r>
      <w:r w:rsidRPr="007E7E95">
        <w:rPr>
          <w:rFonts w:ascii="Times New Roman" w:hAnsi="Times New Roman" w:cs="Times New Roman"/>
          <w:lang w:val="en-GB"/>
        </w:rPr>
        <w:t xml:space="preserve"> (top boxes) to prey sequences (bottom boxes) and are proportional to interaction strength. </w:t>
      </w:r>
      <w:r>
        <w:rPr>
          <w:rFonts w:ascii="Times New Roman" w:hAnsi="Times New Roman" w:cs="Times New Roman"/>
          <w:lang w:val="en-GB"/>
        </w:rPr>
        <w:t>Right side:</w:t>
      </w:r>
      <w:r w:rsidRPr="007E7E95">
        <w:rPr>
          <w:rFonts w:ascii="Times New Roman" w:hAnsi="Times New Roman" w:cs="Times New Roman"/>
          <w:lang w:val="en-GB"/>
        </w:rPr>
        <w:t xml:space="preserve"> heat map showing prey composition of </w:t>
      </w:r>
      <w:r w:rsidRPr="007E7E95">
        <w:rPr>
          <w:rFonts w:ascii="Times New Roman" w:hAnsi="Times New Roman" w:cs="Times New Roman"/>
          <w:i/>
          <w:lang w:val="en-GB"/>
        </w:rPr>
        <w:t xml:space="preserve">M. </w:t>
      </w:r>
      <w:proofErr w:type="spellStart"/>
      <w:r w:rsidRPr="007E7E95">
        <w:rPr>
          <w:rFonts w:ascii="Times New Roman" w:hAnsi="Times New Roman" w:cs="Times New Roman"/>
          <w:i/>
          <w:lang w:val="en-GB"/>
        </w:rPr>
        <w:t>merluccius</w:t>
      </w:r>
      <w:proofErr w:type="spellEnd"/>
      <w:r w:rsidRPr="007E7E95">
        <w:rPr>
          <w:rFonts w:ascii="Times New Roman" w:hAnsi="Times New Roman" w:cs="Times New Roman"/>
          <w:lang w:val="en-GB"/>
        </w:rPr>
        <w:t xml:space="preserve"> diet for each size class (darker colour depict stronger interactions)</w:t>
      </w:r>
      <w:r>
        <w:rPr>
          <w:rFonts w:ascii="Times New Roman" w:hAnsi="Times New Roman" w:cs="Times New Roman"/>
          <w:lang w:val="en-GB"/>
        </w:rPr>
        <w:t>. In red the number of interactions</w:t>
      </w:r>
      <w:r w:rsidRPr="007E7E95">
        <w:rPr>
          <w:rFonts w:ascii="Times New Roman" w:hAnsi="Times New Roman" w:cs="Times New Roman"/>
          <w:lang w:val="en-GB"/>
        </w:rPr>
        <w:t>.</w:t>
      </w:r>
    </w:p>
    <w:p w14:paraId="7FA62B44" w14:textId="3721AF3D" w:rsidR="006D4954" w:rsidRDefault="006D4954" w:rsidP="006D4954">
      <w:pPr>
        <w:jc w:val="center"/>
      </w:pPr>
    </w:p>
    <w:sectPr w:rsidR="006D4954" w:rsidSect="00182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2CFE1" w14:textId="77777777" w:rsidR="00BC2435" w:rsidRDefault="00BC2435" w:rsidP="004B7933">
      <w:r>
        <w:separator/>
      </w:r>
    </w:p>
  </w:endnote>
  <w:endnote w:type="continuationSeparator" w:id="0">
    <w:p w14:paraId="54236739" w14:textId="77777777" w:rsidR="00BC2435" w:rsidRDefault="00BC2435" w:rsidP="004B7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333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A62B51" w14:textId="77777777" w:rsidR="0057148E" w:rsidRDefault="007220B4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08D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7FA62B52" w14:textId="77777777" w:rsidR="0057148E" w:rsidRDefault="00BC243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1620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4A4682" w14:textId="77777777" w:rsidR="0064238B" w:rsidRDefault="0064238B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3A7F9835" w14:textId="77777777" w:rsidR="0064238B" w:rsidRDefault="0064238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B4112" w14:textId="77777777" w:rsidR="00BC2435" w:rsidRDefault="00BC2435" w:rsidP="004B7933">
      <w:r>
        <w:separator/>
      </w:r>
    </w:p>
  </w:footnote>
  <w:footnote w:type="continuationSeparator" w:id="0">
    <w:p w14:paraId="7F99C175" w14:textId="77777777" w:rsidR="00BC2435" w:rsidRDefault="00BC2435" w:rsidP="004B79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62B4F" w14:textId="77777777" w:rsidR="0057148E" w:rsidRDefault="00BC2435" w:rsidP="00997FE7">
    <w:pPr>
      <w:pStyle w:val="Intestazione"/>
      <w:jc w:val="center"/>
    </w:pPr>
  </w:p>
  <w:p w14:paraId="7FA62B50" w14:textId="77777777" w:rsidR="0057148E" w:rsidRDefault="00BC243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2082E" w14:textId="77777777" w:rsidR="0064238B" w:rsidRDefault="0064238B" w:rsidP="00997FE7">
    <w:pPr>
      <w:pStyle w:val="Intestazione"/>
      <w:jc w:val="center"/>
    </w:pPr>
  </w:p>
  <w:p w14:paraId="0D10A7FA" w14:textId="77777777" w:rsidR="0064238B" w:rsidRDefault="0064238B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ulia Riccioni">
    <w15:presenceInfo w15:providerId="Windows Live" w15:userId="69579f87b6925f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33"/>
    <w:rsid w:val="00051668"/>
    <w:rsid w:val="00085343"/>
    <w:rsid w:val="001D57D0"/>
    <w:rsid w:val="002065B2"/>
    <w:rsid w:val="002F7295"/>
    <w:rsid w:val="003E3D0E"/>
    <w:rsid w:val="00480149"/>
    <w:rsid w:val="00494134"/>
    <w:rsid w:val="004B7933"/>
    <w:rsid w:val="004C6559"/>
    <w:rsid w:val="004D08B8"/>
    <w:rsid w:val="005C7AF3"/>
    <w:rsid w:val="0064238B"/>
    <w:rsid w:val="00680ECC"/>
    <w:rsid w:val="006D4954"/>
    <w:rsid w:val="007220B4"/>
    <w:rsid w:val="008F3D0C"/>
    <w:rsid w:val="009165B0"/>
    <w:rsid w:val="009A6D51"/>
    <w:rsid w:val="009C6565"/>
    <w:rsid w:val="009E7392"/>
    <w:rsid w:val="00A73673"/>
    <w:rsid w:val="00AD7611"/>
    <w:rsid w:val="00B51E67"/>
    <w:rsid w:val="00B65A58"/>
    <w:rsid w:val="00B8781F"/>
    <w:rsid w:val="00BA733A"/>
    <w:rsid w:val="00BC2435"/>
    <w:rsid w:val="00BD27B7"/>
    <w:rsid w:val="00BE2BEE"/>
    <w:rsid w:val="00C1726B"/>
    <w:rsid w:val="00CD7F29"/>
    <w:rsid w:val="00D0348D"/>
    <w:rsid w:val="00D079B9"/>
    <w:rsid w:val="00D45577"/>
    <w:rsid w:val="00D8385E"/>
    <w:rsid w:val="00E2708D"/>
    <w:rsid w:val="00E76AE3"/>
    <w:rsid w:val="00ED0B36"/>
    <w:rsid w:val="00F00656"/>
    <w:rsid w:val="00F6625D"/>
    <w:rsid w:val="00F70E69"/>
    <w:rsid w:val="00F91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62220"/>
  <w15:docId w15:val="{12E513D0-7C83-CE4A-AB98-E73F54629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7933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793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7933"/>
    <w:rPr>
      <w:rFonts w:ascii="Tahoma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4B7933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B7933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B7933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B7933"/>
    <w:rPr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4B7933"/>
    <w:pPr>
      <w:ind w:left="720"/>
      <w:contextualSpacing/>
    </w:pPr>
  </w:style>
  <w:style w:type="table" w:styleId="Grigliatabella">
    <w:name w:val="Table Grid"/>
    <w:basedOn w:val="Tabellanormale"/>
    <w:uiPriority w:val="39"/>
    <w:rsid w:val="004B793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4B793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B7933"/>
    <w:rPr>
      <w:color w:val="800080"/>
      <w:u w:val="single"/>
    </w:rPr>
  </w:style>
  <w:style w:type="paragraph" w:customStyle="1" w:styleId="font0">
    <w:name w:val="font0"/>
    <w:basedOn w:val="Normale"/>
    <w:rsid w:val="004B7933"/>
    <w:pPr>
      <w:spacing w:before="100" w:beforeAutospacing="1" w:after="100" w:afterAutospacing="1"/>
    </w:pPr>
    <w:rPr>
      <w:rFonts w:ascii="Liberation Sans" w:eastAsia="Times New Roman" w:hAnsi="Liberation Sans" w:cs="Times New Roman"/>
      <w:color w:val="000000"/>
      <w:sz w:val="22"/>
      <w:szCs w:val="22"/>
      <w:lang w:val="en-GB" w:eastAsia="en-GB"/>
    </w:rPr>
  </w:style>
  <w:style w:type="paragraph" w:customStyle="1" w:styleId="font5">
    <w:name w:val="font5"/>
    <w:basedOn w:val="Normale"/>
    <w:rsid w:val="004B7933"/>
    <w:pPr>
      <w:spacing w:before="100" w:beforeAutospacing="1" w:after="100" w:afterAutospacing="1"/>
    </w:pPr>
    <w:rPr>
      <w:rFonts w:ascii="Liberation Sans" w:eastAsia="Times New Roman" w:hAnsi="Liberation Sans" w:cs="Times New Roman"/>
      <w:b/>
      <w:bCs/>
      <w:color w:val="000000"/>
      <w:sz w:val="22"/>
      <w:szCs w:val="22"/>
      <w:lang w:val="en-GB" w:eastAsia="en-GB"/>
    </w:rPr>
  </w:style>
  <w:style w:type="paragraph" w:customStyle="1" w:styleId="xl81">
    <w:name w:val="xl81"/>
    <w:basedOn w:val="Normale"/>
    <w:rsid w:val="004B793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82">
    <w:name w:val="xl82"/>
    <w:basedOn w:val="Normale"/>
    <w:rsid w:val="004B793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e"/>
    <w:rsid w:val="004B7933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e"/>
    <w:rsid w:val="004B7933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B8781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8781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8781F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8781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8781F"/>
    <w:rPr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2F7295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042</Words>
  <Characters>17343</Characters>
  <Application>Microsoft Office Word</Application>
  <DocSecurity>0</DocSecurity>
  <Lines>144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</dc:creator>
  <cp:lastModifiedBy>Giulia Riccioni</cp:lastModifiedBy>
  <cp:revision>2</cp:revision>
  <dcterms:created xsi:type="dcterms:W3CDTF">2021-11-09T21:52:00Z</dcterms:created>
  <dcterms:modified xsi:type="dcterms:W3CDTF">2021-11-09T21:52:00Z</dcterms:modified>
</cp:coreProperties>
</file>